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71B5E" w14:textId="36E320C4" w:rsidR="004F646E" w:rsidRPr="004F646E" w:rsidRDefault="00213551" w:rsidP="486CC861">
      <w:pPr>
        <w:spacing w:after="0" w:line="480" w:lineRule="auto"/>
        <w:ind w:firstLine="720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s </w:t>
      </w:r>
    </w:p>
    <w:tbl>
      <w:tblPr>
        <w:tblStyle w:val="PlainTable2"/>
        <w:tblW w:w="9712" w:type="dxa"/>
        <w:tblLook w:val="04A0" w:firstRow="1" w:lastRow="0" w:firstColumn="1" w:lastColumn="0" w:noHBand="0" w:noVBand="1"/>
      </w:tblPr>
      <w:tblGrid>
        <w:gridCol w:w="1707"/>
        <w:gridCol w:w="1304"/>
        <w:gridCol w:w="1307"/>
        <w:gridCol w:w="297"/>
        <w:gridCol w:w="1717"/>
        <w:gridCol w:w="287"/>
        <w:gridCol w:w="1882"/>
        <w:gridCol w:w="264"/>
        <w:gridCol w:w="947"/>
      </w:tblGrid>
      <w:tr w:rsidR="004F646E" w:rsidRPr="004F646E" w14:paraId="35C18874" w14:textId="77777777" w:rsidTr="00263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2" w:type="dxa"/>
            <w:gridSpan w:val="9"/>
            <w:hideMark/>
          </w:tcPr>
          <w:p w14:paraId="376195ED" w14:textId="77777777" w:rsidR="004F646E" w:rsidRPr="00213551" w:rsidRDefault="004F646E" w:rsidP="0046342F">
            <w:pPr>
              <w:spacing w:line="240" w:lineRule="auto"/>
              <w:divId w:val="116678031"/>
              <w:rPr>
                <w:rFonts w:ascii="Times New Roman" w:hAnsi="Times New Roman"/>
                <w:b w:val="0"/>
                <w:bCs w:val="0"/>
              </w:rPr>
            </w:pPr>
            <w:r w:rsidRPr="00905455">
              <w:rPr>
                <w:rFonts w:ascii="Times New Roman" w:hAnsi="Times New Roman"/>
              </w:rPr>
              <w:t>Table 1. Baseline Characteristics by Ethnicity Group.</w:t>
            </w:r>
            <w:r w:rsidRPr="00213551">
              <w:rPr>
                <w:rFonts w:ascii="Times New Roman" w:hAnsi="Times New Roman"/>
                <w:b w:val="0"/>
                <w:bCs w:val="0"/>
              </w:rPr>
              <w:t> ​</w:t>
            </w:r>
          </w:p>
        </w:tc>
      </w:tr>
      <w:tr w:rsidR="002637AD" w:rsidRPr="004F646E" w14:paraId="7DCDC1F1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bottom w:val="single" w:sz="4" w:space="0" w:color="auto"/>
            </w:tcBorders>
            <w:hideMark/>
          </w:tcPr>
          <w:p w14:paraId="5C9C9E6F" w14:textId="77777777" w:rsidR="004F646E" w:rsidRPr="00674A6E" w:rsidRDefault="004F646E" w:rsidP="0046342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4A6E">
              <w:rPr>
                <w:rFonts w:ascii="Times New Roman" w:hAnsi="Times New Roman"/>
              </w:rPr>
              <w:t>Variable​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hideMark/>
          </w:tcPr>
          <w:p w14:paraId="7F76EF6C" w14:textId="77777777" w:rsidR="004F646E" w:rsidRPr="00674A6E" w:rsidRDefault="004F646E" w:rsidP="0046342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74A6E">
              <w:rPr>
                <w:rFonts w:ascii="Times New Roman" w:hAnsi="Times New Roman"/>
                <w:b/>
                <w:bCs/>
              </w:rPr>
              <w:t>​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hideMark/>
          </w:tcPr>
          <w:p w14:paraId="10CC000B" w14:textId="12EABB8B" w:rsidR="004F646E" w:rsidRPr="00674A6E" w:rsidRDefault="004F646E" w:rsidP="0046342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74A6E">
              <w:rPr>
                <w:rFonts w:ascii="Times New Roman" w:hAnsi="Times New Roman"/>
                <w:b/>
                <w:bCs/>
              </w:rPr>
              <w:t>All (n=145) ​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hideMark/>
          </w:tcPr>
          <w:p w14:paraId="7D2A5892" w14:textId="77777777" w:rsidR="004F646E" w:rsidRPr="00674A6E" w:rsidRDefault="004F646E" w:rsidP="0046342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74A6E">
              <w:rPr>
                <w:rFonts w:ascii="Times New Roman" w:hAnsi="Times New Roman"/>
                <w:b/>
                <w:bCs/>
              </w:rPr>
              <w:t>​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hideMark/>
          </w:tcPr>
          <w:p w14:paraId="5C94CA2E" w14:textId="77777777" w:rsidR="004F646E" w:rsidRPr="00674A6E" w:rsidRDefault="004F646E" w:rsidP="0046342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74A6E">
              <w:rPr>
                <w:rFonts w:ascii="Times New Roman" w:hAnsi="Times New Roman"/>
                <w:b/>
                <w:bCs/>
              </w:rPr>
              <w:t>Hispanic (n=24)​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hideMark/>
          </w:tcPr>
          <w:p w14:paraId="531D2B57" w14:textId="77777777" w:rsidR="004F646E" w:rsidRPr="00674A6E" w:rsidRDefault="004F646E" w:rsidP="0046342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74A6E">
              <w:rPr>
                <w:rFonts w:ascii="Times New Roman" w:hAnsi="Times New Roman"/>
                <w:b/>
                <w:bCs/>
              </w:rPr>
              <w:t>​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hideMark/>
          </w:tcPr>
          <w:p w14:paraId="21148046" w14:textId="77777777" w:rsidR="004F646E" w:rsidRPr="00674A6E" w:rsidRDefault="004F646E" w:rsidP="0046342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74A6E">
              <w:rPr>
                <w:rFonts w:ascii="Times New Roman" w:hAnsi="Times New Roman"/>
                <w:b/>
                <w:bCs/>
              </w:rPr>
              <w:t>Non-Hispanic (n=121) ​</w:t>
            </w:r>
          </w:p>
        </w:tc>
        <w:tc>
          <w:tcPr>
            <w:tcW w:w="264" w:type="dxa"/>
            <w:tcBorders>
              <w:bottom w:val="single" w:sz="4" w:space="0" w:color="auto"/>
            </w:tcBorders>
            <w:hideMark/>
          </w:tcPr>
          <w:p w14:paraId="2A89C4D7" w14:textId="77777777" w:rsidR="004F646E" w:rsidRPr="00674A6E" w:rsidRDefault="004F646E" w:rsidP="0046342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74A6E">
              <w:rPr>
                <w:rFonts w:ascii="Times New Roman" w:hAnsi="Times New Roman"/>
                <w:b/>
                <w:bCs/>
              </w:rPr>
              <w:t>​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hideMark/>
          </w:tcPr>
          <w:p w14:paraId="0251238E" w14:textId="77777777" w:rsidR="004F646E" w:rsidRPr="00674A6E" w:rsidRDefault="004F646E" w:rsidP="0046342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74A6E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674A6E">
              <w:rPr>
                <w:rFonts w:ascii="Times New Roman" w:hAnsi="Times New Roman"/>
                <w:b/>
                <w:bCs/>
              </w:rPr>
              <w:t>-value​</w:t>
            </w:r>
          </w:p>
        </w:tc>
      </w:tr>
      <w:tr w:rsidR="00E759D0" w:rsidRPr="004F646E" w14:paraId="3E98AA34" w14:textId="77777777" w:rsidTr="002637A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9964612" w14:textId="77777777" w:rsidR="004F646E" w:rsidRPr="00674A6E" w:rsidRDefault="004F646E">
            <w:pPr>
              <w:spacing w:line="240" w:lineRule="auto"/>
              <w:rPr>
                <w:rFonts w:ascii="Times New Roman" w:hAnsi="Times New Roman"/>
              </w:rPr>
              <w:pPrChange w:id="0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674A6E">
              <w:rPr>
                <w:rFonts w:ascii="Times New Roman" w:hAnsi="Times New Roman"/>
              </w:rPr>
              <w:t>Female sex, n (%)​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50AF355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61 (42.06)​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025F911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2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4 (58.3)​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BD0DE51" w14:textId="6363F482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3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4</w:t>
            </w:r>
            <w:r w:rsidR="00BF6B0C" w:rsidRPr="00213551">
              <w:rPr>
                <w:rFonts w:ascii="Times New Roman" w:hAnsi="Times New Roman"/>
              </w:rPr>
              <w:t>7</w:t>
            </w:r>
            <w:r w:rsidRPr="00213551">
              <w:rPr>
                <w:rFonts w:ascii="Times New Roman" w:hAnsi="Times New Roman"/>
              </w:rPr>
              <w:t xml:space="preserve"> (</w:t>
            </w:r>
            <w:r w:rsidR="00BF6B0C" w:rsidRPr="00213551">
              <w:rPr>
                <w:rFonts w:ascii="Times New Roman" w:hAnsi="Times New Roman"/>
              </w:rPr>
              <w:t>38.8</w:t>
            </w:r>
            <w:r w:rsidRPr="00213551">
              <w:rPr>
                <w:rFonts w:ascii="Times New Roman" w:hAnsi="Times New Roman"/>
              </w:rPr>
              <w:t>)​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hideMark/>
          </w:tcPr>
          <w:p w14:paraId="66ED746F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4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0.123​</w:t>
            </w:r>
          </w:p>
        </w:tc>
      </w:tr>
      <w:tr w:rsidR="004F646E" w:rsidRPr="004F646E" w14:paraId="23FC68FB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01C66B9B" w14:textId="77777777" w:rsidR="004F646E" w:rsidRPr="00674A6E" w:rsidRDefault="004F646E">
            <w:pPr>
              <w:spacing w:line="240" w:lineRule="auto"/>
              <w:rPr>
                <w:rFonts w:ascii="Times New Roman" w:hAnsi="Times New Roman"/>
              </w:rPr>
              <w:pPrChange w:id="5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674A6E">
              <w:rPr>
                <w:rFonts w:ascii="Times New Roman" w:hAnsi="Times New Roman"/>
              </w:rPr>
              <w:t>Age, mean (SD)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341ABD33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3.53 (5.29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00D92799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7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2.68 (5.32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25D0C970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8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3.70 (5.29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55CC91A6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9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0.390​</w:t>
            </w:r>
          </w:p>
        </w:tc>
      </w:tr>
      <w:tr w:rsidR="004E023A" w:rsidRPr="004F646E" w14:paraId="21600AE8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01FAB2E4" w14:textId="01405F6B" w:rsidR="004E023A" w:rsidRPr="00674A6E" w:rsidRDefault="004E023A" w:rsidP="0046342F">
            <w:pPr>
              <w:spacing w:line="240" w:lineRule="auto"/>
              <w:rPr>
                <w:rFonts w:ascii="Times New Roman" w:hAnsi="Times New Roman"/>
              </w:rPr>
            </w:pPr>
            <w:r w:rsidRPr="00674A6E">
              <w:rPr>
                <w:rFonts w:ascii="Times New Roman" w:hAnsi="Times New Roman"/>
              </w:rPr>
              <w:t xml:space="preserve">Race 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09AD7CFE" w14:textId="77777777" w:rsidR="004E023A" w:rsidRPr="00213551" w:rsidRDefault="004E023A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5FA0DD89" w14:textId="77777777" w:rsidR="004E023A" w:rsidRPr="00213551" w:rsidRDefault="004E023A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395FC99F" w14:textId="77777777" w:rsidR="004E023A" w:rsidRPr="00213551" w:rsidRDefault="004E023A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AC6A2CB" w14:textId="2A48BC34" w:rsidR="004E023A" w:rsidRPr="002637AD" w:rsidRDefault="004E023A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rPrChange w:id="10" w:author="Vega, Santiago" w:date="2025-08-14T15:25:00Z" w16du:dateUtc="2025-08-14T19:25:00Z">
                  <w:rPr/>
                </w:rPrChange>
              </w:rPr>
            </w:pPr>
            <w:r w:rsidRPr="002637AD">
              <w:rPr>
                <w:rFonts w:ascii="Times New Roman" w:hAnsi="Times New Roman"/>
                <w:b/>
                <w:bCs/>
                <w:rPrChange w:id="11" w:author="Vega, Santiago" w:date="2025-08-14T15:25:00Z" w16du:dateUtc="2025-08-14T19:25:00Z">
                  <w:rPr/>
                </w:rPrChange>
              </w:rPr>
              <w:t>&lt;0.001*</w:t>
            </w:r>
          </w:p>
        </w:tc>
      </w:tr>
      <w:tr w:rsidR="004F646E" w:rsidRPr="004F646E" w14:paraId="78C96D30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255434E9" w14:textId="41C935D2" w:rsidR="004F646E" w:rsidRPr="00213551" w:rsidRDefault="004F646E" w:rsidP="0046342F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13551">
              <w:rPr>
                <w:rFonts w:ascii="Times New Roman" w:hAnsi="Times New Roman"/>
                <w:b w:val="0"/>
                <w:bCs w:val="0"/>
              </w:rPr>
              <w:t>White, n (%)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2A7E8C50" w14:textId="77777777" w:rsidR="004F646E" w:rsidRPr="00213551" w:rsidRDefault="004F646E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45 (31.2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53D99F58" w14:textId="77777777" w:rsidR="004F646E" w:rsidRPr="00213551" w:rsidRDefault="004F646E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13 (56.5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5EC2DB58" w14:textId="77777777" w:rsidR="004F646E" w:rsidRPr="00213551" w:rsidRDefault="004F646E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32 (26.4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746599C7" w14:textId="5CC29AD8" w:rsidR="004F646E" w:rsidRPr="00213551" w:rsidRDefault="004F646E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E023A" w:rsidRPr="004F646E" w14:paraId="340BCB4D" w14:textId="77777777" w:rsidTr="0026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5B25AD21" w14:textId="7C3F8D23" w:rsidR="004E023A" w:rsidRPr="00213551" w:rsidRDefault="004E023A" w:rsidP="0046342F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13551">
              <w:rPr>
                <w:rFonts w:ascii="Times New Roman" w:hAnsi="Times New Roman"/>
                <w:b w:val="0"/>
                <w:bCs w:val="0"/>
              </w:rPr>
              <w:t xml:space="preserve">Black, n (%) 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4F6FB8D5" w14:textId="0CB9D6C4" w:rsidR="004E023A" w:rsidRPr="00213551" w:rsidRDefault="004E023A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6</w:t>
            </w:r>
            <w:r w:rsidR="00DC0487" w:rsidRPr="00213551">
              <w:rPr>
                <w:rFonts w:ascii="Times New Roman" w:hAnsi="Times New Roman"/>
              </w:rPr>
              <w:t>4</w:t>
            </w:r>
            <w:r w:rsidRPr="00213551">
              <w:rPr>
                <w:rFonts w:ascii="Times New Roman" w:hAnsi="Times New Roman"/>
              </w:rPr>
              <w:t xml:space="preserve"> (</w:t>
            </w:r>
            <w:r w:rsidR="00DC0487" w:rsidRPr="00213551">
              <w:rPr>
                <w:rFonts w:ascii="Times New Roman" w:hAnsi="Times New Roman"/>
              </w:rPr>
              <w:t>44.13</w:t>
            </w:r>
            <w:r w:rsidRPr="00213551">
              <w:rPr>
                <w:rFonts w:ascii="Times New Roman" w:hAnsi="Times New Roman"/>
              </w:rPr>
              <w:t>)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0C12A829" w14:textId="4EAD748D" w:rsidR="004E023A" w:rsidRPr="00213551" w:rsidRDefault="004E023A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1 (4.3)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42C9EC22" w14:textId="22C54739" w:rsidR="004E023A" w:rsidRPr="00213551" w:rsidRDefault="004E023A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63(52.1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774B9E1" w14:textId="77777777" w:rsidR="004E023A" w:rsidRPr="00213551" w:rsidRDefault="004E023A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E023A" w:rsidRPr="004F646E" w14:paraId="2048EC21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6F019134" w14:textId="664414C2" w:rsidR="004E023A" w:rsidRPr="00213551" w:rsidRDefault="004E023A" w:rsidP="0046342F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13551">
              <w:rPr>
                <w:rFonts w:ascii="Times New Roman" w:hAnsi="Times New Roman"/>
                <w:b w:val="0"/>
                <w:bCs w:val="0"/>
              </w:rPr>
              <w:t xml:space="preserve">Asian, n (%) 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2A2C67C3" w14:textId="69D6472E" w:rsidR="004E023A" w:rsidRPr="00213551" w:rsidRDefault="004E023A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21 (</w:t>
            </w:r>
            <w:r w:rsidR="00DC0487" w:rsidRPr="00213551">
              <w:rPr>
                <w:rFonts w:ascii="Times New Roman" w:hAnsi="Times New Roman"/>
              </w:rPr>
              <w:t>14.48</w:t>
            </w:r>
            <w:r w:rsidRPr="00213551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04955EAA" w14:textId="770C36E2" w:rsidR="004E023A" w:rsidRPr="00213551" w:rsidRDefault="004E023A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0 (0.0)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715D436C" w14:textId="67C2437A" w:rsidR="004E023A" w:rsidRPr="00213551" w:rsidRDefault="004E023A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21 (17.4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1F071C2" w14:textId="77777777" w:rsidR="004E023A" w:rsidRPr="00213551" w:rsidRDefault="004E023A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F646E" w:rsidRPr="004F646E" w14:paraId="6DC079A9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626EBB0E" w14:textId="77777777" w:rsidR="004F646E" w:rsidRPr="00213551" w:rsidRDefault="004F646E" w:rsidP="0046342F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13551">
              <w:rPr>
                <w:rFonts w:ascii="Times New Roman" w:hAnsi="Times New Roman"/>
                <w:b w:val="0"/>
                <w:bCs w:val="0"/>
              </w:rPr>
              <w:t>Other, n (%)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4D0AE239" w14:textId="77777777" w:rsidR="004F646E" w:rsidRPr="00213551" w:rsidRDefault="004F646E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14 (9.7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35959241" w14:textId="77777777" w:rsidR="004F646E" w:rsidRPr="00213551" w:rsidRDefault="004F646E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9 (39.1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46189085" w14:textId="77777777" w:rsidR="004F646E" w:rsidRPr="00213551" w:rsidRDefault="004F646E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5 (4.1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376D0E0A" w14:textId="77777777" w:rsidR="004F646E" w:rsidRPr="002637AD" w:rsidRDefault="004F646E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2637AD">
              <w:rPr>
                <w:rFonts w:ascii="Times New Roman" w:hAnsi="Times New Roman"/>
                <w:b/>
                <w:bCs/>
              </w:rPr>
              <w:t>&lt;0.001*​</w:t>
            </w:r>
          </w:p>
        </w:tc>
      </w:tr>
      <w:tr w:rsidR="00E759D0" w:rsidRPr="004F646E" w14:paraId="05563385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35D708B2" w14:textId="5AA0BE93" w:rsidR="00E759D0" w:rsidRPr="00674A6E" w:rsidRDefault="00E759D0" w:rsidP="0046342F">
            <w:pPr>
              <w:spacing w:line="240" w:lineRule="auto"/>
              <w:rPr>
                <w:rFonts w:ascii="Times New Roman" w:hAnsi="Times New Roman"/>
              </w:rPr>
            </w:pPr>
            <w:r w:rsidRPr="00674A6E">
              <w:rPr>
                <w:rStyle w:val="normaltextrun"/>
                <w:rFonts w:ascii="Times New Roman" w:hAnsi="Times New Roman"/>
                <w:color w:val="000000"/>
              </w:rPr>
              <w:t>BPRS, n(SD) </w:t>
            </w:r>
            <w:r w:rsidRPr="00674A6E">
              <w:rPr>
                <w:rStyle w:val="eop"/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15756165" w14:textId="128FC9CF" w:rsidR="00E759D0" w:rsidRPr="00213551" w:rsidRDefault="004E023A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46.28 (7.15)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5326132B" w14:textId="261D9ABC" w:rsidR="00E759D0" w:rsidRPr="00213551" w:rsidRDefault="00E759D0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Style w:val="normaltextrun"/>
                <w:rFonts w:ascii="Times New Roman" w:hAnsi="Times New Roman"/>
                <w:color w:val="000000"/>
              </w:rPr>
              <w:t>46.17 (7.23)</w:t>
            </w:r>
            <w:r w:rsidRPr="00213551">
              <w:rPr>
                <w:rStyle w:val="eop"/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76BA2A4A" w14:textId="58C5F4C3" w:rsidR="00E759D0" w:rsidRPr="00213551" w:rsidRDefault="00E759D0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Style w:val="normaltextrun"/>
                <w:rFonts w:ascii="Times New Roman" w:hAnsi="Times New Roman"/>
                <w:color w:val="000000"/>
              </w:rPr>
              <w:t>46.31 (7.17) </w:t>
            </w:r>
            <w:r w:rsidRPr="00213551">
              <w:rPr>
                <w:rStyle w:val="eop"/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EF558A2" w14:textId="3D4BCE35" w:rsidR="00E759D0" w:rsidRPr="00213551" w:rsidRDefault="00E759D0" w:rsidP="0046342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Style w:val="normaltextrun"/>
                <w:rFonts w:ascii="Times New Roman" w:hAnsi="Times New Roman"/>
                <w:color w:val="000000"/>
              </w:rPr>
              <w:t>0.928</w:t>
            </w:r>
            <w:r w:rsidRPr="00213551">
              <w:rPr>
                <w:rStyle w:val="eop"/>
                <w:rFonts w:ascii="Times New Roman" w:hAnsi="Times New Roman"/>
                <w:color w:val="000000"/>
              </w:rPr>
              <w:t> </w:t>
            </w:r>
          </w:p>
        </w:tc>
      </w:tr>
      <w:tr w:rsidR="00E759D0" w:rsidRPr="004F646E" w14:paraId="0BAA86B4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28AE6AA9" w14:textId="63BBE7D7" w:rsidR="00E759D0" w:rsidRPr="00674A6E" w:rsidRDefault="00E759D0" w:rsidP="0046342F">
            <w:pPr>
              <w:spacing w:line="240" w:lineRule="auto"/>
              <w:rPr>
                <w:rFonts w:ascii="Times New Roman" w:hAnsi="Times New Roman"/>
              </w:rPr>
            </w:pPr>
            <w:r w:rsidRPr="00674A6E">
              <w:rPr>
                <w:rStyle w:val="normaltextrun"/>
                <w:rFonts w:ascii="Times New Roman" w:hAnsi="Times New Roman"/>
                <w:color w:val="000000"/>
              </w:rPr>
              <w:t>GAS, n(SD)</w:t>
            </w:r>
            <w:r w:rsidRPr="00674A6E">
              <w:rPr>
                <w:rStyle w:val="eop"/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463EA724" w14:textId="67B5E16C" w:rsidR="00E759D0" w:rsidRPr="00213551" w:rsidRDefault="004E023A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32.76 (5.58)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6C9EF06F" w14:textId="20329A47" w:rsidR="00E759D0" w:rsidRPr="00213551" w:rsidRDefault="00E759D0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Style w:val="normaltextrun"/>
                <w:rFonts w:ascii="Times New Roman" w:hAnsi="Times New Roman"/>
                <w:color w:val="000000"/>
              </w:rPr>
              <w:t>32.17 (4.05)</w:t>
            </w:r>
            <w:r w:rsidRPr="00213551">
              <w:rPr>
                <w:rStyle w:val="eop"/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287AC2CB" w14:textId="50555329" w:rsidR="00E759D0" w:rsidRPr="00213551" w:rsidRDefault="00E759D0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Style w:val="normaltextrun"/>
                <w:rFonts w:ascii="Times New Roman" w:hAnsi="Times New Roman"/>
                <w:color w:val="000000"/>
              </w:rPr>
              <w:t>32.90 (5.88)</w:t>
            </w:r>
            <w:r w:rsidRPr="00213551">
              <w:rPr>
                <w:rStyle w:val="eop"/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88FB1F4" w14:textId="74641CAA" w:rsidR="00E759D0" w:rsidRPr="00213551" w:rsidRDefault="00E759D0" w:rsidP="004634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Style w:val="normaltextrun"/>
                <w:rFonts w:ascii="Times New Roman" w:hAnsi="Times New Roman"/>
                <w:color w:val="000000"/>
              </w:rPr>
              <w:t>0.563</w:t>
            </w:r>
            <w:r w:rsidRPr="00213551">
              <w:rPr>
                <w:rStyle w:val="eop"/>
                <w:rFonts w:ascii="Times New Roman" w:hAnsi="Times New Roman"/>
                <w:color w:val="000000"/>
              </w:rPr>
              <w:t> </w:t>
            </w:r>
          </w:p>
        </w:tc>
      </w:tr>
      <w:tr w:rsidR="004F646E" w:rsidRPr="004F646E" w14:paraId="0454FECF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0C08350B" w14:textId="77777777" w:rsidR="004F646E" w:rsidRPr="00674A6E" w:rsidRDefault="004F646E">
            <w:pPr>
              <w:spacing w:line="240" w:lineRule="auto"/>
              <w:rPr>
                <w:rFonts w:ascii="Times New Roman" w:hAnsi="Times New Roman"/>
              </w:rPr>
              <w:pPrChange w:id="1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674A6E">
              <w:rPr>
                <w:rFonts w:ascii="Times New Roman" w:hAnsi="Times New Roman"/>
              </w:rPr>
              <w:t>BMI, mean (SD)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31E7A929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1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3.36 (4.80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1F514C49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1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5.34 (5.95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0CE83D73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1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2.95 (4.46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448A2FB5" w14:textId="77777777" w:rsidR="004F646E" w:rsidRPr="002637AD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  <w:pPrChange w:id="1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637AD">
              <w:rPr>
                <w:rFonts w:ascii="Times New Roman" w:hAnsi="Times New Roman"/>
                <w:b/>
                <w:bCs/>
              </w:rPr>
              <w:t>0.037*​</w:t>
            </w:r>
          </w:p>
        </w:tc>
      </w:tr>
      <w:tr w:rsidR="004F646E" w:rsidRPr="004F646E" w14:paraId="666AB50E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4BC00CB0" w14:textId="77777777" w:rsidR="004F646E" w:rsidRPr="00674A6E" w:rsidRDefault="004F646E">
            <w:pPr>
              <w:spacing w:line="240" w:lineRule="auto"/>
              <w:rPr>
                <w:rFonts w:ascii="Times New Roman" w:hAnsi="Times New Roman"/>
              </w:rPr>
              <w:pPrChange w:id="1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674A6E">
              <w:rPr>
                <w:rFonts w:ascii="Times New Roman" w:hAnsi="Times New Roman"/>
              </w:rPr>
              <w:t>Primary English, n (%)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21B38C56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1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05 (87.5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001B9544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1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5 (75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3D39F2E6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2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90 (90.0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732826F0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2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0.139​</w:t>
            </w:r>
          </w:p>
        </w:tc>
      </w:tr>
      <w:tr w:rsidR="004F646E" w:rsidRPr="004F646E" w14:paraId="22503040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26B0BB45" w14:textId="77777777" w:rsidR="004F646E" w:rsidRPr="00674A6E" w:rsidRDefault="004F646E">
            <w:pPr>
              <w:spacing w:line="240" w:lineRule="auto"/>
              <w:rPr>
                <w:rFonts w:ascii="Times New Roman" w:hAnsi="Times New Roman"/>
              </w:rPr>
              <w:pPrChange w:id="2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674A6E">
              <w:rPr>
                <w:rFonts w:ascii="Times New Roman" w:hAnsi="Times New Roman"/>
              </w:rPr>
              <w:t>Marital Status, n (%)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650D1018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2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412F543E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2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4FBF9B19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2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04AE005A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2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455A9CD8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7957B986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2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Never Married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35754550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2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11 (93.3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6EF0DCCF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2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8 (90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2953EDBB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3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93 (93.9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13D3F494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3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0.448​</w:t>
            </w:r>
          </w:p>
        </w:tc>
      </w:tr>
      <w:tr w:rsidR="004F646E" w:rsidRPr="004F646E" w14:paraId="7FF145D7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403FE475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3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Married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6E2C3C1C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3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6 (5.0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320AF5AF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3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 (5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6980099F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3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5 (6.1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6FFE0ACD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3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6270E27A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6611548C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3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Divorced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41E55A0C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3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 (1.7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16BC5A60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3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 (5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52E3CA73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4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 (1.0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07DA72C0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4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77CAD75D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1FAD3B0A" w14:textId="77777777" w:rsidR="004F646E" w:rsidRPr="00674A6E" w:rsidRDefault="004F646E">
            <w:pPr>
              <w:spacing w:line="240" w:lineRule="auto"/>
              <w:rPr>
                <w:rFonts w:ascii="Times New Roman" w:hAnsi="Times New Roman"/>
              </w:rPr>
              <w:pPrChange w:id="4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674A6E">
              <w:rPr>
                <w:rFonts w:ascii="Times New Roman" w:hAnsi="Times New Roman"/>
              </w:rPr>
              <w:t>Educational Level, n (%)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53BEA481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4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53B9D9B4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4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1BE1BD5D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4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3E2A4CA3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4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0.386​</w:t>
            </w:r>
          </w:p>
        </w:tc>
      </w:tr>
      <w:tr w:rsidR="004F646E" w:rsidRPr="004F646E" w14:paraId="62040B20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3BB4F5EF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4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Less than 7 years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284BA213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4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35 (29.7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78957AFB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4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7 (35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199BE559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5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8 (28.6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0CBA4C0B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5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5BF23DC6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502BAF41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5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Junior high school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36EF2848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5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0 (8.5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0FE91991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5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0 (0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7C86871F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5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0 (10.2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4FFA99FC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5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1877CB99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7738BDFA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5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High school graduate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56DD12FC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5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30 (25.4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7A2E2E6D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5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4 (20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58B8067B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6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6 (26.5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26DD7254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6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2F406CB5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46CA6035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6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Partial college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5CD9B0DC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6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 (1.7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2662DF6F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6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0 (0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3A22744D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6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 (2.0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56D472AE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6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18040528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55971A05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6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College graduate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20CE097C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6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9 (24.6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1B4EA175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6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5 (25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3294BCF4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7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4 (24.5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0F21A001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7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79257590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6D468B3F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7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Graduate professional school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4658E72C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7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2 (10.2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5BA9636A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7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4 (20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0C57D0F2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7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8 (8.2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1FF79BEC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7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6F6E10E8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2D1C046F" w14:textId="77777777" w:rsidR="004F646E" w:rsidRPr="00674A6E" w:rsidRDefault="004F646E">
            <w:pPr>
              <w:spacing w:line="240" w:lineRule="auto"/>
              <w:rPr>
                <w:rFonts w:ascii="Times New Roman" w:hAnsi="Times New Roman"/>
              </w:rPr>
              <w:pPrChange w:id="7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674A6E">
              <w:rPr>
                <w:rFonts w:ascii="Times New Roman" w:hAnsi="Times New Roman"/>
              </w:rPr>
              <w:t>Occupation, n (%)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26E2D830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7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678C7650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7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12A3C2D7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8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2F767B89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8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0.640​</w:t>
            </w:r>
          </w:p>
        </w:tc>
      </w:tr>
      <w:tr w:rsidR="004F646E" w:rsidRPr="004F646E" w14:paraId="68FE6709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6C8B81D3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8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Semi/Skilled Manual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3F006B12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8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6 (13.7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0E186F47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8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3 (15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5A71B32F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8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3 (13.4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56F3FB59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8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55D0C010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02C3BF15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8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lastRenderedPageBreak/>
              <w:t>Sales workers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2A8630F1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8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31 (26.5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79105CC0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8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8 (40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03C3225F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9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3 (23.7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700A4A49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9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666EF58E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4465153B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9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Administrative personnel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74EC5617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9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3 (11.1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29AFB282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9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 (5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545FEC55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9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2 (12.4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7EFA612D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9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37375F91" w14:textId="77777777" w:rsidTr="002637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49CF2C51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9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Business managers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2BE3F033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9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7 (23.1)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6282A706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9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4 (20.0)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494E6A7E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10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3 (23.7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60585164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10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57DB01FC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625A0947" w14:textId="77777777" w:rsidR="004F646E" w:rsidRPr="00213551" w:rsidRDefault="004F646E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  <w:pPrChange w:id="102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213551">
              <w:rPr>
                <w:rFonts w:ascii="Times New Roman" w:hAnsi="Times New Roman"/>
                <w:b w:val="0"/>
                <w:bCs w:val="0"/>
              </w:rPr>
              <w:t>High executives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3322CD33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103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22 (18.8) 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5926E04A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104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4 (20.0) 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43774AA7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105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18 (18.6)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5277C55A" w14:textId="77777777" w:rsidR="004F646E" w:rsidRPr="00213551" w:rsidRDefault="004F64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  <w:pPrChange w:id="106" w:author="Vega, Santiago" w:date="2025-08-14T14:59:00Z" w16du:dateUtc="2025-08-14T18:59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​</w:t>
            </w:r>
          </w:p>
        </w:tc>
      </w:tr>
      <w:tr w:rsidR="004F646E" w:rsidRPr="004F646E" w14:paraId="0E08733F" w14:textId="77777777" w:rsidTr="002637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  <w:hideMark/>
          </w:tcPr>
          <w:p w14:paraId="5275E4A6" w14:textId="77777777" w:rsidR="004F646E" w:rsidRPr="00905455" w:rsidRDefault="004F646E">
            <w:pPr>
              <w:spacing w:line="240" w:lineRule="auto"/>
              <w:rPr>
                <w:rFonts w:ascii="Times New Roman" w:hAnsi="Times New Roman"/>
              </w:rPr>
              <w:pPrChange w:id="107" w:author="Vega, Santiago" w:date="2025-08-14T14:59:00Z" w16du:dateUtc="2025-08-14T18:59:00Z">
                <w:pPr>
                  <w:spacing w:line="480" w:lineRule="auto"/>
                </w:pPr>
              </w:pPrChange>
            </w:pPr>
            <w:r w:rsidRPr="00905455">
              <w:rPr>
                <w:rFonts w:ascii="Times New Roman" w:hAnsi="Times New Roman"/>
              </w:rPr>
              <w:t>SES, mean (SD) ​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hideMark/>
          </w:tcPr>
          <w:p w14:paraId="0FD197F6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108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44.70 (12.23) ​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hideMark/>
          </w:tcPr>
          <w:p w14:paraId="76BF822B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109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46.35 (9.50) ​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  <w:hideMark/>
          </w:tcPr>
          <w:p w14:paraId="2BF1A89A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110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44.36 (12.74) ​</w:t>
            </w:r>
          </w:p>
        </w:tc>
        <w:tc>
          <w:tcPr>
            <w:tcW w:w="946" w:type="dxa"/>
            <w:tcBorders>
              <w:top w:val="nil"/>
              <w:bottom w:val="nil"/>
            </w:tcBorders>
            <w:hideMark/>
          </w:tcPr>
          <w:p w14:paraId="70DDF4E2" w14:textId="77777777" w:rsidR="004F646E" w:rsidRPr="00213551" w:rsidRDefault="004F64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  <w:pPrChange w:id="111" w:author="Vega, Santiago" w:date="2025-08-14T14:59:00Z" w16du:dateUtc="2025-08-14T18:59:00Z">
                <w:pPr>
                  <w:spacing w:line="48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13551">
              <w:rPr>
                <w:rFonts w:ascii="Times New Roman" w:hAnsi="Times New Roman"/>
              </w:rPr>
              <w:t>0.510​</w:t>
            </w:r>
          </w:p>
        </w:tc>
      </w:tr>
      <w:tr w:rsidR="00BD0648" w:rsidRPr="004F646E" w14:paraId="518104F0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181B7608" w14:textId="3F498DA0" w:rsidR="00BD0648" w:rsidRPr="00905455" w:rsidRDefault="00BD0648" w:rsidP="00BD0648">
            <w:pPr>
              <w:spacing w:line="240" w:lineRule="auto"/>
              <w:rPr>
                <w:rFonts w:ascii="Times New Roman" w:hAnsi="Times New Roman"/>
                <w:spacing w:val="2"/>
              </w:rPr>
            </w:pPr>
            <w:r w:rsidRPr="00905455">
              <w:rPr>
                <w:rFonts w:ascii="Times New Roman" w:hAnsi="Times New Roman"/>
              </w:rPr>
              <w:t xml:space="preserve">SES, class (%) 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708BC7E7" w14:textId="77777777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2"/>
              </w:rPr>
            </w:pP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3D80CF32" w14:textId="77777777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2"/>
              </w:rPr>
            </w:pP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119988C2" w14:textId="77777777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2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A203AEA" w14:textId="768AF40D" w:rsidR="00BD0648" w:rsidRPr="00213551" w:rsidRDefault="00692FF6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</w:rPr>
              <w:t>0.766</w:t>
            </w:r>
          </w:p>
        </w:tc>
      </w:tr>
      <w:tr w:rsidR="00BD0648" w:rsidRPr="004F646E" w14:paraId="69D01DB5" w14:textId="77777777" w:rsidTr="002637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1E3BB5DA" w14:textId="16E197CD" w:rsidR="00BD0648" w:rsidRPr="00213551" w:rsidRDefault="00BD0648" w:rsidP="00BD0648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13551">
              <w:rPr>
                <w:rFonts w:ascii="Times New Roman" w:hAnsi="Times New Roman"/>
                <w:b w:val="0"/>
                <w:bCs w:val="0"/>
                <w:spacing w:val="2"/>
              </w:rPr>
              <w:t>Very high class - V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73BC2211" w14:textId="67895615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21 (17.9)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1373D705" w14:textId="1AB84FD4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4 (20.0)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5E0CA392" w14:textId="2BDB3695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17 (17.5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5EC0031" w14:textId="77777777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D0648" w:rsidRPr="004F646E" w14:paraId="3152D376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436DC861" w14:textId="13C9BF4F" w:rsidR="00BD0648" w:rsidRPr="00213551" w:rsidRDefault="00BD0648" w:rsidP="00BD0648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13551">
              <w:rPr>
                <w:rFonts w:ascii="Times New Roman" w:hAnsi="Times New Roman"/>
                <w:b w:val="0"/>
                <w:bCs w:val="0"/>
                <w:spacing w:val="2"/>
              </w:rPr>
              <w:t>High class - IV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65AD05AE" w14:textId="3DBCF09F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25 (21.4)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39BFD940" w14:textId="1467E313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4 (20.0)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0FFE3B74" w14:textId="707F052C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21 (21.6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73B8465" w14:textId="77777777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D0648" w:rsidRPr="004F646E" w14:paraId="4808EFE8" w14:textId="77777777" w:rsidTr="002637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2B8FC999" w14:textId="53F66ECE" w:rsidR="00BD0648" w:rsidRPr="00213551" w:rsidRDefault="00BD0648" w:rsidP="00BD0648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13551">
              <w:rPr>
                <w:rFonts w:ascii="Times New Roman" w:hAnsi="Times New Roman"/>
                <w:b w:val="0"/>
                <w:bCs w:val="0"/>
                <w:spacing w:val="2"/>
              </w:rPr>
              <w:t>Middle class - III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4635CA66" w14:textId="3005BE90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55 (47.0)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18A28067" w14:textId="676C591A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11 (55.0)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2D249EA0" w14:textId="42A31C87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44 (45.4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0E6243B" w14:textId="77777777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D0648" w:rsidRPr="004F646E" w14:paraId="7A3325FE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nil"/>
            </w:tcBorders>
          </w:tcPr>
          <w:p w14:paraId="2B7443F8" w14:textId="068A37F8" w:rsidR="00BD0648" w:rsidRPr="00213551" w:rsidRDefault="00BD0648" w:rsidP="00BD0648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13551">
              <w:rPr>
                <w:rFonts w:ascii="Times New Roman" w:hAnsi="Times New Roman"/>
                <w:b w:val="0"/>
                <w:bCs w:val="0"/>
                <w:spacing w:val="2"/>
              </w:rPr>
              <w:t>Low class - II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26604F65" w14:textId="7F91DF29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13 (11.1)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</w:tcPr>
          <w:p w14:paraId="57D2A869" w14:textId="1A2B1F55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1 (5.0)</w:t>
            </w:r>
          </w:p>
        </w:tc>
        <w:tc>
          <w:tcPr>
            <w:tcW w:w="2146" w:type="dxa"/>
            <w:gridSpan w:val="2"/>
            <w:tcBorders>
              <w:top w:val="nil"/>
              <w:bottom w:val="nil"/>
            </w:tcBorders>
          </w:tcPr>
          <w:p w14:paraId="4793B25D" w14:textId="035DC80A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12 (12.4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82E7B0C" w14:textId="77777777" w:rsidR="00BD0648" w:rsidRPr="00213551" w:rsidRDefault="00BD0648" w:rsidP="00BD06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D0648" w:rsidRPr="004F646E" w14:paraId="49181EEB" w14:textId="77777777" w:rsidTr="002637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tcBorders>
              <w:top w:val="nil"/>
              <w:bottom w:val="single" w:sz="4" w:space="0" w:color="auto"/>
            </w:tcBorders>
          </w:tcPr>
          <w:p w14:paraId="527DE8EB" w14:textId="3FCFD809" w:rsidR="00BD0648" w:rsidRPr="00213551" w:rsidRDefault="00BD0648" w:rsidP="00BD0648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13551">
              <w:rPr>
                <w:rFonts w:ascii="Times New Roman" w:hAnsi="Times New Roman"/>
                <w:b w:val="0"/>
                <w:bCs w:val="0"/>
                <w:spacing w:val="2"/>
              </w:rPr>
              <w:t>Very low class - I</w:t>
            </w: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</w:tcPr>
          <w:p w14:paraId="435D5A09" w14:textId="239FB826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3 (2.6)</w:t>
            </w:r>
          </w:p>
        </w:tc>
        <w:tc>
          <w:tcPr>
            <w:tcW w:w="2004" w:type="dxa"/>
            <w:gridSpan w:val="2"/>
            <w:tcBorders>
              <w:top w:val="nil"/>
              <w:bottom w:val="single" w:sz="4" w:space="0" w:color="auto"/>
            </w:tcBorders>
          </w:tcPr>
          <w:p w14:paraId="6F53DCDD" w14:textId="41684C57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0 (0.0)</w:t>
            </w:r>
          </w:p>
        </w:tc>
        <w:tc>
          <w:tcPr>
            <w:tcW w:w="2146" w:type="dxa"/>
            <w:gridSpan w:val="2"/>
            <w:tcBorders>
              <w:top w:val="nil"/>
              <w:bottom w:val="single" w:sz="4" w:space="0" w:color="auto"/>
            </w:tcBorders>
          </w:tcPr>
          <w:p w14:paraId="7F4D0311" w14:textId="59458AD5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3551">
              <w:rPr>
                <w:rFonts w:ascii="Times New Roman" w:hAnsi="Times New Roman"/>
                <w:spacing w:val="2"/>
              </w:rPr>
              <w:t>3 (3.1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487B9BE3" w14:textId="77777777" w:rsidR="00BD0648" w:rsidRPr="00213551" w:rsidRDefault="00BD0648" w:rsidP="00BD0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D0648" w:rsidRPr="004F646E" w14:paraId="0B449D04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2" w:type="dxa"/>
            <w:gridSpan w:val="9"/>
            <w:tcBorders>
              <w:top w:val="single" w:sz="4" w:space="0" w:color="auto"/>
            </w:tcBorders>
            <w:hideMark/>
          </w:tcPr>
          <w:p w14:paraId="04A00DF8" w14:textId="77777777" w:rsidR="00BD0648" w:rsidRPr="00213551" w:rsidRDefault="00BD0648" w:rsidP="002637AD">
            <w:pPr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2637AD">
              <w:rPr>
                <w:rFonts w:ascii="Times New Roman" w:hAnsi="Times New Roman"/>
              </w:rPr>
              <w:t>Legend:</w:t>
            </w:r>
            <w:r w:rsidRPr="00213551">
              <w:rPr>
                <w:rFonts w:ascii="Times New Roman" w:hAnsi="Times New Roman"/>
                <w:b w:val="0"/>
                <w:bCs w:val="0"/>
              </w:rPr>
              <w:t xml:space="preserve"> n=Number of Subjects; %=Percentage; SD=Standard Deviation; BMI=Body Mass Index; BPRS=Brief Psychotic Rating Scale; SES=Socioeconomic Status. ​</w:t>
            </w:r>
          </w:p>
        </w:tc>
      </w:tr>
    </w:tbl>
    <w:p w14:paraId="17E3C53D" w14:textId="7EEB5FE9" w:rsidR="00405BD3" w:rsidRDefault="00405BD3" w:rsidP="486CC861">
      <w:pPr>
        <w:spacing w:line="240" w:lineRule="auto"/>
        <w:outlineLvl w:val="0"/>
        <w:rPr>
          <w:rFonts w:ascii="Times New Roman" w:hAnsi="Times New Roman"/>
          <w:b/>
          <w:bCs/>
          <w:sz w:val="24"/>
          <w:szCs w:val="24"/>
        </w:rPr>
      </w:pPr>
    </w:p>
    <w:p w14:paraId="3AE9D1DE" w14:textId="77777777" w:rsidR="002637AD" w:rsidRPr="00405BD3" w:rsidRDefault="002637AD" w:rsidP="486CC861">
      <w:pPr>
        <w:spacing w:line="240" w:lineRule="auto"/>
        <w:outlineLvl w:val="0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4095"/>
        <w:gridCol w:w="1605"/>
        <w:gridCol w:w="1605"/>
        <w:gridCol w:w="1590"/>
      </w:tblGrid>
      <w:tr w:rsidR="0046342F" w14:paraId="5E1B0E13" w14:textId="77777777" w:rsidTr="00263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5" w:type="dxa"/>
            <w:gridSpan w:val="4"/>
            <w:tcBorders>
              <w:bottom w:val="single" w:sz="4" w:space="0" w:color="auto"/>
            </w:tcBorders>
          </w:tcPr>
          <w:p w14:paraId="20AB1395" w14:textId="75C94320" w:rsidR="0046342F" w:rsidRPr="00B82B81" w:rsidRDefault="0046342F" w:rsidP="486CC861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B82B81">
              <w:rPr>
                <w:rFonts w:ascii="Times New Roman" w:hAnsi="Times New Roman"/>
              </w:rPr>
              <w:t>Table 2. Baseline Characteristics by Ethnicity group – Parents.</w:t>
            </w:r>
          </w:p>
        </w:tc>
      </w:tr>
      <w:tr w:rsidR="486CC861" w14:paraId="08C3A75C" w14:textId="77777777" w:rsidTr="0026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  <w:tcBorders>
              <w:top w:val="single" w:sz="4" w:space="0" w:color="auto"/>
              <w:bottom w:val="single" w:sz="4" w:space="0" w:color="auto"/>
            </w:tcBorders>
          </w:tcPr>
          <w:p w14:paraId="63C1AEA5" w14:textId="79D2657D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Variabl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146D9B98" w14:textId="08C02CD8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82B81">
              <w:rPr>
                <w:rFonts w:ascii="Times New Roman" w:hAnsi="Times New Roman"/>
                <w:b/>
                <w:bCs/>
                <w:color w:val="000000" w:themeColor="text1"/>
              </w:rPr>
              <w:t>Hispanics (n=2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ACCEFBA" w14:textId="49CE7A96" w:rsidR="60F4CDBB" w:rsidRPr="00B82B81" w:rsidRDefault="60F4CDBB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82B81">
              <w:rPr>
                <w:rFonts w:ascii="Times New Roman" w:hAnsi="Times New Roman"/>
                <w:b/>
                <w:bCs/>
                <w:color w:val="000000" w:themeColor="text1"/>
              </w:rPr>
              <w:t>Non-</w:t>
            </w:r>
            <w:r w:rsidR="486CC861" w:rsidRPr="00B82B81">
              <w:rPr>
                <w:rFonts w:ascii="Times New Roman" w:hAnsi="Times New Roman"/>
                <w:b/>
                <w:bCs/>
                <w:color w:val="000000" w:themeColor="text1"/>
              </w:rPr>
              <w:t>Hispanics (n=121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6B74A37" w14:textId="53A4A929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82B81">
              <w:rPr>
                <w:rFonts w:ascii="Times New Roman" w:hAnsi="Times New Roman"/>
                <w:b/>
                <w:bCs/>
                <w:color w:val="000000" w:themeColor="text1"/>
              </w:rPr>
              <w:t>p-value</w:t>
            </w:r>
          </w:p>
        </w:tc>
      </w:tr>
      <w:tr w:rsidR="486CC861" w14:paraId="1E21C44F" w14:textId="77777777" w:rsidTr="0026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  <w:tcBorders>
              <w:top w:val="single" w:sz="4" w:space="0" w:color="auto"/>
            </w:tcBorders>
          </w:tcPr>
          <w:p w14:paraId="0D9A0E5E" w14:textId="2A79EC5A" w:rsidR="486CC861" w:rsidRPr="00905455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05455">
              <w:rPr>
                <w:rFonts w:ascii="Times New Roman" w:hAnsi="Times New Roman"/>
                <w:color w:val="000000" w:themeColor="text1"/>
              </w:rPr>
              <w:t>BMI, mean (SD)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4C38728" w14:textId="214F6404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5.34 (5.95)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6E9EDA84" w14:textId="399CBEA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2.95 (4.46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8F2E277" w14:textId="2CE0BD67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.037</w:t>
            </w:r>
          </w:p>
        </w:tc>
      </w:tr>
      <w:tr w:rsidR="486CC861" w14:paraId="6EF7091D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24FBA73F" w14:textId="5525BE8B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Education father (%)</w:t>
            </w:r>
          </w:p>
        </w:tc>
        <w:tc>
          <w:tcPr>
            <w:tcW w:w="1605" w:type="dxa"/>
          </w:tcPr>
          <w:p w14:paraId="708474C6" w14:textId="56C61C6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57A2B162" w14:textId="598E5D31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90" w:type="dxa"/>
          </w:tcPr>
          <w:p w14:paraId="4DEB88E1" w14:textId="3D1819B8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/>
                <w:bCs/>
                <w:color w:val="000000" w:themeColor="text1"/>
              </w:rPr>
              <w:t>0.055</w:t>
            </w:r>
          </w:p>
        </w:tc>
      </w:tr>
      <w:tr w:rsidR="486CC861" w14:paraId="42FF57A4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13BCA90A" w14:textId="1B650B61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Graduate and Professional School</w:t>
            </w:r>
          </w:p>
        </w:tc>
        <w:tc>
          <w:tcPr>
            <w:tcW w:w="1605" w:type="dxa"/>
          </w:tcPr>
          <w:p w14:paraId="4BD4D0EB" w14:textId="12C681B3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605" w:type="dxa"/>
          </w:tcPr>
          <w:p w14:paraId="404AE83E" w14:textId="3E16CCB2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4 (14.0)</w:t>
            </w:r>
          </w:p>
        </w:tc>
        <w:tc>
          <w:tcPr>
            <w:tcW w:w="1590" w:type="dxa"/>
          </w:tcPr>
          <w:p w14:paraId="212B9E3C" w14:textId="03805FF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6606C294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76B25D81" w14:textId="7D56CC7E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College Graduate</w:t>
            </w:r>
          </w:p>
        </w:tc>
        <w:tc>
          <w:tcPr>
            <w:tcW w:w="1605" w:type="dxa"/>
          </w:tcPr>
          <w:p w14:paraId="2979D393" w14:textId="194E6921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 (10.0)</w:t>
            </w:r>
          </w:p>
        </w:tc>
        <w:tc>
          <w:tcPr>
            <w:tcW w:w="1605" w:type="dxa"/>
          </w:tcPr>
          <w:p w14:paraId="2CE3BBEA" w14:textId="1677AEA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9 (19.0)</w:t>
            </w:r>
          </w:p>
        </w:tc>
        <w:tc>
          <w:tcPr>
            <w:tcW w:w="1590" w:type="dxa"/>
          </w:tcPr>
          <w:p w14:paraId="04F73E9E" w14:textId="68E476E6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16547866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1AD9A122" w14:textId="27EF2F24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Partial College</w:t>
            </w:r>
          </w:p>
        </w:tc>
        <w:tc>
          <w:tcPr>
            <w:tcW w:w="1605" w:type="dxa"/>
          </w:tcPr>
          <w:p w14:paraId="6CF91159" w14:textId="3554496E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 (5.0)</w:t>
            </w:r>
          </w:p>
        </w:tc>
        <w:tc>
          <w:tcPr>
            <w:tcW w:w="1605" w:type="dxa"/>
          </w:tcPr>
          <w:p w14:paraId="76D2BC73" w14:textId="6C1FC28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6 (16.0)</w:t>
            </w:r>
          </w:p>
        </w:tc>
        <w:tc>
          <w:tcPr>
            <w:tcW w:w="1590" w:type="dxa"/>
          </w:tcPr>
          <w:p w14:paraId="357BA408" w14:textId="08000669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2E32EFBD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603474D9" w14:textId="73F1CF72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High School Graduate</w:t>
            </w:r>
          </w:p>
        </w:tc>
        <w:tc>
          <w:tcPr>
            <w:tcW w:w="1605" w:type="dxa"/>
          </w:tcPr>
          <w:p w14:paraId="67D054D2" w14:textId="40CBBA36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7 (35.0)</w:t>
            </w:r>
          </w:p>
        </w:tc>
        <w:tc>
          <w:tcPr>
            <w:tcW w:w="1605" w:type="dxa"/>
          </w:tcPr>
          <w:p w14:paraId="1FDE117C" w14:textId="188B6DAB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6 (26.0)</w:t>
            </w:r>
          </w:p>
        </w:tc>
        <w:tc>
          <w:tcPr>
            <w:tcW w:w="1590" w:type="dxa"/>
          </w:tcPr>
          <w:p w14:paraId="5DC75B2E" w14:textId="77A16E3A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31D55C14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7F9FC6C9" w14:textId="0BDB9452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Partial High School</w:t>
            </w:r>
          </w:p>
        </w:tc>
        <w:tc>
          <w:tcPr>
            <w:tcW w:w="1605" w:type="dxa"/>
          </w:tcPr>
          <w:p w14:paraId="18FCF947" w14:textId="4A4E3C74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3 (15.0)</w:t>
            </w:r>
          </w:p>
        </w:tc>
        <w:tc>
          <w:tcPr>
            <w:tcW w:w="1605" w:type="dxa"/>
          </w:tcPr>
          <w:p w14:paraId="30667476" w14:textId="07CF3CAF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3 (3.0)</w:t>
            </w:r>
          </w:p>
        </w:tc>
        <w:tc>
          <w:tcPr>
            <w:tcW w:w="1590" w:type="dxa"/>
          </w:tcPr>
          <w:p w14:paraId="214988C1" w14:textId="4903B98B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3EE55942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539B9779" w14:textId="514160AE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Junior High School</w:t>
            </w:r>
          </w:p>
        </w:tc>
        <w:tc>
          <w:tcPr>
            <w:tcW w:w="1605" w:type="dxa"/>
          </w:tcPr>
          <w:p w14:paraId="6209BF9C" w14:textId="3815E2F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605" w:type="dxa"/>
          </w:tcPr>
          <w:p w14:paraId="153A4AF9" w14:textId="3175FF84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 (2.0)</w:t>
            </w:r>
          </w:p>
        </w:tc>
        <w:tc>
          <w:tcPr>
            <w:tcW w:w="1590" w:type="dxa"/>
          </w:tcPr>
          <w:p w14:paraId="4C1EF6D1" w14:textId="51ECD9B6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53296AB8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4E232E47" w14:textId="6C4BFD2B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Less than 7 years</w:t>
            </w:r>
          </w:p>
        </w:tc>
        <w:tc>
          <w:tcPr>
            <w:tcW w:w="1605" w:type="dxa"/>
          </w:tcPr>
          <w:p w14:paraId="3366D1EA" w14:textId="0CA39443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7 (35.0)</w:t>
            </w:r>
          </w:p>
        </w:tc>
        <w:tc>
          <w:tcPr>
            <w:tcW w:w="1605" w:type="dxa"/>
          </w:tcPr>
          <w:p w14:paraId="50408E70" w14:textId="18D1CFC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0 (20.0)</w:t>
            </w:r>
          </w:p>
        </w:tc>
        <w:tc>
          <w:tcPr>
            <w:tcW w:w="1590" w:type="dxa"/>
          </w:tcPr>
          <w:p w14:paraId="362F5325" w14:textId="7D10455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6BB8E70D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628DF495" w14:textId="6B99D9BE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Education mother (%)</w:t>
            </w:r>
          </w:p>
        </w:tc>
        <w:tc>
          <w:tcPr>
            <w:tcW w:w="1605" w:type="dxa"/>
          </w:tcPr>
          <w:p w14:paraId="1DC7AC11" w14:textId="66BAEA46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528E21BA" w14:textId="4C87074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90" w:type="dxa"/>
          </w:tcPr>
          <w:p w14:paraId="3DBE443E" w14:textId="2A5C095F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/>
                <w:bCs/>
                <w:color w:val="000000" w:themeColor="text1"/>
              </w:rPr>
              <w:t>0.270</w:t>
            </w:r>
          </w:p>
        </w:tc>
      </w:tr>
      <w:tr w:rsidR="486CC861" w14:paraId="59E57EC3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35EE6CD0" w14:textId="7BF8BCDF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Graduate and Professional School</w:t>
            </w:r>
          </w:p>
        </w:tc>
        <w:tc>
          <w:tcPr>
            <w:tcW w:w="1605" w:type="dxa"/>
          </w:tcPr>
          <w:p w14:paraId="1E93DCC6" w14:textId="45D179AB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605" w:type="dxa"/>
          </w:tcPr>
          <w:p w14:paraId="09326766" w14:textId="3264D284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4 (14.0)</w:t>
            </w:r>
          </w:p>
        </w:tc>
        <w:tc>
          <w:tcPr>
            <w:tcW w:w="1590" w:type="dxa"/>
          </w:tcPr>
          <w:p w14:paraId="0190602A" w14:textId="4C224848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62095FA0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333D1C4C" w14:textId="21FD2B90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lastRenderedPageBreak/>
              <w:t>College Graduate</w:t>
            </w:r>
          </w:p>
        </w:tc>
        <w:tc>
          <w:tcPr>
            <w:tcW w:w="1605" w:type="dxa"/>
          </w:tcPr>
          <w:p w14:paraId="316FFD3D" w14:textId="59016C97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3 (15.0)</w:t>
            </w:r>
          </w:p>
        </w:tc>
        <w:tc>
          <w:tcPr>
            <w:tcW w:w="1605" w:type="dxa"/>
          </w:tcPr>
          <w:p w14:paraId="5DC6264C" w14:textId="2BDCF039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8 (28.0)</w:t>
            </w:r>
          </w:p>
        </w:tc>
        <w:tc>
          <w:tcPr>
            <w:tcW w:w="1590" w:type="dxa"/>
          </w:tcPr>
          <w:p w14:paraId="424A37D2" w14:textId="698DA091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2504E43E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77E4B92F" w14:textId="23136A89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Partial College</w:t>
            </w:r>
          </w:p>
        </w:tc>
        <w:tc>
          <w:tcPr>
            <w:tcW w:w="1605" w:type="dxa"/>
          </w:tcPr>
          <w:p w14:paraId="1839B8D4" w14:textId="07E30BBF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4 (20.0)</w:t>
            </w:r>
          </w:p>
        </w:tc>
        <w:tc>
          <w:tcPr>
            <w:tcW w:w="1605" w:type="dxa"/>
          </w:tcPr>
          <w:p w14:paraId="0696E80F" w14:textId="19B2AB9F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6 (16.0)</w:t>
            </w:r>
          </w:p>
        </w:tc>
        <w:tc>
          <w:tcPr>
            <w:tcW w:w="1590" w:type="dxa"/>
          </w:tcPr>
          <w:p w14:paraId="3760BD3F" w14:textId="2CD8F489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208347CF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4AADC59C" w14:textId="58AF91F0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High School Graduate</w:t>
            </w:r>
          </w:p>
        </w:tc>
        <w:tc>
          <w:tcPr>
            <w:tcW w:w="1605" w:type="dxa"/>
          </w:tcPr>
          <w:p w14:paraId="5A98E4F5" w14:textId="6DCDE1E4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9 (45.0)</w:t>
            </w:r>
          </w:p>
        </w:tc>
        <w:tc>
          <w:tcPr>
            <w:tcW w:w="1605" w:type="dxa"/>
          </w:tcPr>
          <w:p w14:paraId="3D1F359D" w14:textId="65EDCD9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4 (24.0)</w:t>
            </w:r>
          </w:p>
        </w:tc>
        <w:tc>
          <w:tcPr>
            <w:tcW w:w="1590" w:type="dxa"/>
          </w:tcPr>
          <w:p w14:paraId="21CEC42A" w14:textId="43F6AF8B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741280E3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2DB43696" w14:textId="2945D022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Partial High School</w:t>
            </w:r>
          </w:p>
        </w:tc>
        <w:tc>
          <w:tcPr>
            <w:tcW w:w="1605" w:type="dxa"/>
          </w:tcPr>
          <w:p w14:paraId="0D6B0650" w14:textId="4488D4FF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605" w:type="dxa"/>
          </w:tcPr>
          <w:p w14:paraId="1B0B17CA" w14:textId="6B44071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 (2.0)</w:t>
            </w:r>
          </w:p>
        </w:tc>
        <w:tc>
          <w:tcPr>
            <w:tcW w:w="1590" w:type="dxa"/>
          </w:tcPr>
          <w:p w14:paraId="4AC2FCCE" w14:textId="535DC1E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5D02FD13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4F82D484" w14:textId="589F00F4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Junior High School</w:t>
            </w:r>
          </w:p>
        </w:tc>
        <w:tc>
          <w:tcPr>
            <w:tcW w:w="1605" w:type="dxa"/>
          </w:tcPr>
          <w:p w14:paraId="4F595549" w14:textId="1CDE3378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605" w:type="dxa"/>
          </w:tcPr>
          <w:p w14:paraId="59DEF395" w14:textId="3ED85582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 (1.0)</w:t>
            </w:r>
          </w:p>
        </w:tc>
        <w:tc>
          <w:tcPr>
            <w:tcW w:w="1590" w:type="dxa"/>
          </w:tcPr>
          <w:p w14:paraId="69CA5C59" w14:textId="1243B5BA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78E9BCA4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38202BD7" w14:textId="3B565E67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Less than 7 years</w:t>
            </w:r>
          </w:p>
        </w:tc>
        <w:tc>
          <w:tcPr>
            <w:tcW w:w="1605" w:type="dxa"/>
          </w:tcPr>
          <w:p w14:paraId="1B32C3B1" w14:textId="002EA4C1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4 (20.0)</w:t>
            </w:r>
          </w:p>
        </w:tc>
        <w:tc>
          <w:tcPr>
            <w:tcW w:w="1605" w:type="dxa"/>
          </w:tcPr>
          <w:p w14:paraId="166C38C4" w14:textId="5E852407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5 (15.0)</w:t>
            </w:r>
          </w:p>
        </w:tc>
        <w:tc>
          <w:tcPr>
            <w:tcW w:w="1590" w:type="dxa"/>
          </w:tcPr>
          <w:p w14:paraId="40E400D1" w14:textId="3514E283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798A77B8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44775493" w14:textId="72FF762D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Occupation father (%)</w:t>
            </w:r>
          </w:p>
        </w:tc>
        <w:tc>
          <w:tcPr>
            <w:tcW w:w="1605" w:type="dxa"/>
          </w:tcPr>
          <w:p w14:paraId="734D727F" w14:textId="56240FA2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6A8CCED3" w14:textId="18A5E2E6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90" w:type="dxa"/>
          </w:tcPr>
          <w:p w14:paraId="3E09D697" w14:textId="7469E0E7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/>
                <w:bCs/>
                <w:color w:val="000000" w:themeColor="text1"/>
              </w:rPr>
              <w:t>0.037</w:t>
            </w:r>
          </w:p>
        </w:tc>
      </w:tr>
      <w:tr w:rsidR="486CC861" w14:paraId="21E7F941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0EF90750" w14:textId="715FF2A4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High executives</w:t>
            </w:r>
          </w:p>
        </w:tc>
        <w:tc>
          <w:tcPr>
            <w:tcW w:w="1605" w:type="dxa"/>
          </w:tcPr>
          <w:p w14:paraId="0A9BA804" w14:textId="0AEE89AA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605" w:type="dxa"/>
          </w:tcPr>
          <w:p w14:paraId="37F4B133" w14:textId="3C9F7446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8 (9.4)</w:t>
            </w:r>
          </w:p>
        </w:tc>
        <w:tc>
          <w:tcPr>
            <w:tcW w:w="1590" w:type="dxa"/>
          </w:tcPr>
          <w:p w14:paraId="5872CF5B" w14:textId="1C9069C1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48873A22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26F74453" w14:textId="1A2DE514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Business managers</w:t>
            </w:r>
          </w:p>
        </w:tc>
        <w:tc>
          <w:tcPr>
            <w:tcW w:w="1605" w:type="dxa"/>
          </w:tcPr>
          <w:p w14:paraId="7924E322" w14:textId="6440E829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605" w:type="dxa"/>
          </w:tcPr>
          <w:p w14:paraId="18603697" w14:textId="785067E8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5 (29.4)</w:t>
            </w:r>
          </w:p>
        </w:tc>
        <w:tc>
          <w:tcPr>
            <w:tcW w:w="1590" w:type="dxa"/>
          </w:tcPr>
          <w:p w14:paraId="5A7C2827" w14:textId="442D109E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7355CA34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38CA57DC" w14:textId="65AFDCF8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Administrative personnel</w:t>
            </w:r>
          </w:p>
        </w:tc>
        <w:tc>
          <w:tcPr>
            <w:tcW w:w="1605" w:type="dxa"/>
          </w:tcPr>
          <w:p w14:paraId="7F2B6C8D" w14:textId="0E150A86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4 (23.5)</w:t>
            </w:r>
          </w:p>
        </w:tc>
        <w:tc>
          <w:tcPr>
            <w:tcW w:w="1605" w:type="dxa"/>
          </w:tcPr>
          <w:p w14:paraId="7A9E9742" w14:textId="24A0DF33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0 (11.8)</w:t>
            </w:r>
          </w:p>
        </w:tc>
        <w:tc>
          <w:tcPr>
            <w:tcW w:w="1590" w:type="dxa"/>
          </w:tcPr>
          <w:p w14:paraId="0CEEFD45" w14:textId="082A2CFB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632E69B2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5EB86DBC" w14:textId="5D7B1CBC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Sales workers</w:t>
            </w:r>
          </w:p>
        </w:tc>
        <w:tc>
          <w:tcPr>
            <w:tcW w:w="1605" w:type="dxa"/>
          </w:tcPr>
          <w:p w14:paraId="3585AC77" w14:textId="5C1D42AD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 (5.9)</w:t>
            </w:r>
          </w:p>
        </w:tc>
        <w:tc>
          <w:tcPr>
            <w:tcW w:w="1605" w:type="dxa"/>
          </w:tcPr>
          <w:p w14:paraId="331055D6" w14:textId="14A36638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9 (10.6)</w:t>
            </w:r>
          </w:p>
        </w:tc>
        <w:tc>
          <w:tcPr>
            <w:tcW w:w="1590" w:type="dxa"/>
          </w:tcPr>
          <w:p w14:paraId="0984DAE5" w14:textId="41B5F2B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1901F713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4DBD2D07" w14:textId="27D65C96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Skilled manual employees</w:t>
            </w:r>
          </w:p>
        </w:tc>
        <w:tc>
          <w:tcPr>
            <w:tcW w:w="1605" w:type="dxa"/>
          </w:tcPr>
          <w:p w14:paraId="7EA8EF28" w14:textId="7D95DA5E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5 (29.4)</w:t>
            </w:r>
          </w:p>
        </w:tc>
        <w:tc>
          <w:tcPr>
            <w:tcW w:w="1605" w:type="dxa"/>
          </w:tcPr>
          <w:p w14:paraId="340784A7" w14:textId="0F1AB195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4 (16.5)</w:t>
            </w:r>
          </w:p>
        </w:tc>
        <w:tc>
          <w:tcPr>
            <w:tcW w:w="1590" w:type="dxa"/>
          </w:tcPr>
          <w:p w14:paraId="044B8FD7" w14:textId="39B9E73E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70026914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31A763AB" w14:textId="58502E69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Semi/Skilled employees</w:t>
            </w:r>
          </w:p>
        </w:tc>
        <w:tc>
          <w:tcPr>
            <w:tcW w:w="1605" w:type="dxa"/>
          </w:tcPr>
          <w:p w14:paraId="18C8452E" w14:textId="4BCAA45D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5 (29.4)</w:t>
            </w:r>
          </w:p>
        </w:tc>
        <w:tc>
          <w:tcPr>
            <w:tcW w:w="1605" w:type="dxa"/>
          </w:tcPr>
          <w:p w14:paraId="0E02611F" w14:textId="7608E248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7 (20.0)</w:t>
            </w:r>
          </w:p>
        </w:tc>
        <w:tc>
          <w:tcPr>
            <w:tcW w:w="1590" w:type="dxa"/>
          </w:tcPr>
          <w:p w14:paraId="1B778AAD" w14:textId="0F2DD248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50FB1774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011CC746" w14:textId="76A20969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Unskilled employees</w:t>
            </w:r>
          </w:p>
        </w:tc>
        <w:tc>
          <w:tcPr>
            <w:tcW w:w="1605" w:type="dxa"/>
          </w:tcPr>
          <w:p w14:paraId="37CB8502" w14:textId="0E0DB392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 (11.8)</w:t>
            </w:r>
          </w:p>
        </w:tc>
        <w:tc>
          <w:tcPr>
            <w:tcW w:w="1605" w:type="dxa"/>
          </w:tcPr>
          <w:p w14:paraId="61376157" w14:textId="27E1FA51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 (2.4)</w:t>
            </w:r>
          </w:p>
        </w:tc>
        <w:tc>
          <w:tcPr>
            <w:tcW w:w="1590" w:type="dxa"/>
          </w:tcPr>
          <w:p w14:paraId="55A997A0" w14:textId="718FD152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13147868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55B32F78" w14:textId="44CA9E33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Occupation mother (%)</w:t>
            </w:r>
          </w:p>
        </w:tc>
        <w:tc>
          <w:tcPr>
            <w:tcW w:w="1605" w:type="dxa"/>
          </w:tcPr>
          <w:p w14:paraId="694A24D9" w14:textId="23DA38A1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2447FF06" w14:textId="2E4C159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90" w:type="dxa"/>
          </w:tcPr>
          <w:p w14:paraId="7CC88473" w14:textId="286DEC65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486CC861" w14:paraId="1F2873BA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53671D8F" w14:textId="0A7730AC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High executives</w:t>
            </w:r>
          </w:p>
        </w:tc>
        <w:tc>
          <w:tcPr>
            <w:tcW w:w="1605" w:type="dxa"/>
          </w:tcPr>
          <w:p w14:paraId="4382A2DC" w14:textId="7FA01BEE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 (5.3)</w:t>
            </w:r>
          </w:p>
        </w:tc>
        <w:tc>
          <w:tcPr>
            <w:tcW w:w="1605" w:type="dxa"/>
          </w:tcPr>
          <w:p w14:paraId="3ED1BE5D" w14:textId="3F941AD2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</w:tcPr>
          <w:p w14:paraId="74A927B7" w14:textId="5F9074F6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5D527275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05550AA0" w14:textId="44512F15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Business managers</w:t>
            </w:r>
          </w:p>
        </w:tc>
        <w:tc>
          <w:tcPr>
            <w:tcW w:w="1605" w:type="dxa"/>
          </w:tcPr>
          <w:p w14:paraId="425602AF" w14:textId="79C64808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 (5.3)</w:t>
            </w:r>
          </w:p>
        </w:tc>
        <w:tc>
          <w:tcPr>
            <w:tcW w:w="1605" w:type="dxa"/>
          </w:tcPr>
          <w:p w14:paraId="4B808EC2" w14:textId="4AF6F3C1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34 (37.8)</w:t>
            </w:r>
          </w:p>
        </w:tc>
        <w:tc>
          <w:tcPr>
            <w:tcW w:w="1590" w:type="dxa"/>
          </w:tcPr>
          <w:p w14:paraId="781C8B28" w14:textId="69F28E1D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59B39537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22CD026D" w14:textId="0A475712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Administrative personnel</w:t>
            </w:r>
          </w:p>
        </w:tc>
        <w:tc>
          <w:tcPr>
            <w:tcW w:w="1605" w:type="dxa"/>
          </w:tcPr>
          <w:p w14:paraId="471844CC" w14:textId="3459761F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6 (31.6)</w:t>
            </w:r>
          </w:p>
        </w:tc>
        <w:tc>
          <w:tcPr>
            <w:tcW w:w="1605" w:type="dxa"/>
          </w:tcPr>
          <w:p w14:paraId="6C4E29DD" w14:textId="21AD951B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20 (22.2)</w:t>
            </w:r>
          </w:p>
        </w:tc>
        <w:tc>
          <w:tcPr>
            <w:tcW w:w="1590" w:type="dxa"/>
          </w:tcPr>
          <w:p w14:paraId="554E4D3A" w14:textId="122731E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0FD44717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50612EAE" w14:textId="62BC77E7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Sales workers</w:t>
            </w:r>
          </w:p>
        </w:tc>
        <w:tc>
          <w:tcPr>
            <w:tcW w:w="1605" w:type="dxa"/>
          </w:tcPr>
          <w:p w14:paraId="2AFDAC2F" w14:textId="035C4289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 (5.3)</w:t>
            </w:r>
          </w:p>
        </w:tc>
        <w:tc>
          <w:tcPr>
            <w:tcW w:w="1605" w:type="dxa"/>
          </w:tcPr>
          <w:p w14:paraId="154B489D" w14:textId="4B78C7B3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2 (13.3)</w:t>
            </w:r>
          </w:p>
        </w:tc>
        <w:tc>
          <w:tcPr>
            <w:tcW w:w="1590" w:type="dxa"/>
          </w:tcPr>
          <w:p w14:paraId="48D773CC" w14:textId="1300583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25142BE7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3C33BB71" w14:textId="7A964E6B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Skilled manual employees</w:t>
            </w:r>
          </w:p>
        </w:tc>
        <w:tc>
          <w:tcPr>
            <w:tcW w:w="1605" w:type="dxa"/>
          </w:tcPr>
          <w:p w14:paraId="6BB55F55" w14:textId="78B552D3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3 (15.8)</w:t>
            </w:r>
          </w:p>
        </w:tc>
        <w:tc>
          <w:tcPr>
            <w:tcW w:w="1605" w:type="dxa"/>
          </w:tcPr>
          <w:p w14:paraId="49E3F21C" w14:textId="10615D13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9 (10.0)</w:t>
            </w:r>
          </w:p>
        </w:tc>
        <w:tc>
          <w:tcPr>
            <w:tcW w:w="1590" w:type="dxa"/>
          </w:tcPr>
          <w:p w14:paraId="705D4DA0" w14:textId="575972AC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044D2A5E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614DBB02" w14:textId="354BD18E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Semi/Skilled employees</w:t>
            </w:r>
          </w:p>
        </w:tc>
        <w:tc>
          <w:tcPr>
            <w:tcW w:w="1605" w:type="dxa"/>
          </w:tcPr>
          <w:p w14:paraId="2DD2DB3E" w14:textId="00DB4F4A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4 (21.1)</w:t>
            </w:r>
          </w:p>
        </w:tc>
        <w:tc>
          <w:tcPr>
            <w:tcW w:w="1605" w:type="dxa"/>
          </w:tcPr>
          <w:p w14:paraId="2991017E" w14:textId="39941DC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5 (16.7)</w:t>
            </w:r>
          </w:p>
        </w:tc>
        <w:tc>
          <w:tcPr>
            <w:tcW w:w="1590" w:type="dxa"/>
          </w:tcPr>
          <w:p w14:paraId="5CFCD79E" w14:textId="7D60F434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5ACE10F7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0C9C3063" w14:textId="3B312114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color w:val="000000" w:themeColor="text1"/>
              </w:rPr>
              <w:t>Unskilled employees</w:t>
            </w:r>
          </w:p>
        </w:tc>
        <w:tc>
          <w:tcPr>
            <w:tcW w:w="1605" w:type="dxa"/>
          </w:tcPr>
          <w:p w14:paraId="1A95E234" w14:textId="4298FEF7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3 (15.8)</w:t>
            </w:r>
          </w:p>
        </w:tc>
        <w:tc>
          <w:tcPr>
            <w:tcW w:w="1605" w:type="dxa"/>
          </w:tcPr>
          <w:p w14:paraId="1919664D" w14:textId="6B0949A9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</w:tcPr>
          <w:p w14:paraId="2B02E3AE" w14:textId="4426ADE9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486CC861" w14:paraId="1C1F7A86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73B6D034" w14:textId="655ADF72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SES parents, mean (SD)</w:t>
            </w:r>
          </w:p>
        </w:tc>
        <w:tc>
          <w:tcPr>
            <w:tcW w:w="1605" w:type="dxa"/>
          </w:tcPr>
          <w:p w14:paraId="4D63F52D" w14:textId="74200B9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31.56 (12.63)</w:t>
            </w:r>
          </w:p>
        </w:tc>
        <w:tc>
          <w:tcPr>
            <w:tcW w:w="1605" w:type="dxa"/>
          </w:tcPr>
          <w:p w14:paraId="710A3396" w14:textId="4A326BC0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43.24 (13.59)</w:t>
            </w:r>
          </w:p>
        </w:tc>
        <w:tc>
          <w:tcPr>
            <w:tcW w:w="1590" w:type="dxa"/>
          </w:tcPr>
          <w:p w14:paraId="7C63792A" w14:textId="2DE7889D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/>
                <w:bCs/>
                <w:color w:val="000000" w:themeColor="text1"/>
              </w:rPr>
              <w:t>0.002</w:t>
            </w:r>
          </w:p>
        </w:tc>
      </w:tr>
      <w:tr w:rsidR="486CC861" w14:paraId="1A574FB9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66236B7E" w14:textId="52CB9531" w:rsidR="486CC861" w:rsidRPr="00B82B81" w:rsidRDefault="486CC861" w:rsidP="486CC861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 xml:space="preserve">SES </w:t>
            </w:r>
            <w:proofErr w:type="gramStart"/>
            <w:r w:rsidRPr="00B82B81">
              <w:rPr>
                <w:rFonts w:ascii="Times New Roman" w:hAnsi="Times New Roman"/>
                <w:color w:val="000000" w:themeColor="text1"/>
              </w:rPr>
              <w:t>parents</w:t>
            </w:r>
            <w:proofErr w:type="gramEnd"/>
            <w:r w:rsidRPr="00B82B81">
              <w:rPr>
                <w:rFonts w:ascii="Times New Roman" w:hAnsi="Times New Roman"/>
                <w:color w:val="000000" w:themeColor="text1"/>
              </w:rPr>
              <w:t xml:space="preserve"> class (%)</w:t>
            </w:r>
          </w:p>
        </w:tc>
        <w:tc>
          <w:tcPr>
            <w:tcW w:w="1605" w:type="dxa"/>
          </w:tcPr>
          <w:p w14:paraId="1999AD44" w14:textId="5B3C9A8B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11CE8EAD" w14:textId="6AB366F1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90" w:type="dxa"/>
          </w:tcPr>
          <w:p w14:paraId="018FC3E5" w14:textId="03CE46A5" w:rsidR="486CC861" w:rsidRPr="00B82B81" w:rsidRDefault="486CC861" w:rsidP="486CC8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b/>
                <w:bCs/>
                <w:color w:val="000000" w:themeColor="text1"/>
              </w:rPr>
              <w:t>0.028</w:t>
            </w:r>
          </w:p>
        </w:tc>
      </w:tr>
      <w:tr w:rsidR="00B61D39" w14:paraId="4B82519B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0EF0C0F5" w14:textId="28DE9F17" w:rsidR="00B61D39" w:rsidRPr="00B82B81" w:rsidRDefault="00B61D39" w:rsidP="00B61D39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spacing w:val="2"/>
              </w:rPr>
              <w:t>Very high class - V</w:t>
            </w:r>
          </w:p>
        </w:tc>
        <w:tc>
          <w:tcPr>
            <w:tcW w:w="1605" w:type="dxa"/>
          </w:tcPr>
          <w:p w14:paraId="63D80BB6" w14:textId="744BEAA2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color w:val="000000" w:themeColor="text1"/>
              </w:rPr>
              <w:t>1 (1.4)</w:t>
            </w:r>
          </w:p>
        </w:tc>
        <w:tc>
          <w:tcPr>
            <w:tcW w:w="1605" w:type="dxa"/>
          </w:tcPr>
          <w:p w14:paraId="3B05886E" w14:textId="7A0875A4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spacing w:val="2"/>
              </w:rPr>
              <w:t>15 (20.3)</w:t>
            </w:r>
          </w:p>
        </w:tc>
        <w:tc>
          <w:tcPr>
            <w:tcW w:w="1590" w:type="dxa"/>
          </w:tcPr>
          <w:p w14:paraId="54C1E907" w14:textId="74972C9A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1D39" w14:paraId="15D321BC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7A5AD11C" w14:textId="698ABB7A" w:rsidR="00B61D39" w:rsidRPr="00B82B81" w:rsidRDefault="00B61D39" w:rsidP="00B61D39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spacing w:val="2"/>
              </w:rPr>
              <w:t>High class - IV</w:t>
            </w:r>
          </w:p>
        </w:tc>
        <w:tc>
          <w:tcPr>
            <w:tcW w:w="1605" w:type="dxa"/>
          </w:tcPr>
          <w:p w14:paraId="09152167" w14:textId="70BCF8A0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spacing w:val="2"/>
              </w:rPr>
              <w:t>1 (6.7)</w:t>
            </w:r>
          </w:p>
        </w:tc>
        <w:tc>
          <w:tcPr>
            <w:tcW w:w="1605" w:type="dxa"/>
          </w:tcPr>
          <w:p w14:paraId="0AAF1435" w14:textId="31961801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spacing w:val="2"/>
              </w:rPr>
              <w:t>17 (23.0)</w:t>
            </w:r>
          </w:p>
        </w:tc>
        <w:tc>
          <w:tcPr>
            <w:tcW w:w="1590" w:type="dxa"/>
          </w:tcPr>
          <w:p w14:paraId="79A6FA09" w14:textId="07EAF808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1D39" w14:paraId="11FE257E" w14:textId="77777777" w:rsidTr="00601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</w:tcPr>
          <w:p w14:paraId="2DB8EDB5" w14:textId="69635EC3" w:rsidR="00B61D39" w:rsidRPr="00B82B81" w:rsidRDefault="00B61D39" w:rsidP="00B61D39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spacing w:val="2"/>
              </w:rPr>
              <w:t>Middle class - III</w:t>
            </w:r>
          </w:p>
        </w:tc>
        <w:tc>
          <w:tcPr>
            <w:tcW w:w="1605" w:type="dxa"/>
          </w:tcPr>
          <w:p w14:paraId="2A8405A2" w14:textId="0115B521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spacing w:val="2"/>
              </w:rPr>
              <w:t>1 (6.7)</w:t>
            </w:r>
          </w:p>
        </w:tc>
        <w:tc>
          <w:tcPr>
            <w:tcW w:w="1605" w:type="dxa"/>
          </w:tcPr>
          <w:p w14:paraId="25D8D944" w14:textId="6623A8EA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spacing w:val="2"/>
              </w:rPr>
              <w:t>29 (39.2)</w:t>
            </w:r>
          </w:p>
        </w:tc>
        <w:tc>
          <w:tcPr>
            <w:tcW w:w="1590" w:type="dxa"/>
          </w:tcPr>
          <w:p w14:paraId="0B13CF23" w14:textId="5C3A12D6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1D39" w14:paraId="0B21D359" w14:textId="77777777" w:rsidTr="0026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  <w:tcBorders>
              <w:bottom w:val="nil"/>
            </w:tcBorders>
          </w:tcPr>
          <w:p w14:paraId="02DB6AFF" w14:textId="7A5A4545" w:rsidR="00B61D39" w:rsidRPr="00B82B81" w:rsidRDefault="00B61D39" w:rsidP="00B61D39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spacing w:val="2"/>
              </w:rPr>
              <w:t>Low class - II</w:t>
            </w:r>
          </w:p>
        </w:tc>
        <w:tc>
          <w:tcPr>
            <w:tcW w:w="1605" w:type="dxa"/>
            <w:tcBorders>
              <w:bottom w:val="nil"/>
            </w:tcBorders>
          </w:tcPr>
          <w:p w14:paraId="36A47AA7" w14:textId="7C1EC47A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spacing w:val="2"/>
              </w:rPr>
              <w:t>5 (33.3)</w:t>
            </w:r>
          </w:p>
        </w:tc>
        <w:tc>
          <w:tcPr>
            <w:tcW w:w="1605" w:type="dxa"/>
            <w:tcBorders>
              <w:bottom w:val="nil"/>
            </w:tcBorders>
          </w:tcPr>
          <w:p w14:paraId="5F02241D" w14:textId="01140EF3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spacing w:val="2"/>
              </w:rPr>
              <w:t>12 (16.2)</w:t>
            </w:r>
          </w:p>
        </w:tc>
        <w:tc>
          <w:tcPr>
            <w:tcW w:w="1590" w:type="dxa"/>
            <w:tcBorders>
              <w:bottom w:val="nil"/>
            </w:tcBorders>
          </w:tcPr>
          <w:p w14:paraId="703061B8" w14:textId="3AF18F78" w:rsidR="00B61D39" w:rsidRPr="00B82B81" w:rsidRDefault="00B61D39" w:rsidP="00B61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A3888" w14:paraId="40E20E1E" w14:textId="77777777" w:rsidTr="0026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  <w:tcBorders>
              <w:top w:val="nil"/>
              <w:bottom w:val="single" w:sz="4" w:space="0" w:color="auto"/>
            </w:tcBorders>
          </w:tcPr>
          <w:p w14:paraId="6CD1973C" w14:textId="1921FE44" w:rsidR="001A3888" w:rsidRPr="00B82B81" w:rsidRDefault="001A3888" w:rsidP="001A3888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B82B81">
              <w:rPr>
                <w:rFonts w:ascii="Times New Roman" w:hAnsi="Times New Roman"/>
                <w:b w:val="0"/>
                <w:bCs w:val="0"/>
                <w:spacing w:val="2"/>
              </w:rPr>
              <w:lastRenderedPageBreak/>
              <w:t>Very low class - I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</w:tcPr>
          <w:p w14:paraId="3FA3D883" w14:textId="7EFEC9F6" w:rsidR="001A3888" w:rsidRPr="00B82B81" w:rsidRDefault="001A3888" w:rsidP="001A38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B81">
              <w:rPr>
                <w:rFonts w:ascii="Times New Roman" w:hAnsi="Times New Roman"/>
                <w:spacing w:val="2"/>
              </w:rPr>
              <w:t>8 (53.3)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</w:tcPr>
          <w:p w14:paraId="0BB5F7A1" w14:textId="7B1D26BE" w:rsidR="001A3888" w:rsidRPr="00B82B81" w:rsidRDefault="00B61D39" w:rsidP="001A38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1.4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</w:tcPr>
          <w:p w14:paraId="5EE98D64" w14:textId="6019CA28" w:rsidR="001A3888" w:rsidRPr="00B82B81" w:rsidRDefault="001A3888" w:rsidP="001A38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637AD" w14:paraId="5FDA274D" w14:textId="77777777" w:rsidTr="0026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5DF057" w14:textId="0C9E382A" w:rsidR="002637AD" w:rsidRPr="00B82B81" w:rsidRDefault="002637AD" w:rsidP="002637AD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2637AD">
              <w:rPr>
                <w:rFonts w:ascii="Times New Roman" w:hAnsi="Times New Roman"/>
              </w:rPr>
              <w:t>Legend:</w:t>
            </w:r>
            <w:r w:rsidRPr="00213551">
              <w:rPr>
                <w:rFonts w:ascii="Times New Roman" w:hAnsi="Times New Roman"/>
                <w:b w:val="0"/>
                <w:bCs w:val="0"/>
              </w:rPr>
              <w:t xml:space="preserve"> n=Number of Subjects; %=Percentage; SD=Standard Deviation; BMI=Body Mass Index; BPRS=Brief Psychotic Rating Scale; SES=Socioeconomic Status. ​</w:t>
            </w:r>
          </w:p>
        </w:tc>
      </w:tr>
    </w:tbl>
    <w:p w14:paraId="2D6F6C71" w14:textId="6E66C48A" w:rsidR="00E97C3F" w:rsidRDefault="4BECF3D9" w:rsidP="009A34DA">
      <w:pPr>
        <w:spacing w:after="0" w:line="240" w:lineRule="auto"/>
        <w:outlineLvl w:val="0"/>
        <w:rPr>
          <w:rFonts w:ascii="Times New Roman" w:hAnsi="Times New Roman"/>
          <w:b/>
          <w:bCs/>
        </w:rPr>
      </w:pPr>
      <w:r w:rsidRPr="009A34DA">
        <w:rPr>
          <w:rFonts w:ascii="Times New Roman" w:hAnsi="Times New Roman"/>
          <w:b/>
          <w:bCs/>
        </w:rPr>
        <w:t>​</w:t>
      </w:r>
    </w:p>
    <w:p w14:paraId="70FDE2B9" w14:textId="77777777" w:rsidR="002637AD" w:rsidRDefault="002637AD" w:rsidP="009A34DA">
      <w:pPr>
        <w:spacing w:after="0" w:line="240" w:lineRule="auto"/>
        <w:outlineLvl w:val="0"/>
        <w:rPr>
          <w:rFonts w:ascii="Times New Roman" w:hAnsi="Times New Roman"/>
          <w:b/>
          <w:bCs/>
        </w:rPr>
      </w:pPr>
    </w:p>
    <w:p w14:paraId="44D6EB35" w14:textId="77777777" w:rsidR="002637AD" w:rsidRDefault="002637AD" w:rsidP="009A34DA">
      <w:pPr>
        <w:spacing w:after="0" w:line="240" w:lineRule="auto"/>
        <w:outlineLvl w:val="0"/>
        <w:rPr>
          <w:rFonts w:ascii="Times New Roman" w:hAnsi="Times New Roman"/>
          <w:b/>
          <w:bCs/>
        </w:rPr>
      </w:pPr>
    </w:p>
    <w:p w14:paraId="16A43962" w14:textId="77777777" w:rsidR="002637AD" w:rsidRDefault="002637AD" w:rsidP="009A34DA">
      <w:pPr>
        <w:spacing w:after="0" w:line="240" w:lineRule="auto"/>
        <w:outlineLvl w:val="0"/>
        <w:rPr>
          <w:rFonts w:ascii="Times New Roman" w:hAnsi="Times New Roman"/>
          <w:b/>
          <w:bCs/>
        </w:rPr>
      </w:pPr>
    </w:p>
    <w:p w14:paraId="11DCDBE1" w14:textId="77777777" w:rsidR="002637AD" w:rsidRPr="009A34DA" w:rsidRDefault="002637AD" w:rsidP="009A34DA">
      <w:pPr>
        <w:spacing w:after="0" w:line="240" w:lineRule="auto"/>
        <w:outlineLvl w:val="0"/>
        <w:rPr>
          <w:rFonts w:ascii="Times New Roman" w:hAnsi="Times New Roman"/>
          <w:b/>
          <w:bCs/>
        </w:rPr>
      </w:pPr>
    </w:p>
    <w:tbl>
      <w:tblPr>
        <w:tblStyle w:val="PlainTable2"/>
        <w:tblW w:w="8626" w:type="dxa"/>
        <w:tblLook w:val="04A0" w:firstRow="1" w:lastRow="0" w:firstColumn="1" w:lastColumn="0" w:noHBand="0" w:noVBand="1"/>
      </w:tblPr>
      <w:tblGrid>
        <w:gridCol w:w="2790"/>
        <w:gridCol w:w="2062"/>
        <w:gridCol w:w="2520"/>
        <w:gridCol w:w="1254"/>
      </w:tblGrid>
      <w:tr w:rsidR="00F35663" w:rsidRPr="005E6A0D" w14:paraId="662856BD" w14:textId="77777777" w:rsidTr="00601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6" w:type="dxa"/>
            <w:gridSpan w:val="4"/>
          </w:tcPr>
          <w:p w14:paraId="15CFF64B" w14:textId="7FB3B93E" w:rsidR="00F35663" w:rsidRPr="00905455" w:rsidRDefault="00F35663" w:rsidP="005E6A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905455">
              <w:rPr>
                <w:rFonts w:ascii="Times New Roman" w:hAnsi="Times New Roman"/>
              </w:rPr>
              <w:t>Table 3. Stratified by BMI ≥ 25 and &lt; 25 ​</w:t>
            </w:r>
            <w:r w:rsidR="00905455">
              <w:rPr>
                <w:rFonts w:ascii="Times New Roman" w:hAnsi="Times New Roman"/>
              </w:rPr>
              <w:br/>
            </w:r>
          </w:p>
        </w:tc>
      </w:tr>
      <w:tr w:rsidR="00723470" w:rsidRPr="00723470" w14:paraId="19F6E64D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nil"/>
            </w:tcBorders>
            <w:hideMark/>
          </w:tcPr>
          <w:p w14:paraId="4AC73AA8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Variable</w:t>
            </w:r>
          </w:p>
        </w:tc>
        <w:tc>
          <w:tcPr>
            <w:tcW w:w="2062" w:type="dxa"/>
            <w:tcBorders>
              <w:bottom w:val="nil"/>
            </w:tcBorders>
            <w:hideMark/>
          </w:tcPr>
          <w:p w14:paraId="58222CF3" w14:textId="77777777" w:rsidR="00723470" w:rsidRPr="00905455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  <w:b/>
                <w:bCs/>
              </w:rPr>
            </w:pPr>
            <w:r w:rsidRPr="00905455">
              <w:rPr>
                <w:rFonts w:ascii="Times New Roman" w:eastAsia="Roboto" w:hAnsi="Times New Roman"/>
                <w:b/>
                <w:bCs/>
              </w:rPr>
              <w:t>BMI ≥ 25 (n=36)</w:t>
            </w:r>
          </w:p>
        </w:tc>
        <w:tc>
          <w:tcPr>
            <w:tcW w:w="2520" w:type="dxa"/>
            <w:tcBorders>
              <w:bottom w:val="nil"/>
            </w:tcBorders>
            <w:hideMark/>
          </w:tcPr>
          <w:p w14:paraId="32235207" w14:textId="77777777" w:rsidR="00723470" w:rsidRPr="00905455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  <w:b/>
                <w:bCs/>
              </w:rPr>
            </w:pPr>
            <w:r w:rsidRPr="00905455">
              <w:rPr>
                <w:rFonts w:ascii="Times New Roman" w:eastAsia="Roboto" w:hAnsi="Times New Roman"/>
                <w:b/>
                <w:bCs/>
              </w:rPr>
              <w:t>BMI &lt; 25 (n=87)</w:t>
            </w:r>
          </w:p>
        </w:tc>
        <w:tc>
          <w:tcPr>
            <w:tcW w:w="1254" w:type="dxa"/>
            <w:tcBorders>
              <w:bottom w:val="nil"/>
            </w:tcBorders>
            <w:hideMark/>
          </w:tcPr>
          <w:p w14:paraId="100E91AA" w14:textId="77777777" w:rsidR="00723470" w:rsidRPr="00905455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  <w:b/>
                <w:bCs/>
              </w:rPr>
            </w:pPr>
            <w:r w:rsidRPr="00905455">
              <w:rPr>
                <w:rFonts w:ascii="Times New Roman" w:eastAsia="Roboto" w:hAnsi="Times New Roman"/>
                <w:b/>
                <w:bCs/>
              </w:rPr>
              <w:t>p-value</w:t>
            </w:r>
          </w:p>
        </w:tc>
      </w:tr>
      <w:tr w:rsidR="00723470" w:rsidRPr="00723470" w14:paraId="72F4BB82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5F77F0F9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Age, mean (SD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76458F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5.96 (6.8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7FB5299B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2.85 (4.5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40A1C83" w14:textId="77777777" w:rsidR="00723470" w:rsidRPr="002637AD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  <w:b/>
                <w:bCs/>
              </w:rPr>
            </w:pPr>
            <w:r w:rsidRPr="002637AD">
              <w:rPr>
                <w:rFonts w:ascii="Times New Roman" w:eastAsia="Roboto" w:hAnsi="Times New Roman"/>
                <w:b/>
                <w:bCs/>
              </w:rPr>
              <w:t>0.004*</w:t>
            </w:r>
          </w:p>
        </w:tc>
      </w:tr>
      <w:tr w:rsidR="00723470" w:rsidRPr="00723470" w14:paraId="013A692D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1CA55FA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Ethnicity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A51131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35626D5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B1C8C2D" w14:textId="77777777" w:rsidR="00723470" w:rsidRPr="002637AD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  <w:b/>
                <w:bCs/>
              </w:rPr>
            </w:pPr>
            <w:r w:rsidRPr="002637AD">
              <w:rPr>
                <w:rFonts w:ascii="Times New Roman" w:eastAsia="Roboto" w:hAnsi="Times New Roman"/>
                <w:b/>
                <w:bCs/>
              </w:rPr>
              <w:t>0.005*</w:t>
            </w:r>
          </w:p>
        </w:tc>
      </w:tr>
      <w:tr w:rsidR="00723470" w:rsidRPr="00723470" w14:paraId="6BC9A377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8E19A1F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Hispanic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1E268A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2 (33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5D4FE3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9 (10.3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77289ADA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03951011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190F941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Non-Hispanic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1B6F12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4 (66.7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24F3EE4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8 (89.7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352C67C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43CB0140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08960218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Female sex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DDB02BF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5 (41.7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60543C9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6 (41.4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3064D2A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.000</w:t>
            </w:r>
          </w:p>
        </w:tc>
      </w:tr>
      <w:tr w:rsidR="00723470" w:rsidRPr="00723470" w14:paraId="36B48F2C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5DFBC88B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Race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F49639A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D7EBC0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2000B0B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527</w:t>
            </w:r>
          </w:p>
        </w:tc>
      </w:tr>
      <w:tr w:rsidR="00723470" w:rsidRPr="00723470" w14:paraId="422382BA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7E54D39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Asian or Pacific Islander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2D04D1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 (8.6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4C2931FC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3 (14.9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36F5BD9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4BDA3DF3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675AECD0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Black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63BE03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4 (40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214C8EF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1 (47.1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526D72CF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37C23D1C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0E876973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Other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BE50FE7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5 (14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DA01ACA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8 (9.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2307341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06C04908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1AF335D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Whit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952489C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3 (37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4B849A2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5 (28.7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3CEDB83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6B9E0E4C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D303BEE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BPRS, mean (SD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E7808CE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4.47 (6.3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DF69D87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6.58 (7.1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90623F4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129</w:t>
            </w:r>
          </w:p>
        </w:tc>
      </w:tr>
      <w:tr w:rsidR="00723470" w:rsidRPr="00723470" w14:paraId="3C47003C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9975E77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GAS, mean (SD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F0FC19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2.34 (5.4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A8286D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2.95 (5.6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4C7B966F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588</w:t>
            </w:r>
          </w:p>
        </w:tc>
      </w:tr>
      <w:tr w:rsidR="00723470" w:rsidRPr="00723470" w14:paraId="6679ADB7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09ACCCC1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Marital status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537AFD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46115D6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1B8F609A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101</w:t>
            </w:r>
          </w:p>
        </w:tc>
      </w:tr>
      <w:tr w:rsidR="00723470" w:rsidRPr="00723470" w14:paraId="0BE53822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650A210A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Singl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0A27B7C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9 (85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46831BF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7 (96.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C491CD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57708E85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3A72EC4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Married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6FB9FACE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1.8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4CD7965D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 (2.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05B04C6C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6F8C10C1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4186281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Divorced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0687AEB5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 (2.9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E45FFF1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 (1.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7E787E2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1FA3F33F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6B6BA8AF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Occupation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C33230F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70D4B61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B5965D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277</w:t>
            </w:r>
          </w:p>
        </w:tc>
      </w:tr>
      <w:tr w:rsidR="00723470" w:rsidRPr="00723470" w14:paraId="1586F83B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6FB77613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Administrative personne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6C39ADF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5 (15.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7BD3A854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 (8.9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01EDA95D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618EE33B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5ED9FB0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Business manager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81412E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9 (27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752529F6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8 (22.8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DC7B59C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440C5398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1B04C2A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High executiv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366B928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9 (27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36D9FB7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1 (13.9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390C61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6D12693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7EFD5FF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Sales worker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6F16111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5 (15.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525A35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5 (31.6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FF7219B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1F80A400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50C1CB90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lastRenderedPageBreak/>
              <w:t>Semi/Skilled employe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5AB3E6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 (3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5852519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 (3.8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5FECEE59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6BD08773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5205B69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Skilled manual employe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655F8297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2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C21C495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1 (13.9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567F46EB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137221B5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9E93E10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Unskilled employe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3FECC3F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 (0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0EE5DF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5.1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73976E5F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807F8A8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C83E583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Unemployed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0B089461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 (0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3311325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5.1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CB85E56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1AB0812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64DB4921" w14:textId="77777777" w:rsidR="00723470" w:rsidRPr="00905455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905455">
              <w:rPr>
                <w:rFonts w:ascii="Times New Roman" w:eastAsia="Roboto" w:hAnsi="Times New Roman"/>
              </w:rPr>
              <w:t>Education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B9159D1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22F972C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16C72A3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111</w:t>
            </w:r>
          </w:p>
        </w:tc>
      </w:tr>
      <w:tr w:rsidR="00723470" w:rsidRPr="00723470" w14:paraId="452D81B2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9618C0E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ollege Graduat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E46D61E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6 (18.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3E911F5B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2 (27.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06CB375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9F5BFB7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DD55C9B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Graduate and Professional Schoo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D4EA96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2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4DC6DC5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8 (10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100E248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4327122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63C8CE55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High School Graduat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9A080A7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2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D743E1E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5 (31.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3F7FC84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5C292A5D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E2AE112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Junior High Schoo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0E09407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 (9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3FACF4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6 (7.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17EF8E0C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0655F07E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24B20FB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Less than 7 year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073D05F1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5 (45.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4B19B056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8 (22.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338EBF84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0F3CA54C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9F7B478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Partial colleg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ED316E5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 (3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322049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 (1.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B17E86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194591CE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49E064A" w14:textId="77777777" w:rsidR="00723470" w:rsidRPr="002637AD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2637AD">
              <w:rPr>
                <w:rFonts w:ascii="Times New Roman" w:eastAsia="Roboto" w:hAnsi="Times New Roman"/>
              </w:rPr>
              <w:t>English Primary Language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D6408C4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8 (82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1B136C5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2 (90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68F0F29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409</w:t>
            </w:r>
          </w:p>
        </w:tc>
      </w:tr>
      <w:tr w:rsidR="00723470" w:rsidRPr="00723470" w14:paraId="56EC2C02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CF7539F" w14:textId="77777777" w:rsidR="00723470" w:rsidRPr="002637AD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2637AD">
              <w:rPr>
                <w:rFonts w:ascii="Times New Roman" w:eastAsia="Roboto" w:hAnsi="Times New Roman"/>
              </w:rPr>
              <w:t>SES, mean (SD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74FAEB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6.76 (11.09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6ED6B0F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3.77 (12.59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7D30DF1C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239</w:t>
            </w:r>
          </w:p>
        </w:tc>
      </w:tr>
      <w:tr w:rsidR="00723470" w:rsidRPr="00723470" w14:paraId="27CEE250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D6125DD" w14:textId="77777777" w:rsidR="00723470" w:rsidRPr="002637AD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2637AD">
              <w:rPr>
                <w:rFonts w:ascii="Times New Roman" w:eastAsia="Roboto" w:hAnsi="Times New Roman"/>
              </w:rPr>
              <w:t>SES Class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2F660A8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0E6F0E9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46B4F95B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550</w:t>
            </w:r>
          </w:p>
        </w:tc>
      </w:tr>
      <w:tr w:rsidR="00723470" w:rsidRPr="00723470" w14:paraId="2ED47265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6CCF120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lass I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F4B3F34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 (0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44C47AEB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 (3.8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40AC58B8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50F982E5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7356795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lass II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6D37F44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 (9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3AC6402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0 (12.7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296DF18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13EF53BE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0F1F699B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lass III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3230DB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4 (42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32D1037D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8 (48.1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177F9121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5272296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5F6C4EB4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lass IV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9142F7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0 (30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766D235E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5 (19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53F2D01F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5723FBC0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6966887D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lass V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D8F25DD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6 (18.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7AC4BD4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3 (16.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47E5D4DD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3F475E9C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65E3865" w14:textId="77777777" w:rsidR="00723470" w:rsidRPr="002637AD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2637AD">
              <w:rPr>
                <w:rFonts w:ascii="Times New Roman" w:eastAsia="Roboto" w:hAnsi="Times New Roman"/>
              </w:rPr>
              <w:t>Education father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7A6697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627B325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1C107AE5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141</w:t>
            </w:r>
          </w:p>
        </w:tc>
      </w:tr>
      <w:tr w:rsidR="00723470" w:rsidRPr="00723470" w14:paraId="239E7966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0056216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Graduate and Professional Schoo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990B08B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5 (14.7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ED1BA7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8 (10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EEA0A6A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5F5029F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1A3FF52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ollege Graduat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B86A848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1.8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7F2B489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6 (20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1504D891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3E055BB4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537286B2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Partial Colleg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6BA63B18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 (5.9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335FF2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4 (17.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98A69B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13D2FFF2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6E9BEF44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High School Graduat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6F36EC9A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0 (29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91FB52D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2 (27.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4076421C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0D18E5D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0B19D3D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Junior High Schoo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8E9FB1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 (8.8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352513D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 (3.8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803474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1C6E7192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24F4208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Less than 7 year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5A4E1E1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8 (23.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317A5EB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7 (21.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3E8F59A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F628604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5407C016" w14:textId="77777777" w:rsidR="00723470" w:rsidRPr="002637AD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2637AD">
              <w:rPr>
                <w:rFonts w:ascii="Times New Roman" w:eastAsia="Roboto" w:hAnsi="Times New Roman"/>
              </w:rPr>
              <w:lastRenderedPageBreak/>
              <w:t>Education mother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860E1DC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47C594E8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01EE55E9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191</w:t>
            </w:r>
          </w:p>
        </w:tc>
      </w:tr>
      <w:tr w:rsidR="00723470" w:rsidRPr="00723470" w14:paraId="503CA258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1BC0E09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Graduate and Professional Schoo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6736428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2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3D63A29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0 (12.3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C81F26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429B234A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12CF6D7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ollege Graduat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5066D05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2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2914DA2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6 (32.1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B5BFA38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00DFA859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54A5ABEB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Partial Colleg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2C12EA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5 (15.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7826FC0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5 (18.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0A9E95A6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4A13BDD8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F4A03CC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High School Graduate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5807C0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1 (33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D240D59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9 (23.5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4B20F2E9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5072D559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266E234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Partial High Schoo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000E3D1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 (3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D30BDBD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 (1.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01EBDC66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5D326142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606F9C30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Junior High Schoo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4C7BAA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 (3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D504AA5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 (0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3C4C7BB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3A5F44AF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0CA1C02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Less than 7 year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4A15C4F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 (21.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D5F059D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0 (12.3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1167136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6115D225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3DABC3F" w14:textId="77777777" w:rsidR="00723470" w:rsidRPr="002637AD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2637AD">
              <w:rPr>
                <w:rFonts w:ascii="Times New Roman" w:eastAsia="Roboto" w:hAnsi="Times New Roman"/>
              </w:rPr>
              <w:t>Occupation father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974B27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7CEEBF7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E342254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.920</w:t>
            </w:r>
          </w:p>
        </w:tc>
      </w:tr>
      <w:tr w:rsidR="00723470" w:rsidRPr="00723470" w14:paraId="542924E3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D2BC95C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High executiv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3D881D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 (6.9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3F9465C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6 (8.8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5D0CEE91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167A05A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9790E1A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Business manager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41EDC0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6 (20.7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EEBD78D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7 (25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8B92259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1FD48C0C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F7F6561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Administrative personne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560F50E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3.8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3A60A7B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0 (14.7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33ECD5D8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9C48493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80D7443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Sales worker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732084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 (6.9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5737E41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 (10.3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4ABF58F5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18DB3F2E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31EBF82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Skilled manual employe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DA5E2B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 (24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FF6CC4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1 (16.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1A06FB16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50A623B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E13866D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Semi/Skilled employe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E18DEB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6 (20.7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B24C129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5 (22.1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C1321F4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09FCA6D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A677469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Unskilled employe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5DE9A71A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 (6.9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7BC6ACF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 (2.9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425A6349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641F26DB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D258872" w14:textId="77777777" w:rsidR="00723470" w:rsidRPr="002637AD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2637AD">
              <w:rPr>
                <w:rFonts w:ascii="Times New Roman" w:eastAsia="Roboto" w:hAnsi="Times New Roman"/>
              </w:rPr>
              <w:t>Occupation mother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3F056E2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641CAF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512FA75" w14:textId="77777777" w:rsidR="00723470" w:rsidRPr="002637AD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  <w:b/>
                <w:bCs/>
              </w:rPr>
            </w:pPr>
            <w:r w:rsidRPr="002637AD">
              <w:rPr>
                <w:rFonts w:ascii="Times New Roman" w:eastAsia="Roboto" w:hAnsi="Times New Roman"/>
                <w:b/>
                <w:bCs/>
              </w:rPr>
              <w:t>0.001*</w:t>
            </w:r>
          </w:p>
        </w:tc>
      </w:tr>
      <w:tr w:rsidR="00723470" w:rsidRPr="00723470" w14:paraId="7C98FF50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A227CEC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High executiv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81F29A6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 (3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E8D9CD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 (0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39C6042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B910619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487890A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Business manager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EA10A8B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 (9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731E3C0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9 (40.3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9F1C7F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0A3E35A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05A3F634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Administrative personnel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E28EBF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5 (15.6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2F0B8ED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1 (29.2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7F30216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2E12814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5A55F0F9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Sales worker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E0A754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6 (18.8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241B8B9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 (9.7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0E58773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D1925A4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2CB7795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Skilled manual employe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2B773C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2.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2E0B125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 (9.7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0F89FDA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31C05B3A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8C5EE4D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Semi/Skilled employe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6C53E53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1 (34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98CBE9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8 (11.1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577800B7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53031F8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3B788561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Unskilled employee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19A1B4C1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 (6.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BA013C5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 (0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77236D97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653565D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44F9B12A" w14:textId="77777777" w:rsidR="00723470" w:rsidRPr="002637AD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2637AD">
              <w:rPr>
                <w:rFonts w:ascii="Times New Roman" w:eastAsia="Roboto" w:hAnsi="Times New Roman"/>
              </w:rPr>
              <w:t>SES parents, mean (SD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A0E6955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36.08 (14.6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55EBA9E2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3.58 (12.84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4CE1324B" w14:textId="77777777" w:rsidR="00723470" w:rsidRPr="002637AD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  <w:b/>
                <w:bCs/>
              </w:rPr>
            </w:pPr>
            <w:r w:rsidRPr="002637AD">
              <w:rPr>
                <w:rFonts w:ascii="Times New Roman" w:eastAsia="Roboto" w:hAnsi="Times New Roman"/>
                <w:b/>
                <w:bCs/>
              </w:rPr>
              <w:t>0.018*</w:t>
            </w:r>
          </w:p>
        </w:tc>
      </w:tr>
      <w:tr w:rsidR="00723470" w:rsidRPr="00723470" w14:paraId="2580A219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62515EF" w14:textId="77777777" w:rsidR="00723470" w:rsidRPr="002637AD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</w:rPr>
            </w:pPr>
            <w:r w:rsidRPr="002637AD">
              <w:rPr>
                <w:rFonts w:ascii="Times New Roman" w:eastAsia="Roboto" w:hAnsi="Times New Roman"/>
              </w:rPr>
              <w:t>SES parents Class, n (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07C75E4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06776A7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2E3AEC1B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proofErr w:type="spellStart"/>
            <w:r w:rsidRPr="00723470">
              <w:rPr>
                <w:rFonts w:ascii="Times New Roman" w:eastAsia="Roboto" w:hAnsi="Times New Roman"/>
              </w:rPr>
              <w:t>NaN</w:t>
            </w:r>
            <w:proofErr w:type="spellEnd"/>
          </w:p>
        </w:tc>
      </w:tr>
      <w:tr w:rsidR="00723470" w:rsidRPr="00723470" w14:paraId="43611520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52D76E33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lass I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2DAB818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 (0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2795F51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0 (0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3EE71D70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442713E4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7E743261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lass II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4ABDB790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7 (30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B37E0C2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2 (19.4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59B65D5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72EA3507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2A32EA65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lastRenderedPageBreak/>
              <w:t>Class III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7E56F2FD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0 (43.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68B4CCFE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4 (38.7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7B291A7D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7775A08" w14:textId="77777777" w:rsidTr="00263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hideMark/>
          </w:tcPr>
          <w:p w14:paraId="1E01450E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lass IV</w:t>
            </w:r>
          </w:p>
        </w:tc>
        <w:tc>
          <w:tcPr>
            <w:tcW w:w="2062" w:type="dxa"/>
            <w:tcBorders>
              <w:top w:val="nil"/>
              <w:bottom w:val="nil"/>
            </w:tcBorders>
            <w:hideMark/>
          </w:tcPr>
          <w:p w14:paraId="31C2F92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4 (17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1FDC7F65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3 (21.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14:paraId="69100AB3" w14:textId="77777777" w:rsidR="00723470" w:rsidRPr="00723470" w:rsidRDefault="00723470" w:rsidP="005E6A0D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  <w:tr w:rsidR="00723470" w:rsidRPr="00723470" w14:paraId="2123F197" w14:textId="77777777" w:rsidTr="0026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</w:tcBorders>
            <w:hideMark/>
          </w:tcPr>
          <w:p w14:paraId="28C5B90D" w14:textId="77777777" w:rsidR="00723470" w:rsidRPr="00723470" w:rsidRDefault="00723470" w:rsidP="005E6A0D">
            <w:pPr>
              <w:spacing w:line="240" w:lineRule="auto"/>
              <w:outlineLvl w:val="0"/>
              <w:rPr>
                <w:rFonts w:ascii="Times New Roman" w:eastAsia="Roboto" w:hAnsi="Times New Roman"/>
                <w:b w:val="0"/>
                <w:bCs w:val="0"/>
              </w:rPr>
            </w:pPr>
            <w:r w:rsidRPr="00723470">
              <w:rPr>
                <w:rFonts w:ascii="Times New Roman" w:eastAsia="Roboto" w:hAnsi="Times New Roman"/>
                <w:b w:val="0"/>
                <w:bCs w:val="0"/>
              </w:rPr>
              <w:t>Class V</w:t>
            </w:r>
          </w:p>
        </w:tc>
        <w:tc>
          <w:tcPr>
            <w:tcW w:w="2062" w:type="dxa"/>
            <w:tcBorders>
              <w:top w:val="nil"/>
            </w:tcBorders>
            <w:hideMark/>
          </w:tcPr>
          <w:p w14:paraId="445900E3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2 (8.7)</w:t>
            </w:r>
          </w:p>
        </w:tc>
        <w:tc>
          <w:tcPr>
            <w:tcW w:w="2520" w:type="dxa"/>
            <w:tcBorders>
              <w:top w:val="nil"/>
            </w:tcBorders>
            <w:hideMark/>
          </w:tcPr>
          <w:p w14:paraId="2583E426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  <w:r w:rsidRPr="00723470">
              <w:rPr>
                <w:rFonts w:ascii="Times New Roman" w:eastAsia="Roboto" w:hAnsi="Times New Roman"/>
              </w:rPr>
              <w:t>13 (21.0)</w:t>
            </w:r>
          </w:p>
        </w:tc>
        <w:tc>
          <w:tcPr>
            <w:tcW w:w="1254" w:type="dxa"/>
            <w:tcBorders>
              <w:top w:val="nil"/>
            </w:tcBorders>
            <w:hideMark/>
          </w:tcPr>
          <w:p w14:paraId="4FD45DEB" w14:textId="77777777" w:rsidR="00723470" w:rsidRPr="00723470" w:rsidRDefault="00723470" w:rsidP="005E6A0D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Roboto" w:hAnsi="Times New Roman"/>
              </w:rPr>
            </w:pPr>
          </w:p>
        </w:tc>
      </w:tr>
    </w:tbl>
    <w:p w14:paraId="7AF7F2F0" w14:textId="77777777" w:rsidR="00723470" w:rsidRPr="00723470" w:rsidRDefault="00723470" w:rsidP="00723470">
      <w:pPr>
        <w:spacing w:line="240" w:lineRule="auto"/>
        <w:outlineLvl w:val="0"/>
        <w:rPr>
          <w:rFonts w:ascii="Times New Roman" w:eastAsia="Roboto" w:hAnsi="Times New Roman"/>
          <w:b/>
          <w:bCs/>
        </w:rPr>
      </w:pPr>
      <w:r w:rsidRPr="00723470">
        <w:rPr>
          <w:rFonts w:ascii="Times New Roman" w:eastAsia="Roboto" w:hAnsi="Times New Roman"/>
          <w:b/>
          <w:bCs/>
        </w:rPr>
        <w:t>Legend</w:t>
      </w:r>
      <w:r w:rsidRPr="00723470">
        <w:rPr>
          <w:rFonts w:ascii="Times New Roman" w:eastAsia="Roboto" w:hAnsi="Times New Roman"/>
        </w:rPr>
        <w:t>: n=Number of Subjects; %=Percentage; SD=Standard Deviation; BMI=Body Mass Index; BPRS=Brief Psychiatric Rating Scale; GAS=Global Assessment Scale; SES=Socioeconomic Status; THC=Tetrahydrocannabinol.</w:t>
      </w:r>
      <w:r w:rsidRPr="00723470">
        <w:rPr>
          <w:rFonts w:ascii="Times New Roman" w:eastAsia="Roboto" w:hAnsi="Times New Roman"/>
        </w:rPr>
        <w:br/>
        <w:t>*Statistically significant at p&lt;0.05</w:t>
      </w:r>
    </w:p>
    <w:p w14:paraId="5AE20EB7" w14:textId="484A9EE7" w:rsidR="00E97C3F" w:rsidRPr="00C82BC5" w:rsidRDefault="00E97C3F" w:rsidP="486CC861">
      <w:pPr>
        <w:spacing w:line="240" w:lineRule="auto"/>
        <w:outlineLvl w:val="0"/>
        <w:rPr>
          <w:rFonts w:ascii="Times New Roman" w:hAnsi="Times New Roman"/>
          <w:b/>
          <w:bCs/>
          <w:sz w:val="24"/>
          <w:szCs w:val="24"/>
        </w:rPr>
      </w:pPr>
    </w:p>
    <w:p w14:paraId="3FE7F139" w14:textId="77777777" w:rsidR="007C4D2C" w:rsidRPr="007C4D2C" w:rsidRDefault="007C4D2C" w:rsidP="006011ED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14:paraId="0503B61F" w14:textId="65A519DA" w:rsidR="271AD518" w:rsidRDefault="271AD518" w:rsidP="271AD518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458D69B" w14:textId="1F2DD1A0" w:rsidR="00553B9E" w:rsidRDefault="00553B9E" w:rsidP="00E97C3F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247BD4ED" w14:textId="7AD9CAC5" w:rsidR="00553B9E" w:rsidRDefault="00553B9E" w:rsidP="00E97C3F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7B2B6005" w14:textId="4B03563A" w:rsidR="007363F2" w:rsidRDefault="007363F2" w:rsidP="00E97C3F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188DDC7A" w14:textId="74EE4077" w:rsidR="007A039D" w:rsidRDefault="007A039D" w:rsidP="00E97C3F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32A1208B" w14:textId="6178AAB1" w:rsidR="00A37BA2" w:rsidRDefault="00A37BA2">
      <w:pPr>
        <w:rPr>
          <w:sz w:val="24"/>
          <w:szCs w:val="24"/>
        </w:rPr>
      </w:pPr>
    </w:p>
    <w:p w14:paraId="6D393B77" w14:textId="47AB250A" w:rsidR="00B50154" w:rsidRDefault="00B50154">
      <w:pPr>
        <w:rPr>
          <w:sz w:val="24"/>
          <w:szCs w:val="24"/>
        </w:rPr>
      </w:pPr>
    </w:p>
    <w:p w14:paraId="0BB8BE30" w14:textId="4964EAD7" w:rsidR="00B50154" w:rsidRDefault="00B50154">
      <w:pPr>
        <w:rPr>
          <w:sz w:val="24"/>
          <w:szCs w:val="24"/>
        </w:rPr>
      </w:pPr>
    </w:p>
    <w:p w14:paraId="3F9204CF" w14:textId="5FCF56B5" w:rsidR="00B50154" w:rsidRDefault="00B50154">
      <w:pPr>
        <w:rPr>
          <w:sz w:val="24"/>
          <w:szCs w:val="24"/>
        </w:rPr>
      </w:pPr>
    </w:p>
    <w:p w14:paraId="303E51F8" w14:textId="61DB665E" w:rsidR="00B50154" w:rsidRDefault="00B50154">
      <w:pPr>
        <w:rPr>
          <w:sz w:val="24"/>
          <w:szCs w:val="24"/>
        </w:rPr>
      </w:pPr>
    </w:p>
    <w:p w14:paraId="38F304BB" w14:textId="5E0958F1" w:rsidR="00B50154" w:rsidRDefault="00B50154">
      <w:pPr>
        <w:rPr>
          <w:sz w:val="24"/>
          <w:szCs w:val="24"/>
        </w:rPr>
      </w:pPr>
    </w:p>
    <w:p w14:paraId="27A5FBAE" w14:textId="25B50BCB" w:rsidR="00B50154" w:rsidRDefault="00B50154">
      <w:pPr>
        <w:rPr>
          <w:sz w:val="24"/>
          <w:szCs w:val="24"/>
        </w:rPr>
      </w:pPr>
    </w:p>
    <w:p w14:paraId="2D922C76" w14:textId="5BC069CE" w:rsidR="00B50154" w:rsidRDefault="00B50154">
      <w:pPr>
        <w:rPr>
          <w:sz w:val="24"/>
          <w:szCs w:val="24"/>
        </w:rPr>
      </w:pPr>
    </w:p>
    <w:p w14:paraId="7FA7F3DA" w14:textId="6942E13D" w:rsidR="00B50154" w:rsidRDefault="00B50154">
      <w:pPr>
        <w:rPr>
          <w:sz w:val="24"/>
          <w:szCs w:val="24"/>
        </w:rPr>
      </w:pPr>
    </w:p>
    <w:p w14:paraId="45C7C27E" w14:textId="1B7D33BE" w:rsidR="00B50154" w:rsidRDefault="00B50154">
      <w:pPr>
        <w:rPr>
          <w:sz w:val="24"/>
          <w:szCs w:val="24"/>
        </w:rPr>
      </w:pPr>
    </w:p>
    <w:p w14:paraId="2D36BCF1" w14:textId="27FB36E1" w:rsidR="00B50154" w:rsidRDefault="00B50154">
      <w:pPr>
        <w:rPr>
          <w:sz w:val="24"/>
          <w:szCs w:val="24"/>
        </w:rPr>
      </w:pPr>
    </w:p>
    <w:p w14:paraId="1853E0D5" w14:textId="40628912" w:rsidR="00B50154" w:rsidRDefault="00B50154">
      <w:pPr>
        <w:rPr>
          <w:sz w:val="24"/>
          <w:szCs w:val="24"/>
        </w:rPr>
      </w:pPr>
    </w:p>
    <w:sectPr w:rsidR="00B50154" w:rsidSect="009E502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D37DE" w14:textId="77777777" w:rsidR="00744CAC" w:rsidRDefault="00744CAC">
      <w:pPr>
        <w:spacing w:after="0" w:line="240" w:lineRule="auto"/>
      </w:pPr>
      <w:r>
        <w:separator/>
      </w:r>
    </w:p>
  </w:endnote>
  <w:endnote w:type="continuationSeparator" w:id="0">
    <w:p w14:paraId="72B0BBF2" w14:textId="77777777" w:rsidR="00744CAC" w:rsidRDefault="00744CAC">
      <w:pPr>
        <w:spacing w:after="0" w:line="240" w:lineRule="auto"/>
      </w:pPr>
      <w:r>
        <w:continuationSeparator/>
      </w:r>
    </w:p>
  </w:endnote>
  <w:endnote w:type="continuationNotice" w:id="1">
    <w:p w14:paraId="54D8BA90" w14:textId="77777777" w:rsidR="00744CAC" w:rsidRDefault="00744C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  <w:tblPrChange w:id="112" w:author="Arora-Guevara, Krisha" w:date="2025-06-28T02:51:00Z">
        <w:tblPr>
          <w:tblStyle w:val="TableGrid"/>
          <w:tblW w:w="0" w:type="nil"/>
          <w:tblLayout w:type="fixed"/>
          <w:tblLook w:val="06A0" w:firstRow="1" w:lastRow="0" w:firstColumn="1" w:lastColumn="0" w:noHBand="1" w:noVBand="1"/>
        </w:tblPr>
      </w:tblPrChange>
    </w:tblPr>
    <w:tblGrid>
      <w:gridCol w:w="3120"/>
      <w:gridCol w:w="3120"/>
      <w:gridCol w:w="3120"/>
      <w:tblGridChange w:id="113">
        <w:tblGrid>
          <w:gridCol w:w="40"/>
          <w:gridCol w:w="3080"/>
          <w:gridCol w:w="40"/>
          <w:gridCol w:w="3080"/>
          <w:gridCol w:w="40"/>
          <w:gridCol w:w="3080"/>
          <w:gridCol w:w="40"/>
        </w:tblGrid>
      </w:tblGridChange>
    </w:tblGrid>
    <w:tr w:rsidR="23464E7F" w:rsidDel="00FF6585" w14:paraId="515D38D2" w14:textId="7B2493C5" w:rsidTr="23464E7F">
      <w:trPr>
        <w:trHeight w:val="300"/>
        <w:del w:id="114" w:author="Gallego Angel, Juan" w:date="2025-08-07T22:34:00Z"/>
        <w:trPrChange w:id="115" w:author="Arora-Guevara, Krisha" w:date="2025-06-28T02:51:00Z">
          <w:trPr>
            <w:gridBefore w:val="1"/>
            <w:trHeight w:val="300"/>
          </w:trPr>
        </w:trPrChange>
      </w:trPr>
      <w:tc>
        <w:tcPr>
          <w:tcW w:w="3120" w:type="dxa"/>
          <w:tcPrChange w:id="116" w:author="Arora-Guevara, Krisha" w:date="2025-06-28T02:51:00Z">
            <w:tcPr>
              <w:tcW w:w="3120" w:type="dxa"/>
              <w:gridSpan w:val="2"/>
            </w:tcPr>
          </w:tcPrChange>
        </w:tcPr>
        <w:p w14:paraId="238AB21A" w14:textId="03EAB1EB" w:rsidR="23464E7F" w:rsidDel="00FF6585" w:rsidRDefault="23464E7F">
          <w:pPr>
            <w:pStyle w:val="Header"/>
            <w:ind w:left="-115"/>
            <w:rPr>
              <w:del w:id="117" w:author="Gallego Angel, Juan" w:date="2025-08-07T22:34:00Z" w16du:dateUtc="2025-08-08T02:34:00Z"/>
            </w:rPr>
            <w:pPrChange w:id="118" w:author="Arora-Guevara, Krisha" w:date="2025-06-28T02:51:00Z">
              <w:pPr/>
            </w:pPrChange>
          </w:pPr>
        </w:p>
      </w:tc>
      <w:tc>
        <w:tcPr>
          <w:tcW w:w="3120" w:type="dxa"/>
          <w:tcPrChange w:id="119" w:author="Arora-Guevara, Krisha" w:date="2025-06-28T02:51:00Z">
            <w:tcPr>
              <w:tcW w:w="3120" w:type="dxa"/>
              <w:gridSpan w:val="2"/>
            </w:tcPr>
          </w:tcPrChange>
        </w:tcPr>
        <w:p w14:paraId="0D285F92" w14:textId="5F28386D" w:rsidR="23464E7F" w:rsidDel="00FF6585" w:rsidRDefault="23464E7F">
          <w:pPr>
            <w:pStyle w:val="Header"/>
            <w:jc w:val="center"/>
            <w:rPr>
              <w:del w:id="120" w:author="Gallego Angel, Juan" w:date="2025-08-07T22:34:00Z" w16du:dateUtc="2025-08-08T02:34:00Z"/>
            </w:rPr>
            <w:pPrChange w:id="121" w:author="Arora-Guevara, Krisha" w:date="2025-06-28T02:51:00Z">
              <w:pPr/>
            </w:pPrChange>
          </w:pPr>
        </w:p>
      </w:tc>
      <w:tc>
        <w:tcPr>
          <w:tcW w:w="3120" w:type="dxa"/>
          <w:tcPrChange w:id="122" w:author="Arora-Guevara, Krisha" w:date="2025-06-28T02:51:00Z">
            <w:tcPr>
              <w:tcW w:w="3120" w:type="dxa"/>
              <w:gridSpan w:val="2"/>
            </w:tcPr>
          </w:tcPrChange>
        </w:tcPr>
        <w:p w14:paraId="704B50DD" w14:textId="250991A1" w:rsidR="23464E7F" w:rsidDel="00FF6585" w:rsidRDefault="23464E7F">
          <w:pPr>
            <w:pStyle w:val="Header"/>
            <w:ind w:right="-115"/>
            <w:jc w:val="right"/>
            <w:rPr>
              <w:del w:id="123" w:author="Gallego Angel, Juan" w:date="2025-08-07T22:34:00Z" w16du:dateUtc="2025-08-08T02:34:00Z"/>
            </w:rPr>
            <w:pPrChange w:id="124" w:author="Arora-Guevara, Krisha" w:date="2025-06-28T02:51:00Z">
              <w:pPr/>
            </w:pPrChange>
          </w:pPr>
        </w:p>
      </w:tc>
    </w:tr>
  </w:tbl>
  <w:p w14:paraId="175C1646" w14:textId="2E4D417A" w:rsidR="23464E7F" w:rsidRDefault="007F3852" w:rsidP="00FF6585">
    <w:pPr>
      <w:pStyle w:val="Footer"/>
    </w:pPr>
    <w:r>
      <w:t>\\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C31B1" w14:textId="77777777" w:rsidR="00744CAC" w:rsidRDefault="00744CAC">
      <w:pPr>
        <w:spacing w:after="0" w:line="240" w:lineRule="auto"/>
      </w:pPr>
      <w:r>
        <w:separator/>
      </w:r>
    </w:p>
  </w:footnote>
  <w:footnote w:type="continuationSeparator" w:id="0">
    <w:p w14:paraId="24C4A35A" w14:textId="77777777" w:rsidR="00744CAC" w:rsidRDefault="00744CAC">
      <w:pPr>
        <w:spacing w:after="0" w:line="240" w:lineRule="auto"/>
      </w:pPr>
      <w:r>
        <w:continuationSeparator/>
      </w:r>
    </w:p>
  </w:footnote>
  <w:footnote w:type="continuationNotice" w:id="1">
    <w:p w14:paraId="03571C46" w14:textId="77777777" w:rsidR="00744CAC" w:rsidRDefault="00744CA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7EOgg+pZ7oec+" int2:id="DcuDPJpJ">
      <int2:state int2:value="Rejected" int2:type="spell"/>
    </int2:textHash>
    <int2:textHash int2:hashCode="K8HUfF/mVTlxMH" int2:id="Plo4xyru">
      <int2:state int2:value="Rejected" int2:type="spell"/>
    </int2:textHash>
    <int2:textHash int2:hashCode="esD856S8StPtM0" int2:id="qLOOvLDI">
      <int2:state int2:value="Rejected" int2:type="spell"/>
    </int2:textHash>
    <int2:textHash int2:hashCode="m/flAM1qOkZrH+" int2:id="zFe1ByZh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42314"/>
    <w:multiLevelType w:val="multilevel"/>
    <w:tmpl w:val="FD0A2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101B9F"/>
    <w:multiLevelType w:val="multilevel"/>
    <w:tmpl w:val="D5DA9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726DFB"/>
    <w:multiLevelType w:val="multilevel"/>
    <w:tmpl w:val="0ABC2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6FE7E80"/>
    <w:multiLevelType w:val="multilevel"/>
    <w:tmpl w:val="A1304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8F2544F"/>
    <w:multiLevelType w:val="multilevel"/>
    <w:tmpl w:val="58ECD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F643208"/>
    <w:multiLevelType w:val="multilevel"/>
    <w:tmpl w:val="14986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2E4639F"/>
    <w:multiLevelType w:val="multilevel"/>
    <w:tmpl w:val="4D623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3FF634F"/>
    <w:multiLevelType w:val="multilevel"/>
    <w:tmpl w:val="4A807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54527A7"/>
    <w:multiLevelType w:val="multilevel"/>
    <w:tmpl w:val="F162D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54B1107"/>
    <w:multiLevelType w:val="multilevel"/>
    <w:tmpl w:val="F3580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70960E3"/>
    <w:multiLevelType w:val="multilevel"/>
    <w:tmpl w:val="711A7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9407529"/>
    <w:multiLevelType w:val="multilevel"/>
    <w:tmpl w:val="E452C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C577673"/>
    <w:multiLevelType w:val="multilevel"/>
    <w:tmpl w:val="DF320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CBF0EC2"/>
    <w:multiLevelType w:val="multilevel"/>
    <w:tmpl w:val="D9D8A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D7120A3"/>
    <w:multiLevelType w:val="multilevel"/>
    <w:tmpl w:val="7410F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DC12213"/>
    <w:multiLevelType w:val="multilevel"/>
    <w:tmpl w:val="EB1AE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1E850B70"/>
    <w:multiLevelType w:val="multilevel"/>
    <w:tmpl w:val="E604E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FF709CE"/>
    <w:multiLevelType w:val="multilevel"/>
    <w:tmpl w:val="C5FA8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16429F5"/>
    <w:multiLevelType w:val="multilevel"/>
    <w:tmpl w:val="9482D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1F866B0"/>
    <w:multiLevelType w:val="multilevel"/>
    <w:tmpl w:val="59081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2972EC0"/>
    <w:multiLevelType w:val="multilevel"/>
    <w:tmpl w:val="95CE7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5B54B7F"/>
    <w:multiLevelType w:val="multilevel"/>
    <w:tmpl w:val="F2FC5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78E2C2F"/>
    <w:multiLevelType w:val="multilevel"/>
    <w:tmpl w:val="8ED86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29BB2E60"/>
    <w:multiLevelType w:val="multilevel"/>
    <w:tmpl w:val="841E0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2BB91A1F"/>
    <w:multiLevelType w:val="multilevel"/>
    <w:tmpl w:val="8F76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2C207DB5"/>
    <w:multiLevelType w:val="multilevel"/>
    <w:tmpl w:val="B8AE5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2E634810"/>
    <w:multiLevelType w:val="multilevel"/>
    <w:tmpl w:val="99C6E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2EC44EF3"/>
    <w:multiLevelType w:val="multilevel"/>
    <w:tmpl w:val="1ABE6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2EE83E6D"/>
    <w:multiLevelType w:val="multilevel"/>
    <w:tmpl w:val="3DA43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2F4E7CFA"/>
    <w:multiLevelType w:val="multilevel"/>
    <w:tmpl w:val="C8C6C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1705DCA"/>
    <w:multiLevelType w:val="multilevel"/>
    <w:tmpl w:val="BEE6E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317559F7"/>
    <w:multiLevelType w:val="hybridMultilevel"/>
    <w:tmpl w:val="FFFFFFFF"/>
    <w:lvl w:ilvl="0" w:tplc="904AD5EA">
      <w:start w:val="1"/>
      <w:numFmt w:val="decimal"/>
      <w:lvlText w:val="%1."/>
      <w:lvlJc w:val="left"/>
      <w:pPr>
        <w:ind w:left="720" w:hanging="360"/>
      </w:pPr>
    </w:lvl>
    <w:lvl w:ilvl="1" w:tplc="FED870D6">
      <w:start w:val="1"/>
      <w:numFmt w:val="lowerLetter"/>
      <w:lvlText w:val="%2."/>
      <w:lvlJc w:val="left"/>
      <w:pPr>
        <w:ind w:left="1440" w:hanging="360"/>
      </w:pPr>
    </w:lvl>
    <w:lvl w:ilvl="2" w:tplc="433EF43E">
      <w:start w:val="1"/>
      <w:numFmt w:val="lowerRoman"/>
      <w:lvlText w:val="%3."/>
      <w:lvlJc w:val="right"/>
      <w:pPr>
        <w:ind w:left="2160" w:hanging="180"/>
      </w:pPr>
    </w:lvl>
    <w:lvl w:ilvl="3" w:tplc="7BF25EEC">
      <w:start w:val="1"/>
      <w:numFmt w:val="decimal"/>
      <w:lvlText w:val="%4."/>
      <w:lvlJc w:val="left"/>
      <w:pPr>
        <w:ind w:left="2880" w:hanging="360"/>
      </w:pPr>
    </w:lvl>
    <w:lvl w:ilvl="4" w:tplc="DC6A752A">
      <w:start w:val="1"/>
      <w:numFmt w:val="lowerLetter"/>
      <w:lvlText w:val="%5."/>
      <w:lvlJc w:val="left"/>
      <w:pPr>
        <w:ind w:left="3600" w:hanging="360"/>
      </w:pPr>
    </w:lvl>
    <w:lvl w:ilvl="5" w:tplc="71A4F8D6">
      <w:start w:val="1"/>
      <w:numFmt w:val="lowerRoman"/>
      <w:lvlText w:val="%6."/>
      <w:lvlJc w:val="right"/>
      <w:pPr>
        <w:ind w:left="4320" w:hanging="180"/>
      </w:pPr>
    </w:lvl>
    <w:lvl w:ilvl="6" w:tplc="ADE0D4B6">
      <w:start w:val="1"/>
      <w:numFmt w:val="decimal"/>
      <w:lvlText w:val="%7."/>
      <w:lvlJc w:val="left"/>
      <w:pPr>
        <w:ind w:left="5040" w:hanging="360"/>
      </w:pPr>
    </w:lvl>
    <w:lvl w:ilvl="7" w:tplc="DC08A500">
      <w:start w:val="1"/>
      <w:numFmt w:val="lowerLetter"/>
      <w:lvlText w:val="%8."/>
      <w:lvlJc w:val="left"/>
      <w:pPr>
        <w:ind w:left="5760" w:hanging="360"/>
      </w:pPr>
    </w:lvl>
    <w:lvl w:ilvl="8" w:tplc="76FE5264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19613A6"/>
    <w:multiLevelType w:val="multilevel"/>
    <w:tmpl w:val="05DAB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35442304"/>
    <w:multiLevelType w:val="multilevel"/>
    <w:tmpl w:val="294A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371618B2"/>
    <w:multiLevelType w:val="multilevel"/>
    <w:tmpl w:val="16506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37F27793"/>
    <w:multiLevelType w:val="multilevel"/>
    <w:tmpl w:val="335CC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3BE15A89"/>
    <w:multiLevelType w:val="multilevel"/>
    <w:tmpl w:val="F9AE0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3C943431"/>
    <w:multiLevelType w:val="multilevel"/>
    <w:tmpl w:val="D47E7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3EEA47BC"/>
    <w:multiLevelType w:val="multilevel"/>
    <w:tmpl w:val="82185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4CE36587"/>
    <w:multiLevelType w:val="multilevel"/>
    <w:tmpl w:val="66CCF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4D980817"/>
    <w:multiLevelType w:val="multilevel"/>
    <w:tmpl w:val="00203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4DC828E3"/>
    <w:multiLevelType w:val="multilevel"/>
    <w:tmpl w:val="6D9A4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510B56B5"/>
    <w:multiLevelType w:val="multilevel"/>
    <w:tmpl w:val="68D2A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531F134B"/>
    <w:multiLevelType w:val="multilevel"/>
    <w:tmpl w:val="D0B8A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58755BC6"/>
    <w:multiLevelType w:val="multilevel"/>
    <w:tmpl w:val="E9B4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591672B8"/>
    <w:multiLevelType w:val="multilevel"/>
    <w:tmpl w:val="90405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5BB32C6B"/>
    <w:multiLevelType w:val="multilevel"/>
    <w:tmpl w:val="75D29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61EB4869"/>
    <w:multiLevelType w:val="multilevel"/>
    <w:tmpl w:val="2C229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62DC6C68"/>
    <w:multiLevelType w:val="multilevel"/>
    <w:tmpl w:val="300EE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646B17A2"/>
    <w:multiLevelType w:val="multilevel"/>
    <w:tmpl w:val="D3782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65C2197B"/>
    <w:multiLevelType w:val="multilevel"/>
    <w:tmpl w:val="6D8C1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669C4D65"/>
    <w:multiLevelType w:val="hybridMultilevel"/>
    <w:tmpl w:val="38EE9366"/>
    <w:lvl w:ilvl="0" w:tplc="8D522656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6FB6A82"/>
    <w:multiLevelType w:val="multilevel"/>
    <w:tmpl w:val="A4A6D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66FD4BF9"/>
    <w:multiLevelType w:val="multilevel"/>
    <w:tmpl w:val="8A008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 w15:restartNumberingAfterBreak="0">
    <w:nsid w:val="67D34FBA"/>
    <w:multiLevelType w:val="multilevel"/>
    <w:tmpl w:val="972E5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688879C5"/>
    <w:multiLevelType w:val="multilevel"/>
    <w:tmpl w:val="8AA0A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69E00509"/>
    <w:multiLevelType w:val="multilevel"/>
    <w:tmpl w:val="D0E0A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6AFF142D"/>
    <w:multiLevelType w:val="multilevel"/>
    <w:tmpl w:val="8B8E5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8" w15:restartNumberingAfterBreak="0">
    <w:nsid w:val="6CB106B4"/>
    <w:multiLevelType w:val="multilevel"/>
    <w:tmpl w:val="A0707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6F0141BB"/>
    <w:multiLevelType w:val="multilevel"/>
    <w:tmpl w:val="C40C9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0">
    <w:nsid w:val="749D058E"/>
    <w:multiLevelType w:val="multilevel"/>
    <w:tmpl w:val="BDD290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1" w15:restartNumberingAfterBreak="0">
    <w:nsid w:val="75116117"/>
    <w:multiLevelType w:val="multilevel"/>
    <w:tmpl w:val="1318D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774D0E00"/>
    <w:multiLevelType w:val="multilevel"/>
    <w:tmpl w:val="98CA0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78400723"/>
    <w:multiLevelType w:val="multilevel"/>
    <w:tmpl w:val="F22AD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7C4F3F2B"/>
    <w:multiLevelType w:val="multilevel"/>
    <w:tmpl w:val="15245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7D087790"/>
    <w:multiLevelType w:val="multilevel"/>
    <w:tmpl w:val="390CF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7D667B1B"/>
    <w:multiLevelType w:val="multilevel"/>
    <w:tmpl w:val="12A81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7F815D4D"/>
    <w:multiLevelType w:val="multilevel"/>
    <w:tmpl w:val="1CAE9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8" w15:restartNumberingAfterBreak="0">
    <w:nsid w:val="7FA81BA8"/>
    <w:multiLevelType w:val="multilevel"/>
    <w:tmpl w:val="81460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33967909">
    <w:abstractNumId w:val="31"/>
  </w:num>
  <w:num w:numId="2" w16cid:durableId="516502839">
    <w:abstractNumId w:val="60"/>
  </w:num>
  <w:num w:numId="3" w16cid:durableId="1507869189">
    <w:abstractNumId w:val="55"/>
  </w:num>
  <w:num w:numId="4" w16cid:durableId="1384597460">
    <w:abstractNumId w:val="46"/>
  </w:num>
  <w:num w:numId="5" w16cid:durableId="987368632">
    <w:abstractNumId w:val="15"/>
  </w:num>
  <w:num w:numId="6" w16cid:durableId="1998533518">
    <w:abstractNumId w:val="49"/>
  </w:num>
  <w:num w:numId="7" w16cid:durableId="529227630">
    <w:abstractNumId w:val="56"/>
  </w:num>
  <w:num w:numId="8" w16cid:durableId="1055278823">
    <w:abstractNumId w:val="10"/>
  </w:num>
  <w:num w:numId="9" w16cid:durableId="1778478801">
    <w:abstractNumId w:val="1"/>
  </w:num>
  <w:num w:numId="10" w16cid:durableId="1288244095">
    <w:abstractNumId w:val="6"/>
  </w:num>
  <w:num w:numId="11" w16cid:durableId="311258467">
    <w:abstractNumId w:val="39"/>
  </w:num>
  <w:num w:numId="12" w16cid:durableId="422337210">
    <w:abstractNumId w:val="27"/>
  </w:num>
  <w:num w:numId="13" w16cid:durableId="258486413">
    <w:abstractNumId w:val="30"/>
  </w:num>
  <w:num w:numId="14" w16cid:durableId="466362963">
    <w:abstractNumId w:val="59"/>
  </w:num>
  <w:num w:numId="15" w16cid:durableId="1982037706">
    <w:abstractNumId w:val="11"/>
  </w:num>
  <w:num w:numId="16" w16cid:durableId="894704291">
    <w:abstractNumId w:val="52"/>
  </w:num>
  <w:num w:numId="17" w16cid:durableId="1114446689">
    <w:abstractNumId w:val="34"/>
  </w:num>
  <w:num w:numId="18" w16cid:durableId="1642073791">
    <w:abstractNumId w:val="21"/>
  </w:num>
  <w:num w:numId="19" w16cid:durableId="1733846994">
    <w:abstractNumId w:val="40"/>
  </w:num>
  <w:num w:numId="20" w16cid:durableId="1589116995">
    <w:abstractNumId w:val="41"/>
  </w:num>
  <w:num w:numId="21" w16cid:durableId="776798706">
    <w:abstractNumId w:val="8"/>
  </w:num>
  <w:num w:numId="22" w16cid:durableId="249852970">
    <w:abstractNumId w:val="66"/>
  </w:num>
  <w:num w:numId="23" w16cid:durableId="960959897">
    <w:abstractNumId w:val="22"/>
  </w:num>
  <w:num w:numId="24" w16cid:durableId="95289750">
    <w:abstractNumId w:val="43"/>
  </w:num>
  <w:num w:numId="25" w16cid:durableId="818503006">
    <w:abstractNumId w:val="48"/>
  </w:num>
  <w:num w:numId="26" w16cid:durableId="560602367">
    <w:abstractNumId w:val="35"/>
  </w:num>
  <w:num w:numId="27" w16cid:durableId="1490752390">
    <w:abstractNumId w:val="0"/>
  </w:num>
  <w:num w:numId="28" w16cid:durableId="59643653">
    <w:abstractNumId w:val="17"/>
  </w:num>
  <w:num w:numId="29" w16cid:durableId="1655837838">
    <w:abstractNumId w:val="67"/>
  </w:num>
  <w:num w:numId="30" w16cid:durableId="968316825">
    <w:abstractNumId w:val="4"/>
  </w:num>
  <w:num w:numId="31" w16cid:durableId="1033654576">
    <w:abstractNumId w:val="65"/>
  </w:num>
  <w:num w:numId="32" w16cid:durableId="1021317020">
    <w:abstractNumId w:val="32"/>
  </w:num>
  <w:num w:numId="33" w16cid:durableId="1921325799">
    <w:abstractNumId w:val="3"/>
  </w:num>
  <w:num w:numId="34" w16cid:durableId="1878738088">
    <w:abstractNumId w:val="64"/>
  </w:num>
  <w:num w:numId="35" w16cid:durableId="1036855798">
    <w:abstractNumId w:val="57"/>
  </w:num>
  <w:num w:numId="36" w16cid:durableId="226306255">
    <w:abstractNumId w:val="47"/>
  </w:num>
  <w:num w:numId="37" w16cid:durableId="89743544">
    <w:abstractNumId w:val="44"/>
  </w:num>
  <w:num w:numId="38" w16cid:durableId="423845369">
    <w:abstractNumId w:val="29"/>
  </w:num>
  <w:num w:numId="39" w16cid:durableId="2143108724">
    <w:abstractNumId w:val="58"/>
  </w:num>
  <w:num w:numId="40" w16cid:durableId="1098410400">
    <w:abstractNumId w:val="26"/>
  </w:num>
  <w:num w:numId="41" w16cid:durableId="1335955545">
    <w:abstractNumId w:val="37"/>
  </w:num>
  <w:num w:numId="42" w16cid:durableId="1389374446">
    <w:abstractNumId w:val="42"/>
  </w:num>
  <w:num w:numId="43" w16cid:durableId="1864126242">
    <w:abstractNumId w:val="28"/>
  </w:num>
  <w:num w:numId="44" w16cid:durableId="1576040373">
    <w:abstractNumId w:val="5"/>
  </w:num>
  <w:num w:numId="45" w16cid:durableId="1449007314">
    <w:abstractNumId w:val="20"/>
  </w:num>
  <w:num w:numId="46" w16cid:durableId="1410075665">
    <w:abstractNumId w:val="45"/>
  </w:num>
  <w:num w:numId="47" w16cid:durableId="307520039">
    <w:abstractNumId w:val="61"/>
  </w:num>
  <w:num w:numId="48" w16cid:durableId="1497068261">
    <w:abstractNumId w:val="24"/>
  </w:num>
  <w:num w:numId="49" w16cid:durableId="875971253">
    <w:abstractNumId w:val="25"/>
  </w:num>
  <w:num w:numId="50" w16cid:durableId="2084832103">
    <w:abstractNumId w:val="14"/>
  </w:num>
  <w:num w:numId="51" w16cid:durableId="2107728777">
    <w:abstractNumId w:val="16"/>
  </w:num>
  <w:num w:numId="52" w16cid:durableId="858474544">
    <w:abstractNumId w:val="13"/>
  </w:num>
  <w:num w:numId="53" w16cid:durableId="1701592318">
    <w:abstractNumId w:val="9"/>
  </w:num>
  <w:num w:numId="54" w16cid:durableId="2055041662">
    <w:abstractNumId w:val="19"/>
  </w:num>
  <w:num w:numId="55" w16cid:durableId="555824762">
    <w:abstractNumId w:val="12"/>
  </w:num>
  <w:num w:numId="56" w16cid:durableId="207844101">
    <w:abstractNumId w:val="33"/>
  </w:num>
  <w:num w:numId="57" w16cid:durableId="799080599">
    <w:abstractNumId w:val="68"/>
  </w:num>
  <w:num w:numId="58" w16cid:durableId="189607610">
    <w:abstractNumId w:val="63"/>
  </w:num>
  <w:num w:numId="59" w16cid:durableId="349263942">
    <w:abstractNumId w:val="38"/>
  </w:num>
  <w:num w:numId="60" w16cid:durableId="407119737">
    <w:abstractNumId w:val="18"/>
  </w:num>
  <w:num w:numId="61" w16cid:durableId="368259738">
    <w:abstractNumId w:val="7"/>
  </w:num>
  <w:num w:numId="62" w16cid:durableId="2045473597">
    <w:abstractNumId w:val="36"/>
  </w:num>
  <w:num w:numId="63" w16cid:durableId="921063670">
    <w:abstractNumId w:val="23"/>
  </w:num>
  <w:num w:numId="64" w16cid:durableId="74590151">
    <w:abstractNumId w:val="54"/>
  </w:num>
  <w:num w:numId="65" w16cid:durableId="808595622">
    <w:abstractNumId w:val="53"/>
  </w:num>
  <w:num w:numId="66" w16cid:durableId="1941179792">
    <w:abstractNumId w:val="50"/>
  </w:num>
  <w:num w:numId="67" w16cid:durableId="135609425">
    <w:abstractNumId w:val="2"/>
  </w:num>
  <w:num w:numId="68" w16cid:durableId="1042292562">
    <w:abstractNumId w:val="62"/>
  </w:num>
  <w:num w:numId="69" w16cid:durableId="77990443">
    <w:abstractNumId w:val="51"/>
  </w:num>
  <w:numIdMacAtCleanup w:val="6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ega, Santiago">
    <w15:presenceInfo w15:providerId="AD" w15:userId="S::svega6@northwell.edu::ef2847dc-8e89-497e-8117-19a1e710d672"/>
  </w15:person>
  <w15:person w15:author="Arora-Guevara, Krisha">
    <w15:presenceInfo w15:providerId="AD" w15:userId="S::karora1@northwell.edu::297d97a5-977b-4573-9c99-26fc9fa54964"/>
  </w15:person>
  <w15:person w15:author="Gallego Angel, Juan">
    <w15:presenceInfo w15:providerId="AD" w15:userId="S::jgallego@northwell.edu::3aea7d65-7eba-4e02-98be-a014a1f82c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C3F"/>
    <w:rsid w:val="00000886"/>
    <w:rsid w:val="00000C57"/>
    <w:rsid w:val="000049A8"/>
    <w:rsid w:val="00004DA1"/>
    <w:rsid w:val="00005A77"/>
    <w:rsid w:val="00005D4A"/>
    <w:rsid w:val="00006F54"/>
    <w:rsid w:val="00007392"/>
    <w:rsid w:val="00012CE3"/>
    <w:rsid w:val="00014BCB"/>
    <w:rsid w:val="00016A1F"/>
    <w:rsid w:val="0001727E"/>
    <w:rsid w:val="000175D9"/>
    <w:rsid w:val="00017BF3"/>
    <w:rsid w:val="00020D28"/>
    <w:rsid w:val="0002315D"/>
    <w:rsid w:val="000233CC"/>
    <w:rsid w:val="000235BB"/>
    <w:rsid w:val="000241B2"/>
    <w:rsid w:val="00025613"/>
    <w:rsid w:val="00025AAD"/>
    <w:rsid w:val="00025DB9"/>
    <w:rsid w:val="0002601A"/>
    <w:rsid w:val="0003036E"/>
    <w:rsid w:val="0003371A"/>
    <w:rsid w:val="00035777"/>
    <w:rsid w:val="000366DB"/>
    <w:rsid w:val="00037179"/>
    <w:rsid w:val="00040F17"/>
    <w:rsid w:val="000414B1"/>
    <w:rsid w:val="0004215C"/>
    <w:rsid w:val="0004415B"/>
    <w:rsid w:val="000453D7"/>
    <w:rsid w:val="00047F99"/>
    <w:rsid w:val="00050324"/>
    <w:rsid w:val="0005181D"/>
    <w:rsid w:val="00051A10"/>
    <w:rsid w:val="00051F6B"/>
    <w:rsid w:val="0005215C"/>
    <w:rsid w:val="000525EC"/>
    <w:rsid w:val="00052D34"/>
    <w:rsid w:val="00054005"/>
    <w:rsid w:val="00056745"/>
    <w:rsid w:val="0005675A"/>
    <w:rsid w:val="00057048"/>
    <w:rsid w:val="00057BC0"/>
    <w:rsid w:val="00057CD2"/>
    <w:rsid w:val="00057E0F"/>
    <w:rsid w:val="000604D4"/>
    <w:rsid w:val="00061A46"/>
    <w:rsid w:val="00063DA4"/>
    <w:rsid w:val="000643D6"/>
    <w:rsid w:val="00064DDD"/>
    <w:rsid w:val="00070ABD"/>
    <w:rsid w:val="00070CC6"/>
    <w:rsid w:val="000718E3"/>
    <w:rsid w:val="0007202B"/>
    <w:rsid w:val="00072E4D"/>
    <w:rsid w:val="00074030"/>
    <w:rsid w:val="0007446C"/>
    <w:rsid w:val="00075E1C"/>
    <w:rsid w:val="00080100"/>
    <w:rsid w:val="0008042E"/>
    <w:rsid w:val="00080C38"/>
    <w:rsid w:val="000812B8"/>
    <w:rsid w:val="00083593"/>
    <w:rsid w:val="000846CA"/>
    <w:rsid w:val="00087EBC"/>
    <w:rsid w:val="0009058C"/>
    <w:rsid w:val="00092750"/>
    <w:rsid w:val="00092CD4"/>
    <w:rsid w:val="000934D2"/>
    <w:rsid w:val="00094AB6"/>
    <w:rsid w:val="0009560E"/>
    <w:rsid w:val="00095990"/>
    <w:rsid w:val="000959A7"/>
    <w:rsid w:val="00096A41"/>
    <w:rsid w:val="000A1EF6"/>
    <w:rsid w:val="000A2574"/>
    <w:rsid w:val="000A3212"/>
    <w:rsid w:val="000A6B72"/>
    <w:rsid w:val="000A7B2F"/>
    <w:rsid w:val="000A7B78"/>
    <w:rsid w:val="000B3387"/>
    <w:rsid w:val="000B497A"/>
    <w:rsid w:val="000B54D6"/>
    <w:rsid w:val="000B5601"/>
    <w:rsid w:val="000B723F"/>
    <w:rsid w:val="000C0038"/>
    <w:rsid w:val="000C0284"/>
    <w:rsid w:val="000C0A7D"/>
    <w:rsid w:val="000C1190"/>
    <w:rsid w:val="000C155D"/>
    <w:rsid w:val="000C1C96"/>
    <w:rsid w:val="000C42CA"/>
    <w:rsid w:val="000C4606"/>
    <w:rsid w:val="000C4FFD"/>
    <w:rsid w:val="000C5ABE"/>
    <w:rsid w:val="000D0A82"/>
    <w:rsid w:val="000D1A3C"/>
    <w:rsid w:val="000D1BFD"/>
    <w:rsid w:val="000D1DA6"/>
    <w:rsid w:val="000D39E1"/>
    <w:rsid w:val="000D6838"/>
    <w:rsid w:val="000D6F47"/>
    <w:rsid w:val="000D77F8"/>
    <w:rsid w:val="000E00CF"/>
    <w:rsid w:val="000E087D"/>
    <w:rsid w:val="000E0B1E"/>
    <w:rsid w:val="000E10F9"/>
    <w:rsid w:val="000E1BB6"/>
    <w:rsid w:val="000E493E"/>
    <w:rsid w:val="000E5BB6"/>
    <w:rsid w:val="000E646D"/>
    <w:rsid w:val="000E77A6"/>
    <w:rsid w:val="000E7A98"/>
    <w:rsid w:val="000F1EE2"/>
    <w:rsid w:val="000F35E3"/>
    <w:rsid w:val="000F4FFF"/>
    <w:rsid w:val="00100114"/>
    <w:rsid w:val="00103281"/>
    <w:rsid w:val="00103404"/>
    <w:rsid w:val="0010366E"/>
    <w:rsid w:val="00104ADF"/>
    <w:rsid w:val="001056B7"/>
    <w:rsid w:val="0010627C"/>
    <w:rsid w:val="00106491"/>
    <w:rsid w:val="00106754"/>
    <w:rsid w:val="00106C61"/>
    <w:rsid w:val="00106D02"/>
    <w:rsid w:val="0010721D"/>
    <w:rsid w:val="00107D61"/>
    <w:rsid w:val="0011035C"/>
    <w:rsid w:val="001105CF"/>
    <w:rsid w:val="0011221A"/>
    <w:rsid w:val="001130F8"/>
    <w:rsid w:val="001145B4"/>
    <w:rsid w:val="00115EC9"/>
    <w:rsid w:val="001168E4"/>
    <w:rsid w:val="00117A6A"/>
    <w:rsid w:val="0012060E"/>
    <w:rsid w:val="001212D1"/>
    <w:rsid w:val="001240B9"/>
    <w:rsid w:val="00125EF9"/>
    <w:rsid w:val="00126080"/>
    <w:rsid w:val="00126476"/>
    <w:rsid w:val="00126C06"/>
    <w:rsid w:val="00126C62"/>
    <w:rsid w:val="001304A5"/>
    <w:rsid w:val="00130AE9"/>
    <w:rsid w:val="00130AEB"/>
    <w:rsid w:val="00131C9E"/>
    <w:rsid w:val="00133AED"/>
    <w:rsid w:val="00136912"/>
    <w:rsid w:val="00136D22"/>
    <w:rsid w:val="00137D64"/>
    <w:rsid w:val="001404CD"/>
    <w:rsid w:val="00141137"/>
    <w:rsid w:val="0014212C"/>
    <w:rsid w:val="001433F5"/>
    <w:rsid w:val="00147301"/>
    <w:rsid w:val="00147B7E"/>
    <w:rsid w:val="00147EF2"/>
    <w:rsid w:val="0015071F"/>
    <w:rsid w:val="00150B52"/>
    <w:rsid w:val="00150E57"/>
    <w:rsid w:val="00151CD4"/>
    <w:rsid w:val="00152D8F"/>
    <w:rsid w:val="00153501"/>
    <w:rsid w:val="00153C80"/>
    <w:rsid w:val="001543C1"/>
    <w:rsid w:val="00155755"/>
    <w:rsid w:val="00156C1B"/>
    <w:rsid w:val="001603B6"/>
    <w:rsid w:val="00161228"/>
    <w:rsid w:val="00161515"/>
    <w:rsid w:val="00161ACC"/>
    <w:rsid w:val="00162B2F"/>
    <w:rsid w:val="00163FA8"/>
    <w:rsid w:val="00164D52"/>
    <w:rsid w:val="00164DCC"/>
    <w:rsid w:val="00164E76"/>
    <w:rsid w:val="001651ED"/>
    <w:rsid w:val="0016540E"/>
    <w:rsid w:val="0017210E"/>
    <w:rsid w:val="001726E4"/>
    <w:rsid w:val="00173431"/>
    <w:rsid w:val="00174F21"/>
    <w:rsid w:val="00176A06"/>
    <w:rsid w:val="00177339"/>
    <w:rsid w:val="0017791D"/>
    <w:rsid w:val="00181604"/>
    <w:rsid w:val="00186CAC"/>
    <w:rsid w:val="00187AC8"/>
    <w:rsid w:val="0019163C"/>
    <w:rsid w:val="00192BCD"/>
    <w:rsid w:val="00192E9C"/>
    <w:rsid w:val="00193483"/>
    <w:rsid w:val="001940E8"/>
    <w:rsid w:val="00195F40"/>
    <w:rsid w:val="0019628B"/>
    <w:rsid w:val="001A0FB9"/>
    <w:rsid w:val="001A2378"/>
    <w:rsid w:val="001A2F25"/>
    <w:rsid w:val="001A300B"/>
    <w:rsid w:val="001A3888"/>
    <w:rsid w:val="001A463A"/>
    <w:rsid w:val="001A4A42"/>
    <w:rsid w:val="001A782C"/>
    <w:rsid w:val="001B05A6"/>
    <w:rsid w:val="001B145E"/>
    <w:rsid w:val="001B399F"/>
    <w:rsid w:val="001B51D3"/>
    <w:rsid w:val="001B6D38"/>
    <w:rsid w:val="001C0EA3"/>
    <w:rsid w:val="001C0EB2"/>
    <w:rsid w:val="001C1035"/>
    <w:rsid w:val="001C2431"/>
    <w:rsid w:val="001C2FA3"/>
    <w:rsid w:val="001C34C3"/>
    <w:rsid w:val="001C35FE"/>
    <w:rsid w:val="001C38B3"/>
    <w:rsid w:val="001C486C"/>
    <w:rsid w:val="001C4DF1"/>
    <w:rsid w:val="001C5792"/>
    <w:rsid w:val="001C7777"/>
    <w:rsid w:val="001D012A"/>
    <w:rsid w:val="001D2141"/>
    <w:rsid w:val="001D443C"/>
    <w:rsid w:val="001D4548"/>
    <w:rsid w:val="001D52E7"/>
    <w:rsid w:val="001D55EB"/>
    <w:rsid w:val="001D5BD1"/>
    <w:rsid w:val="001D626F"/>
    <w:rsid w:val="001D6C13"/>
    <w:rsid w:val="001D70A2"/>
    <w:rsid w:val="001D70F6"/>
    <w:rsid w:val="001E0588"/>
    <w:rsid w:val="001E1294"/>
    <w:rsid w:val="001E2D57"/>
    <w:rsid w:val="001E3109"/>
    <w:rsid w:val="001E334A"/>
    <w:rsid w:val="001E3E9A"/>
    <w:rsid w:val="001E3F0E"/>
    <w:rsid w:val="001E5850"/>
    <w:rsid w:val="001E6C0E"/>
    <w:rsid w:val="001E6C56"/>
    <w:rsid w:val="001E6CF9"/>
    <w:rsid w:val="001F085C"/>
    <w:rsid w:val="001F0C6C"/>
    <w:rsid w:val="001F207D"/>
    <w:rsid w:val="001F4B7F"/>
    <w:rsid w:val="001F5056"/>
    <w:rsid w:val="001F5AD3"/>
    <w:rsid w:val="001F7021"/>
    <w:rsid w:val="001F7631"/>
    <w:rsid w:val="00202865"/>
    <w:rsid w:val="00206169"/>
    <w:rsid w:val="00206275"/>
    <w:rsid w:val="002104F1"/>
    <w:rsid w:val="002105B3"/>
    <w:rsid w:val="002105C1"/>
    <w:rsid w:val="00210E16"/>
    <w:rsid w:val="00211035"/>
    <w:rsid w:val="00211440"/>
    <w:rsid w:val="00213551"/>
    <w:rsid w:val="00213A0E"/>
    <w:rsid w:val="00213D81"/>
    <w:rsid w:val="00215D84"/>
    <w:rsid w:val="0021611E"/>
    <w:rsid w:val="00216F3D"/>
    <w:rsid w:val="00216F94"/>
    <w:rsid w:val="0021722F"/>
    <w:rsid w:val="002202E6"/>
    <w:rsid w:val="00220CF6"/>
    <w:rsid w:val="00221103"/>
    <w:rsid w:val="00222D91"/>
    <w:rsid w:val="002247C2"/>
    <w:rsid w:val="00224A57"/>
    <w:rsid w:val="0022583F"/>
    <w:rsid w:val="00226192"/>
    <w:rsid w:val="00226D5F"/>
    <w:rsid w:val="00227C5E"/>
    <w:rsid w:val="00230FAA"/>
    <w:rsid w:val="0023273D"/>
    <w:rsid w:val="00232D63"/>
    <w:rsid w:val="00232D9D"/>
    <w:rsid w:val="00234D03"/>
    <w:rsid w:val="00235C8C"/>
    <w:rsid w:val="00235F51"/>
    <w:rsid w:val="0023609E"/>
    <w:rsid w:val="002366F2"/>
    <w:rsid w:val="00236828"/>
    <w:rsid w:val="0023750B"/>
    <w:rsid w:val="00240625"/>
    <w:rsid w:val="00240ABF"/>
    <w:rsid w:val="00240BCF"/>
    <w:rsid w:val="002419C6"/>
    <w:rsid w:val="00242C42"/>
    <w:rsid w:val="002430B9"/>
    <w:rsid w:val="002430EB"/>
    <w:rsid w:val="00244191"/>
    <w:rsid w:val="00245A8A"/>
    <w:rsid w:val="00246138"/>
    <w:rsid w:val="00246961"/>
    <w:rsid w:val="00246F31"/>
    <w:rsid w:val="00251A95"/>
    <w:rsid w:val="002529D5"/>
    <w:rsid w:val="00252CBB"/>
    <w:rsid w:val="00253094"/>
    <w:rsid w:val="0025378C"/>
    <w:rsid w:val="00255847"/>
    <w:rsid w:val="002558FA"/>
    <w:rsid w:val="00255E0A"/>
    <w:rsid w:val="00256B0C"/>
    <w:rsid w:val="00256D81"/>
    <w:rsid w:val="00261CA8"/>
    <w:rsid w:val="00262271"/>
    <w:rsid w:val="00262A02"/>
    <w:rsid w:val="00262A11"/>
    <w:rsid w:val="002637AD"/>
    <w:rsid w:val="0026683B"/>
    <w:rsid w:val="00266C66"/>
    <w:rsid w:val="00267601"/>
    <w:rsid w:val="0026766B"/>
    <w:rsid w:val="00267AE4"/>
    <w:rsid w:val="00270978"/>
    <w:rsid w:val="00274E13"/>
    <w:rsid w:val="00276184"/>
    <w:rsid w:val="002761E0"/>
    <w:rsid w:val="00276DE0"/>
    <w:rsid w:val="002808AD"/>
    <w:rsid w:val="002821E6"/>
    <w:rsid w:val="0028325E"/>
    <w:rsid w:val="00285DA8"/>
    <w:rsid w:val="00286482"/>
    <w:rsid w:val="00286648"/>
    <w:rsid w:val="00286967"/>
    <w:rsid w:val="00290707"/>
    <w:rsid w:val="00290E79"/>
    <w:rsid w:val="0029186B"/>
    <w:rsid w:val="00292ACD"/>
    <w:rsid w:val="002976D7"/>
    <w:rsid w:val="002A0694"/>
    <w:rsid w:val="002A0AE7"/>
    <w:rsid w:val="002A0C1A"/>
    <w:rsid w:val="002A2944"/>
    <w:rsid w:val="002A38A1"/>
    <w:rsid w:val="002A5BEB"/>
    <w:rsid w:val="002A6A36"/>
    <w:rsid w:val="002B0EA5"/>
    <w:rsid w:val="002B155F"/>
    <w:rsid w:val="002B2AE9"/>
    <w:rsid w:val="002B5299"/>
    <w:rsid w:val="002B5D95"/>
    <w:rsid w:val="002B5DCB"/>
    <w:rsid w:val="002C127E"/>
    <w:rsid w:val="002C3706"/>
    <w:rsid w:val="002C4799"/>
    <w:rsid w:val="002C4894"/>
    <w:rsid w:val="002C4E6A"/>
    <w:rsid w:val="002C6453"/>
    <w:rsid w:val="002C6D9C"/>
    <w:rsid w:val="002C7B82"/>
    <w:rsid w:val="002D0312"/>
    <w:rsid w:val="002D04C2"/>
    <w:rsid w:val="002D20DC"/>
    <w:rsid w:val="002D2779"/>
    <w:rsid w:val="002D33D0"/>
    <w:rsid w:val="002D4501"/>
    <w:rsid w:val="002D46B8"/>
    <w:rsid w:val="002D51E1"/>
    <w:rsid w:val="002D536E"/>
    <w:rsid w:val="002D54A5"/>
    <w:rsid w:val="002D5624"/>
    <w:rsid w:val="002D64BB"/>
    <w:rsid w:val="002E01B4"/>
    <w:rsid w:val="002E095C"/>
    <w:rsid w:val="002E1A1D"/>
    <w:rsid w:val="002E2088"/>
    <w:rsid w:val="002E349A"/>
    <w:rsid w:val="002E4B29"/>
    <w:rsid w:val="002E5330"/>
    <w:rsid w:val="002E6E03"/>
    <w:rsid w:val="002F0A07"/>
    <w:rsid w:val="002F0C54"/>
    <w:rsid w:val="002F1CFF"/>
    <w:rsid w:val="002F2168"/>
    <w:rsid w:val="002F3FA5"/>
    <w:rsid w:val="002F512E"/>
    <w:rsid w:val="002F6B43"/>
    <w:rsid w:val="002F7764"/>
    <w:rsid w:val="00301262"/>
    <w:rsid w:val="0030165D"/>
    <w:rsid w:val="00302027"/>
    <w:rsid w:val="00303A43"/>
    <w:rsid w:val="0030654B"/>
    <w:rsid w:val="00306BE9"/>
    <w:rsid w:val="00307C11"/>
    <w:rsid w:val="00307CEB"/>
    <w:rsid w:val="003111C6"/>
    <w:rsid w:val="00311325"/>
    <w:rsid w:val="00311D56"/>
    <w:rsid w:val="003139EE"/>
    <w:rsid w:val="00316B5D"/>
    <w:rsid w:val="00316CC2"/>
    <w:rsid w:val="00321A87"/>
    <w:rsid w:val="00321AF6"/>
    <w:rsid w:val="003222E4"/>
    <w:rsid w:val="003251FD"/>
    <w:rsid w:val="003252F0"/>
    <w:rsid w:val="0032654C"/>
    <w:rsid w:val="003271F8"/>
    <w:rsid w:val="00333DDF"/>
    <w:rsid w:val="00334919"/>
    <w:rsid w:val="00335ADB"/>
    <w:rsid w:val="00336AA9"/>
    <w:rsid w:val="003371D1"/>
    <w:rsid w:val="003372B5"/>
    <w:rsid w:val="00340367"/>
    <w:rsid w:val="00342085"/>
    <w:rsid w:val="003423B0"/>
    <w:rsid w:val="00342896"/>
    <w:rsid w:val="00342956"/>
    <w:rsid w:val="00342B2D"/>
    <w:rsid w:val="00342C7C"/>
    <w:rsid w:val="00343F3A"/>
    <w:rsid w:val="00344132"/>
    <w:rsid w:val="00345748"/>
    <w:rsid w:val="003460D1"/>
    <w:rsid w:val="003465EF"/>
    <w:rsid w:val="00347A6B"/>
    <w:rsid w:val="00350F16"/>
    <w:rsid w:val="00352276"/>
    <w:rsid w:val="00352A5A"/>
    <w:rsid w:val="00353A39"/>
    <w:rsid w:val="00353A8D"/>
    <w:rsid w:val="00354901"/>
    <w:rsid w:val="00354F50"/>
    <w:rsid w:val="0035551C"/>
    <w:rsid w:val="00357DEB"/>
    <w:rsid w:val="00357F5A"/>
    <w:rsid w:val="0035BDB9"/>
    <w:rsid w:val="003600AA"/>
    <w:rsid w:val="00360747"/>
    <w:rsid w:val="00361856"/>
    <w:rsid w:val="0036256E"/>
    <w:rsid w:val="00362852"/>
    <w:rsid w:val="00362981"/>
    <w:rsid w:val="00362ACC"/>
    <w:rsid w:val="00362F83"/>
    <w:rsid w:val="003637BC"/>
    <w:rsid w:val="00364345"/>
    <w:rsid w:val="003658D9"/>
    <w:rsid w:val="00365F54"/>
    <w:rsid w:val="00367041"/>
    <w:rsid w:val="00370522"/>
    <w:rsid w:val="0037149F"/>
    <w:rsid w:val="003729C7"/>
    <w:rsid w:val="00372BAC"/>
    <w:rsid w:val="00373720"/>
    <w:rsid w:val="003748EF"/>
    <w:rsid w:val="0037579A"/>
    <w:rsid w:val="003763F3"/>
    <w:rsid w:val="0037673E"/>
    <w:rsid w:val="003769E9"/>
    <w:rsid w:val="00377966"/>
    <w:rsid w:val="00377AF3"/>
    <w:rsid w:val="00377F2F"/>
    <w:rsid w:val="00380D20"/>
    <w:rsid w:val="00381178"/>
    <w:rsid w:val="00381A92"/>
    <w:rsid w:val="0038281E"/>
    <w:rsid w:val="0038291C"/>
    <w:rsid w:val="00382A28"/>
    <w:rsid w:val="0038567D"/>
    <w:rsid w:val="00385683"/>
    <w:rsid w:val="00386D70"/>
    <w:rsid w:val="00386DD0"/>
    <w:rsid w:val="0038783C"/>
    <w:rsid w:val="00387AC2"/>
    <w:rsid w:val="00391E3A"/>
    <w:rsid w:val="0039245D"/>
    <w:rsid w:val="003930D3"/>
    <w:rsid w:val="0039422A"/>
    <w:rsid w:val="00394724"/>
    <w:rsid w:val="00394B36"/>
    <w:rsid w:val="003957F8"/>
    <w:rsid w:val="00395F40"/>
    <w:rsid w:val="00396505"/>
    <w:rsid w:val="00396C60"/>
    <w:rsid w:val="003970DD"/>
    <w:rsid w:val="003A08CD"/>
    <w:rsid w:val="003A1E9F"/>
    <w:rsid w:val="003A1EE4"/>
    <w:rsid w:val="003A1F50"/>
    <w:rsid w:val="003A4627"/>
    <w:rsid w:val="003A5C3A"/>
    <w:rsid w:val="003A6898"/>
    <w:rsid w:val="003A693D"/>
    <w:rsid w:val="003A69F1"/>
    <w:rsid w:val="003A6F07"/>
    <w:rsid w:val="003A778C"/>
    <w:rsid w:val="003A7D4E"/>
    <w:rsid w:val="003B232B"/>
    <w:rsid w:val="003B3FF4"/>
    <w:rsid w:val="003B4EBF"/>
    <w:rsid w:val="003B5F91"/>
    <w:rsid w:val="003B6D05"/>
    <w:rsid w:val="003C0796"/>
    <w:rsid w:val="003C1C1D"/>
    <w:rsid w:val="003C2726"/>
    <w:rsid w:val="003C2BFB"/>
    <w:rsid w:val="003C2FC7"/>
    <w:rsid w:val="003C38EF"/>
    <w:rsid w:val="003C3D8C"/>
    <w:rsid w:val="003C513E"/>
    <w:rsid w:val="003C5A4A"/>
    <w:rsid w:val="003C677C"/>
    <w:rsid w:val="003D101B"/>
    <w:rsid w:val="003D20F6"/>
    <w:rsid w:val="003D3A22"/>
    <w:rsid w:val="003D4A4E"/>
    <w:rsid w:val="003D6866"/>
    <w:rsid w:val="003E443E"/>
    <w:rsid w:val="003E5A64"/>
    <w:rsid w:val="003E6558"/>
    <w:rsid w:val="003E679F"/>
    <w:rsid w:val="003E6D22"/>
    <w:rsid w:val="003E749E"/>
    <w:rsid w:val="003F054D"/>
    <w:rsid w:val="003F1B9A"/>
    <w:rsid w:val="003F2663"/>
    <w:rsid w:val="003F37EB"/>
    <w:rsid w:val="003F424B"/>
    <w:rsid w:val="003F5330"/>
    <w:rsid w:val="003F584D"/>
    <w:rsid w:val="003F79FC"/>
    <w:rsid w:val="003F7BA9"/>
    <w:rsid w:val="004018C8"/>
    <w:rsid w:val="00401A03"/>
    <w:rsid w:val="00404AAA"/>
    <w:rsid w:val="00405BD3"/>
    <w:rsid w:val="00410ECB"/>
    <w:rsid w:val="00411933"/>
    <w:rsid w:val="004131FB"/>
    <w:rsid w:val="00413830"/>
    <w:rsid w:val="004146AA"/>
    <w:rsid w:val="004155F6"/>
    <w:rsid w:val="00415E1D"/>
    <w:rsid w:val="00415ECC"/>
    <w:rsid w:val="00416DFB"/>
    <w:rsid w:val="00422093"/>
    <w:rsid w:val="00422197"/>
    <w:rsid w:val="004222B7"/>
    <w:rsid w:val="0042283C"/>
    <w:rsid w:val="00422A37"/>
    <w:rsid w:val="004233BC"/>
    <w:rsid w:val="00423422"/>
    <w:rsid w:val="00423AB2"/>
    <w:rsid w:val="00425574"/>
    <w:rsid w:val="00426460"/>
    <w:rsid w:val="00426D3A"/>
    <w:rsid w:val="0042782A"/>
    <w:rsid w:val="00427FAE"/>
    <w:rsid w:val="00430416"/>
    <w:rsid w:val="00431562"/>
    <w:rsid w:val="00431BD8"/>
    <w:rsid w:val="00432CBA"/>
    <w:rsid w:val="004345BF"/>
    <w:rsid w:val="00435598"/>
    <w:rsid w:val="00437E4A"/>
    <w:rsid w:val="004415CF"/>
    <w:rsid w:val="00441656"/>
    <w:rsid w:val="00441D2F"/>
    <w:rsid w:val="00441D55"/>
    <w:rsid w:val="00441F03"/>
    <w:rsid w:val="004424A7"/>
    <w:rsid w:val="004428C7"/>
    <w:rsid w:val="004431B8"/>
    <w:rsid w:val="00443E71"/>
    <w:rsid w:val="0044540C"/>
    <w:rsid w:val="004455B3"/>
    <w:rsid w:val="0044576C"/>
    <w:rsid w:val="00451599"/>
    <w:rsid w:val="004519E0"/>
    <w:rsid w:val="00452273"/>
    <w:rsid w:val="00453171"/>
    <w:rsid w:val="0045487E"/>
    <w:rsid w:val="004549FC"/>
    <w:rsid w:val="004550EF"/>
    <w:rsid w:val="00455539"/>
    <w:rsid w:val="004613AD"/>
    <w:rsid w:val="00461C60"/>
    <w:rsid w:val="0046342F"/>
    <w:rsid w:val="00463434"/>
    <w:rsid w:val="0046376F"/>
    <w:rsid w:val="0046499E"/>
    <w:rsid w:val="00464EDE"/>
    <w:rsid w:val="004652C6"/>
    <w:rsid w:val="00465B3F"/>
    <w:rsid w:val="00466CA0"/>
    <w:rsid w:val="00471AE6"/>
    <w:rsid w:val="00471CD3"/>
    <w:rsid w:val="004720DD"/>
    <w:rsid w:val="00473E74"/>
    <w:rsid w:val="004744A3"/>
    <w:rsid w:val="00474D9F"/>
    <w:rsid w:val="00475843"/>
    <w:rsid w:val="004767B1"/>
    <w:rsid w:val="004771F1"/>
    <w:rsid w:val="004777BD"/>
    <w:rsid w:val="00480358"/>
    <w:rsid w:val="00481610"/>
    <w:rsid w:val="004824EA"/>
    <w:rsid w:val="00482ECA"/>
    <w:rsid w:val="004838E2"/>
    <w:rsid w:val="00483D08"/>
    <w:rsid w:val="00483F07"/>
    <w:rsid w:val="00483FB3"/>
    <w:rsid w:val="004849C8"/>
    <w:rsid w:val="00485630"/>
    <w:rsid w:val="00490DE2"/>
    <w:rsid w:val="004932EB"/>
    <w:rsid w:val="00493C7F"/>
    <w:rsid w:val="00494B76"/>
    <w:rsid w:val="004973B0"/>
    <w:rsid w:val="00497C74"/>
    <w:rsid w:val="004A0678"/>
    <w:rsid w:val="004A0EF4"/>
    <w:rsid w:val="004A135A"/>
    <w:rsid w:val="004A1D0F"/>
    <w:rsid w:val="004A1DB9"/>
    <w:rsid w:val="004A27B7"/>
    <w:rsid w:val="004A322E"/>
    <w:rsid w:val="004A35A5"/>
    <w:rsid w:val="004A40DD"/>
    <w:rsid w:val="004A4209"/>
    <w:rsid w:val="004A49C5"/>
    <w:rsid w:val="004A56A7"/>
    <w:rsid w:val="004B21C7"/>
    <w:rsid w:val="004B23DE"/>
    <w:rsid w:val="004B2C32"/>
    <w:rsid w:val="004B3071"/>
    <w:rsid w:val="004B4350"/>
    <w:rsid w:val="004B5560"/>
    <w:rsid w:val="004B5C72"/>
    <w:rsid w:val="004B6D25"/>
    <w:rsid w:val="004B7707"/>
    <w:rsid w:val="004B7E4A"/>
    <w:rsid w:val="004C3D08"/>
    <w:rsid w:val="004C4212"/>
    <w:rsid w:val="004C5178"/>
    <w:rsid w:val="004C5F39"/>
    <w:rsid w:val="004D1008"/>
    <w:rsid w:val="004D203F"/>
    <w:rsid w:val="004D247F"/>
    <w:rsid w:val="004D2A1D"/>
    <w:rsid w:val="004D36E9"/>
    <w:rsid w:val="004D3780"/>
    <w:rsid w:val="004D4646"/>
    <w:rsid w:val="004D5669"/>
    <w:rsid w:val="004D5F31"/>
    <w:rsid w:val="004D7CA7"/>
    <w:rsid w:val="004E023A"/>
    <w:rsid w:val="004E1238"/>
    <w:rsid w:val="004E32A4"/>
    <w:rsid w:val="004E341B"/>
    <w:rsid w:val="004E58AC"/>
    <w:rsid w:val="004E5E28"/>
    <w:rsid w:val="004E6571"/>
    <w:rsid w:val="004E65AA"/>
    <w:rsid w:val="004E6868"/>
    <w:rsid w:val="004F2EEE"/>
    <w:rsid w:val="004F39F0"/>
    <w:rsid w:val="004F4F47"/>
    <w:rsid w:val="004F646E"/>
    <w:rsid w:val="004F6BCE"/>
    <w:rsid w:val="004F775E"/>
    <w:rsid w:val="004F77E5"/>
    <w:rsid w:val="004F7FA5"/>
    <w:rsid w:val="0050024A"/>
    <w:rsid w:val="00502073"/>
    <w:rsid w:val="005021E5"/>
    <w:rsid w:val="00503596"/>
    <w:rsid w:val="00503C3C"/>
    <w:rsid w:val="00505AB3"/>
    <w:rsid w:val="00505E52"/>
    <w:rsid w:val="00506960"/>
    <w:rsid w:val="005071D0"/>
    <w:rsid w:val="00510FB7"/>
    <w:rsid w:val="005127C5"/>
    <w:rsid w:val="00514E7D"/>
    <w:rsid w:val="0051621E"/>
    <w:rsid w:val="005166EF"/>
    <w:rsid w:val="00520F4E"/>
    <w:rsid w:val="00521C07"/>
    <w:rsid w:val="00522E84"/>
    <w:rsid w:val="005239D5"/>
    <w:rsid w:val="0052453B"/>
    <w:rsid w:val="0052477F"/>
    <w:rsid w:val="00524FC6"/>
    <w:rsid w:val="005279D5"/>
    <w:rsid w:val="00532316"/>
    <w:rsid w:val="00532DAD"/>
    <w:rsid w:val="00533266"/>
    <w:rsid w:val="00533C29"/>
    <w:rsid w:val="00534C73"/>
    <w:rsid w:val="00535A08"/>
    <w:rsid w:val="00535D6F"/>
    <w:rsid w:val="00535FD1"/>
    <w:rsid w:val="005428DE"/>
    <w:rsid w:val="00543E63"/>
    <w:rsid w:val="00544061"/>
    <w:rsid w:val="005446B8"/>
    <w:rsid w:val="00544A8C"/>
    <w:rsid w:val="00545800"/>
    <w:rsid w:val="00546CCF"/>
    <w:rsid w:val="0054768A"/>
    <w:rsid w:val="00547702"/>
    <w:rsid w:val="0055077B"/>
    <w:rsid w:val="00550C85"/>
    <w:rsid w:val="0055233C"/>
    <w:rsid w:val="0055301F"/>
    <w:rsid w:val="00553207"/>
    <w:rsid w:val="00553B9E"/>
    <w:rsid w:val="0055441D"/>
    <w:rsid w:val="00554B1D"/>
    <w:rsid w:val="00555D31"/>
    <w:rsid w:val="0055626C"/>
    <w:rsid w:val="00557D71"/>
    <w:rsid w:val="00560EC5"/>
    <w:rsid w:val="00560FF6"/>
    <w:rsid w:val="0056306C"/>
    <w:rsid w:val="0056355B"/>
    <w:rsid w:val="0056664D"/>
    <w:rsid w:val="00566B4B"/>
    <w:rsid w:val="00570031"/>
    <w:rsid w:val="0057161B"/>
    <w:rsid w:val="00571C45"/>
    <w:rsid w:val="00574C27"/>
    <w:rsid w:val="00574ED8"/>
    <w:rsid w:val="00576151"/>
    <w:rsid w:val="00576937"/>
    <w:rsid w:val="005774A8"/>
    <w:rsid w:val="00580690"/>
    <w:rsid w:val="00584690"/>
    <w:rsid w:val="005877C5"/>
    <w:rsid w:val="00590022"/>
    <w:rsid w:val="00591B54"/>
    <w:rsid w:val="00593CF2"/>
    <w:rsid w:val="005948F4"/>
    <w:rsid w:val="00595019"/>
    <w:rsid w:val="0059586C"/>
    <w:rsid w:val="0059636B"/>
    <w:rsid w:val="005A03E3"/>
    <w:rsid w:val="005A0E37"/>
    <w:rsid w:val="005A1E4C"/>
    <w:rsid w:val="005A2440"/>
    <w:rsid w:val="005A3357"/>
    <w:rsid w:val="005A359E"/>
    <w:rsid w:val="005A4421"/>
    <w:rsid w:val="005A48E6"/>
    <w:rsid w:val="005A4AAE"/>
    <w:rsid w:val="005A54AC"/>
    <w:rsid w:val="005A6123"/>
    <w:rsid w:val="005A6748"/>
    <w:rsid w:val="005A6A55"/>
    <w:rsid w:val="005A6ECA"/>
    <w:rsid w:val="005B0C83"/>
    <w:rsid w:val="005B173C"/>
    <w:rsid w:val="005B4E76"/>
    <w:rsid w:val="005B56E1"/>
    <w:rsid w:val="005B5784"/>
    <w:rsid w:val="005B65D6"/>
    <w:rsid w:val="005B70D4"/>
    <w:rsid w:val="005C0E3C"/>
    <w:rsid w:val="005C1AE7"/>
    <w:rsid w:val="005C1D81"/>
    <w:rsid w:val="005C2B13"/>
    <w:rsid w:val="005C38E8"/>
    <w:rsid w:val="005C68AA"/>
    <w:rsid w:val="005C6A2E"/>
    <w:rsid w:val="005C74B6"/>
    <w:rsid w:val="005D0890"/>
    <w:rsid w:val="005D1773"/>
    <w:rsid w:val="005D21E0"/>
    <w:rsid w:val="005D30B1"/>
    <w:rsid w:val="005D30FC"/>
    <w:rsid w:val="005D3AA7"/>
    <w:rsid w:val="005D71C1"/>
    <w:rsid w:val="005D7500"/>
    <w:rsid w:val="005E0958"/>
    <w:rsid w:val="005E0F86"/>
    <w:rsid w:val="005E1F4B"/>
    <w:rsid w:val="005E3B1F"/>
    <w:rsid w:val="005E4605"/>
    <w:rsid w:val="005E610A"/>
    <w:rsid w:val="005E6A0D"/>
    <w:rsid w:val="005E6E0F"/>
    <w:rsid w:val="005F1191"/>
    <w:rsid w:val="005F21B7"/>
    <w:rsid w:val="005F264C"/>
    <w:rsid w:val="005F45DE"/>
    <w:rsid w:val="005F4DE7"/>
    <w:rsid w:val="005F6B8C"/>
    <w:rsid w:val="005F750D"/>
    <w:rsid w:val="005F7D12"/>
    <w:rsid w:val="0060058D"/>
    <w:rsid w:val="006007A8"/>
    <w:rsid w:val="00600C8A"/>
    <w:rsid w:val="006010A6"/>
    <w:rsid w:val="006011ED"/>
    <w:rsid w:val="00601B4D"/>
    <w:rsid w:val="00601D0F"/>
    <w:rsid w:val="0060224D"/>
    <w:rsid w:val="00603166"/>
    <w:rsid w:val="0060385C"/>
    <w:rsid w:val="00604E76"/>
    <w:rsid w:val="006050EF"/>
    <w:rsid w:val="00607B43"/>
    <w:rsid w:val="00607F79"/>
    <w:rsid w:val="00611101"/>
    <w:rsid w:val="0061130B"/>
    <w:rsid w:val="00611EDC"/>
    <w:rsid w:val="00612CDB"/>
    <w:rsid w:val="00615CD8"/>
    <w:rsid w:val="00615D9C"/>
    <w:rsid w:val="006217F3"/>
    <w:rsid w:val="00623968"/>
    <w:rsid w:val="006242F4"/>
    <w:rsid w:val="00626A77"/>
    <w:rsid w:val="00626DE3"/>
    <w:rsid w:val="0063108F"/>
    <w:rsid w:val="00631D7A"/>
    <w:rsid w:val="00632584"/>
    <w:rsid w:val="006343ED"/>
    <w:rsid w:val="00634A21"/>
    <w:rsid w:val="00634EC6"/>
    <w:rsid w:val="00635281"/>
    <w:rsid w:val="006358A7"/>
    <w:rsid w:val="00635B67"/>
    <w:rsid w:val="0063676C"/>
    <w:rsid w:val="00636BC2"/>
    <w:rsid w:val="00637453"/>
    <w:rsid w:val="00640EBF"/>
    <w:rsid w:val="006422AD"/>
    <w:rsid w:val="006428A3"/>
    <w:rsid w:val="00644305"/>
    <w:rsid w:val="00644332"/>
    <w:rsid w:val="00644B5C"/>
    <w:rsid w:val="006476AE"/>
    <w:rsid w:val="006517A2"/>
    <w:rsid w:val="00653495"/>
    <w:rsid w:val="006539BD"/>
    <w:rsid w:val="00653A3A"/>
    <w:rsid w:val="00653A6A"/>
    <w:rsid w:val="00655CC0"/>
    <w:rsid w:val="00656D5B"/>
    <w:rsid w:val="00661C9D"/>
    <w:rsid w:val="00663BE1"/>
    <w:rsid w:val="00664D4E"/>
    <w:rsid w:val="00665427"/>
    <w:rsid w:val="00666F41"/>
    <w:rsid w:val="006705E6"/>
    <w:rsid w:val="00671CD1"/>
    <w:rsid w:val="00673487"/>
    <w:rsid w:val="00674197"/>
    <w:rsid w:val="00674A6E"/>
    <w:rsid w:val="00674EDA"/>
    <w:rsid w:val="00675CA8"/>
    <w:rsid w:val="00675E83"/>
    <w:rsid w:val="00677485"/>
    <w:rsid w:val="006779F0"/>
    <w:rsid w:val="00680E2E"/>
    <w:rsid w:val="006817E9"/>
    <w:rsid w:val="00682A8F"/>
    <w:rsid w:val="00682D22"/>
    <w:rsid w:val="006837EA"/>
    <w:rsid w:val="00683918"/>
    <w:rsid w:val="0068455C"/>
    <w:rsid w:val="00684CCD"/>
    <w:rsid w:val="00684E2D"/>
    <w:rsid w:val="0068512C"/>
    <w:rsid w:val="0068529B"/>
    <w:rsid w:val="006856F5"/>
    <w:rsid w:val="006866E1"/>
    <w:rsid w:val="00692FF6"/>
    <w:rsid w:val="00693780"/>
    <w:rsid w:val="00694673"/>
    <w:rsid w:val="006947FC"/>
    <w:rsid w:val="00695BEA"/>
    <w:rsid w:val="006971CE"/>
    <w:rsid w:val="006973B9"/>
    <w:rsid w:val="006A0623"/>
    <w:rsid w:val="006A06D8"/>
    <w:rsid w:val="006A0831"/>
    <w:rsid w:val="006A1003"/>
    <w:rsid w:val="006A1ED6"/>
    <w:rsid w:val="006A35DC"/>
    <w:rsid w:val="006A5490"/>
    <w:rsid w:val="006A7BAF"/>
    <w:rsid w:val="006B0E00"/>
    <w:rsid w:val="006B1B27"/>
    <w:rsid w:val="006B1F0C"/>
    <w:rsid w:val="006B224F"/>
    <w:rsid w:val="006B252C"/>
    <w:rsid w:val="006B335A"/>
    <w:rsid w:val="006B408D"/>
    <w:rsid w:val="006B5673"/>
    <w:rsid w:val="006B5CB1"/>
    <w:rsid w:val="006B6F21"/>
    <w:rsid w:val="006B7587"/>
    <w:rsid w:val="006B79ED"/>
    <w:rsid w:val="006B7AC6"/>
    <w:rsid w:val="006C0299"/>
    <w:rsid w:val="006C0CA4"/>
    <w:rsid w:val="006C13B3"/>
    <w:rsid w:val="006C1D37"/>
    <w:rsid w:val="006C2BB5"/>
    <w:rsid w:val="006C2D10"/>
    <w:rsid w:val="006C36E1"/>
    <w:rsid w:val="006C48EF"/>
    <w:rsid w:val="006C65EC"/>
    <w:rsid w:val="006D1864"/>
    <w:rsid w:val="006D23A1"/>
    <w:rsid w:val="006D287B"/>
    <w:rsid w:val="006D2BF8"/>
    <w:rsid w:val="006D32D3"/>
    <w:rsid w:val="006D361B"/>
    <w:rsid w:val="006D39B2"/>
    <w:rsid w:val="006D487E"/>
    <w:rsid w:val="006D4F4D"/>
    <w:rsid w:val="006D74BF"/>
    <w:rsid w:val="006D7830"/>
    <w:rsid w:val="006E0537"/>
    <w:rsid w:val="006E2025"/>
    <w:rsid w:val="006E27B9"/>
    <w:rsid w:val="006E456F"/>
    <w:rsid w:val="006E671B"/>
    <w:rsid w:val="006E7F00"/>
    <w:rsid w:val="006F1494"/>
    <w:rsid w:val="006F3B78"/>
    <w:rsid w:val="006F4CE5"/>
    <w:rsid w:val="006F5B0E"/>
    <w:rsid w:val="006F5C0E"/>
    <w:rsid w:val="006F640A"/>
    <w:rsid w:val="006F780A"/>
    <w:rsid w:val="00700E3C"/>
    <w:rsid w:val="007016A5"/>
    <w:rsid w:val="00701D80"/>
    <w:rsid w:val="00702D37"/>
    <w:rsid w:val="00703CF4"/>
    <w:rsid w:val="00703DCF"/>
    <w:rsid w:val="007062A9"/>
    <w:rsid w:val="00707496"/>
    <w:rsid w:val="00707546"/>
    <w:rsid w:val="00707926"/>
    <w:rsid w:val="00710B19"/>
    <w:rsid w:val="00711869"/>
    <w:rsid w:val="007119C0"/>
    <w:rsid w:val="00711B61"/>
    <w:rsid w:val="007157F2"/>
    <w:rsid w:val="00715A54"/>
    <w:rsid w:val="00716E47"/>
    <w:rsid w:val="00717106"/>
    <w:rsid w:val="00717261"/>
    <w:rsid w:val="00720080"/>
    <w:rsid w:val="0072268A"/>
    <w:rsid w:val="00723470"/>
    <w:rsid w:val="00723D84"/>
    <w:rsid w:val="00725004"/>
    <w:rsid w:val="00725860"/>
    <w:rsid w:val="007265E6"/>
    <w:rsid w:val="0072705C"/>
    <w:rsid w:val="007275D5"/>
    <w:rsid w:val="00733239"/>
    <w:rsid w:val="007332E8"/>
    <w:rsid w:val="007356D2"/>
    <w:rsid w:val="007363F2"/>
    <w:rsid w:val="00736999"/>
    <w:rsid w:val="00737118"/>
    <w:rsid w:val="00740498"/>
    <w:rsid w:val="007407EF"/>
    <w:rsid w:val="00740A73"/>
    <w:rsid w:val="00740A9B"/>
    <w:rsid w:val="007418EF"/>
    <w:rsid w:val="0074238C"/>
    <w:rsid w:val="00742D7B"/>
    <w:rsid w:val="00744CAC"/>
    <w:rsid w:val="007456FD"/>
    <w:rsid w:val="007464FA"/>
    <w:rsid w:val="00747831"/>
    <w:rsid w:val="00751FB9"/>
    <w:rsid w:val="00752F1C"/>
    <w:rsid w:val="00753FE2"/>
    <w:rsid w:val="0075511D"/>
    <w:rsid w:val="00756B40"/>
    <w:rsid w:val="007570C6"/>
    <w:rsid w:val="00757490"/>
    <w:rsid w:val="00757ECB"/>
    <w:rsid w:val="00760A10"/>
    <w:rsid w:val="00762193"/>
    <w:rsid w:val="00764978"/>
    <w:rsid w:val="00764BE2"/>
    <w:rsid w:val="00764FB3"/>
    <w:rsid w:val="00767B94"/>
    <w:rsid w:val="00771FAB"/>
    <w:rsid w:val="0077318D"/>
    <w:rsid w:val="00774373"/>
    <w:rsid w:val="00775028"/>
    <w:rsid w:val="00776CDB"/>
    <w:rsid w:val="0078093B"/>
    <w:rsid w:val="007835F4"/>
    <w:rsid w:val="00783AEB"/>
    <w:rsid w:val="0078564A"/>
    <w:rsid w:val="00785681"/>
    <w:rsid w:val="00785A9A"/>
    <w:rsid w:val="00785C8F"/>
    <w:rsid w:val="00786AB0"/>
    <w:rsid w:val="00786F24"/>
    <w:rsid w:val="00787449"/>
    <w:rsid w:val="007878BF"/>
    <w:rsid w:val="00790B15"/>
    <w:rsid w:val="00791CAC"/>
    <w:rsid w:val="00792A96"/>
    <w:rsid w:val="00792C96"/>
    <w:rsid w:val="00793261"/>
    <w:rsid w:val="007943A1"/>
    <w:rsid w:val="0079641E"/>
    <w:rsid w:val="00796F9A"/>
    <w:rsid w:val="007973C1"/>
    <w:rsid w:val="007A039D"/>
    <w:rsid w:val="007A34A8"/>
    <w:rsid w:val="007A411B"/>
    <w:rsid w:val="007A56B9"/>
    <w:rsid w:val="007A589B"/>
    <w:rsid w:val="007A6B4E"/>
    <w:rsid w:val="007B03DB"/>
    <w:rsid w:val="007B0D30"/>
    <w:rsid w:val="007B1B3E"/>
    <w:rsid w:val="007B1CB2"/>
    <w:rsid w:val="007B2544"/>
    <w:rsid w:val="007B2D62"/>
    <w:rsid w:val="007B3099"/>
    <w:rsid w:val="007B3D1A"/>
    <w:rsid w:val="007B5B05"/>
    <w:rsid w:val="007B6765"/>
    <w:rsid w:val="007C1404"/>
    <w:rsid w:val="007C159A"/>
    <w:rsid w:val="007C4634"/>
    <w:rsid w:val="007C4D2C"/>
    <w:rsid w:val="007C59FF"/>
    <w:rsid w:val="007C69C7"/>
    <w:rsid w:val="007D1055"/>
    <w:rsid w:val="007D2299"/>
    <w:rsid w:val="007D2641"/>
    <w:rsid w:val="007D2A46"/>
    <w:rsid w:val="007D3289"/>
    <w:rsid w:val="007D4CB1"/>
    <w:rsid w:val="007D71AE"/>
    <w:rsid w:val="007D7260"/>
    <w:rsid w:val="007D7317"/>
    <w:rsid w:val="007E07E4"/>
    <w:rsid w:val="007E1C5B"/>
    <w:rsid w:val="007E2F8B"/>
    <w:rsid w:val="007E3720"/>
    <w:rsid w:val="007E607F"/>
    <w:rsid w:val="007E6180"/>
    <w:rsid w:val="007E633B"/>
    <w:rsid w:val="007E697D"/>
    <w:rsid w:val="007E6A1C"/>
    <w:rsid w:val="007E7CA3"/>
    <w:rsid w:val="007F27BE"/>
    <w:rsid w:val="007F2BEC"/>
    <w:rsid w:val="007F3852"/>
    <w:rsid w:val="007F5ECA"/>
    <w:rsid w:val="007F6E0E"/>
    <w:rsid w:val="007F7481"/>
    <w:rsid w:val="008007F7"/>
    <w:rsid w:val="0080526D"/>
    <w:rsid w:val="0080573C"/>
    <w:rsid w:val="008077A2"/>
    <w:rsid w:val="00811801"/>
    <w:rsid w:val="00812552"/>
    <w:rsid w:val="008138BB"/>
    <w:rsid w:val="00813AA6"/>
    <w:rsid w:val="00815274"/>
    <w:rsid w:val="00815397"/>
    <w:rsid w:val="00820E93"/>
    <w:rsid w:val="00821D3D"/>
    <w:rsid w:val="00823548"/>
    <w:rsid w:val="00824A0C"/>
    <w:rsid w:val="008251C9"/>
    <w:rsid w:val="008267AB"/>
    <w:rsid w:val="00827F57"/>
    <w:rsid w:val="00830020"/>
    <w:rsid w:val="00830DCA"/>
    <w:rsid w:val="00832146"/>
    <w:rsid w:val="00833087"/>
    <w:rsid w:val="008332FD"/>
    <w:rsid w:val="00833CF8"/>
    <w:rsid w:val="008342A9"/>
    <w:rsid w:val="00834769"/>
    <w:rsid w:val="00834B46"/>
    <w:rsid w:val="00834DC3"/>
    <w:rsid w:val="008374EC"/>
    <w:rsid w:val="0083766F"/>
    <w:rsid w:val="008405B0"/>
    <w:rsid w:val="00840E4F"/>
    <w:rsid w:val="008411A1"/>
    <w:rsid w:val="00841B2C"/>
    <w:rsid w:val="00842DD0"/>
    <w:rsid w:val="0084396B"/>
    <w:rsid w:val="00846193"/>
    <w:rsid w:val="0084692B"/>
    <w:rsid w:val="00847457"/>
    <w:rsid w:val="0084880F"/>
    <w:rsid w:val="0085055F"/>
    <w:rsid w:val="008507D3"/>
    <w:rsid w:val="00850BD4"/>
    <w:rsid w:val="0085473F"/>
    <w:rsid w:val="00854C13"/>
    <w:rsid w:val="00856975"/>
    <w:rsid w:val="008569CB"/>
    <w:rsid w:val="00860934"/>
    <w:rsid w:val="00861D10"/>
    <w:rsid w:val="00862052"/>
    <w:rsid w:val="008622DC"/>
    <w:rsid w:val="008644B1"/>
    <w:rsid w:val="00865E74"/>
    <w:rsid w:val="008664D3"/>
    <w:rsid w:val="008669C4"/>
    <w:rsid w:val="00866AF5"/>
    <w:rsid w:val="00867032"/>
    <w:rsid w:val="0087078C"/>
    <w:rsid w:val="00870943"/>
    <w:rsid w:val="00870B56"/>
    <w:rsid w:val="00872385"/>
    <w:rsid w:val="00873B30"/>
    <w:rsid w:val="00874277"/>
    <w:rsid w:val="00874535"/>
    <w:rsid w:val="00874E83"/>
    <w:rsid w:val="00875DB1"/>
    <w:rsid w:val="00875E58"/>
    <w:rsid w:val="0087658E"/>
    <w:rsid w:val="00876843"/>
    <w:rsid w:val="0088017A"/>
    <w:rsid w:val="0088065F"/>
    <w:rsid w:val="00880E37"/>
    <w:rsid w:val="00881417"/>
    <w:rsid w:val="00881A3F"/>
    <w:rsid w:val="00882D99"/>
    <w:rsid w:val="0088346A"/>
    <w:rsid w:val="00886442"/>
    <w:rsid w:val="008904D1"/>
    <w:rsid w:val="0089107D"/>
    <w:rsid w:val="0089178B"/>
    <w:rsid w:val="00892664"/>
    <w:rsid w:val="00892748"/>
    <w:rsid w:val="0089419F"/>
    <w:rsid w:val="00895669"/>
    <w:rsid w:val="008959D8"/>
    <w:rsid w:val="00896894"/>
    <w:rsid w:val="00896A61"/>
    <w:rsid w:val="008A1418"/>
    <w:rsid w:val="008A4204"/>
    <w:rsid w:val="008A44D8"/>
    <w:rsid w:val="008A46D7"/>
    <w:rsid w:val="008B0651"/>
    <w:rsid w:val="008B06CE"/>
    <w:rsid w:val="008B25EA"/>
    <w:rsid w:val="008B3583"/>
    <w:rsid w:val="008B4FE5"/>
    <w:rsid w:val="008B552B"/>
    <w:rsid w:val="008B5CD2"/>
    <w:rsid w:val="008B798F"/>
    <w:rsid w:val="008BE598"/>
    <w:rsid w:val="008C082D"/>
    <w:rsid w:val="008C0F0C"/>
    <w:rsid w:val="008C32B9"/>
    <w:rsid w:val="008C3FE0"/>
    <w:rsid w:val="008C4AA0"/>
    <w:rsid w:val="008C5666"/>
    <w:rsid w:val="008C61D5"/>
    <w:rsid w:val="008C66BD"/>
    <w:rsid w:val="008C7345"/>
    <w:rsid w:val="008D21B6"/>
    <w:rsid w:val="008D2F84"/>
    <w:rsid w:val="008D4773"/>
    <w:rsid w:val="008D751C"/>
    <w:rsid w:val="008E1C3F"/>
    <w:rsid w:val="008E1C64"/>
    <w:rsid w:val="008E2553"/>
    <w:rsid w:val="008E2C74"/>
    <w:rsid w:val="008E2C86"/>
    <w:rsid w:val="008E3E04"/>
    <w:rsid w:val="008E6386"/>
    <w:rsid w:val="008E7C42"/>
    <w:rsid w:val="008E7D97"/>
    <w:rsid w:val="008F14FA"/>
    <w:rsid w:val="008F22EE"/>
    <w:rsid w:val="008F2374"/>
    <w:rsid w:val="008F341C"/>
    <w:rsid w:val="008F3992"/>
    <w:rsid w:val="008F4B14"/>
    <w:rsid w:val="008F580D"/>
    <w:rsid w:val="008F66E2"/>
    <w:rsid w:val="00900117"/>
    <w:rsid w:val="009018A2"/>
    <w:rsid w:val="009039EA"/>
    <w:rsid w:val="0090406F"/>
    <w:rsid w:val="00905455"/>
    <w:rsid w:val="00906280"/>
    <w:rsid w:val="00907A22"/>
    <w:rsid w:val="00911E6E"/>
    <w:rsid w:val="0091307E"/>
    <w:rsid w:val="009151BE"/>
    <w:rsid w:val="00915AF3"/>
    <w:rsid w:val="00915E55"/>
    <w:rsid w:val="0091638B"/>
    <w:rsid w:val="0091714E"/>
    <w:rsid w:val="00917C8F"/>
    <w:rsid w:val="00922061"/>
    <w:rsid w:val="009221D6"/>
    <w:rsid w:val="0092442B"/>
    <w:rsid w:val="00924C94"/>
    <w:rsid w:val="00924DCC"/>
    <w:rsid w:val="00924E0B"/>
    <w:rsid w:val="00925664"/>
    <w:rsid w:val="00926058"/>
    <w:rsid w:val="00927390"/>
    <w:rsid w:val="00930990"/>
    <w:rsid w:val="0093166A"/>
    <w:rsid w:val="0093331B"/>
    <w:rsid w:val="0093618F"/>
    <w:rsid w:val="00936DE4"/>
    <w:rsid w:val="00937563"/>
    <w:rsid w:val="009378FF"/>
    <w:rsid w:val="00937C4A"/>
    <w:rsid w:val="00943619"/>
    <w:rsid w:val="00943A4F"/>
    <w:rsid w:val="009446A7"/>
    <w:rsid w:val="00944882"/>
    <w:rsid w:val="0094489E"/>
    <w:rsid w:val="009470A7"/>
    <w:rsid w:val="009475D5"/>
    <w:rsid w:val="0095030C"/>
    <w:rsid w:val="009505B7"/>
    <w:rsid w:val="00950E5B"/>
    <w:rsid w:val="0095107F"/>
    <w:rsid w:val="00951BE6"/>
    <w:rsid w:val="009520B2"/>
    <w:rsid w:val="00953690"/>
    <w:rsid w:val="0095399E"/>
    <w:rsid w:val="00953B33"/>
    <w:rsid w:val="00953DCF"/>
    <w:rsid w:val="009542A2"/>
    <w:rsid w:val="0095447C"/>
    <w:rsid w:val="00957793"/>
    <w:rsid w:val="00961CFE"/>
    <w:rsid w:val="00963674"/>
    <w:rsid w:val="009647B6"/>
    <w:rsid w:val="00964B24"/>
    <w:rsid w:val="00967E29"/>
    <w:rsid w:val="0097145D"/>
    <w:rsid w:val="009716CA"/>
    <w:rsid w:val="00972696"/>
    <w:rsid w:val="009747AC"/>
    <w:rsid w:val="00976671"/>
    <w:rsid w:val="009768E3"/>
    <w:rsid w:val="00976C2B"/>
    <w:rsid w:val="009806BE"/>
    <w:rsid w:val="00980FC3"/>
    <w:rsid w:val="0098258E"/>
    <w:rsid w:val="00982A64"/>
    <w:rsid w:val="0098475F"/>
    <w:rsid w:val="00985B7E"/>
    <w:rsid w:val="0098671E"/>
    <w:rsid w:val="0099071C"/>
    <w:rsid w:val="009941F3"/>
    <w:rsid w:val="00995043"/>
    <w:rsid w:val="00995B09"/>
    <w:rsid w:val="0099DA6C"/>
    <w:rsid w:val="009A09C6"/>
    <w:rsid w:val="009A10B6"/>
    <w:rsid w:val="009A1D85"/>
    <w:rsid w:val="009A21CB"/>
    <w:rsid w:val="009A2C31"/>
    <w:rsid w:val="009A2E2C"/>
    <w:rsid w:val="009A34DA"/>
    <w:rsid w:val="009A3B7D"/>
    <w:rsid w:val="009A5192"/>
    <w:rsid w:val="009A6205"/>
    <w:rsid w:val="009A736C"/>
    <w:rsid w:val="009B1E6B"/>
    <w:rsid w:val="009B3624"/>
    <w:rsid w:val="009B4381"/>
    <w:rsid w:val="009B4BBF"/>
    <w:rsid w:val="009B4EF6"/>
    <w:rsid w:val="009B541C"/>
    <w:rsid w:val="009B6B35"/>
    <w:rsid w:val="009C17A9"/>
    <w:rsid w:val="009C1E6F"/>
    <w:rsid w:val="009C2114"/>
    <w:rsid w:val="009C4149"/>
    <w:rsid w:val="009C4EA0"/>
    <w:rsid w:val="009C5BA7"/>
    <w:rsid w:val="009C6972"/>
    <w:rsid w:val="009D070C"/>
    <w:rsid w:val="009D21D4"/>
    <w:rsid w:val="009D397A"/>
    <w:rsid w:val="009D40CD"/>
    <w:rsid w:val="009D521D"/>
    <w:rsid w:val="009D5A00"/>
    <w:rsid w:val="009D62B2"/>
    <w:rsid w:val="009D6686"/>
    <w:rsid w:val="009D68DA"/>
    <w:rsid w:val="009E0F2E"/>
    <w:rsid w:val="009E3826"/>
    <w:rsid w:val="009E3EAF"/>
    <w:rsid w:val="009E4881"/>
    <w:rsid w:val="009E4B46"/>
    <w:rsid w:val="009E5022"/>
    <w:rsid w:val="009E54B6"/>
    <w:rsid w:val="009E55D5"/>
    <w:rsid w:val="009E58D3"/>
    <w:rsid w:val="009E606A"/>
    <w:rsid w:val="009E6EB8"/>
    <w:rsid w:val="009E7C58"/>
    <w:rsid w:val="009F07C1"/>
    <w:rsid w:val="009F1040"/>
    <w:rsid w:val="009F20A5"/>
    <w:rsid w:val="009F255F"/>
    <w:rsid w:val="009F3821"/>
    <w:rsid w:val="009F44EC"/>
    <w:rsid w:val="009F5F4D"/>
    <w:rsid w:val="009F5F5B"/>
    <w:rsid w:val="009F7BAE"/>
    <w:rsid w:val="00A01733"/>
    <w:rsid w:val="00A01E9E"/>
    <w:rsid w:val="00A029D8"/>
    <w:rsid w:val="00A02AF6"/>
    <w:rsid w:val="00A033C2"/>
    <w:rsid w:val="00A035A7"/>
    <w:rsid w:val="00A0535B"/>
    <w:rsid w:val="00A07841"/>
    <w:rsid w:val="00A07DF1"/>
    <w:rsid w:val="00A101A3"/>
    <w:rsid w:val="00A106CA"/>
    <w:rsid w:val="00A10D7E"/>
    <w:rsid w:val="00A113EA"/>
    <w:rsid w:val="00A135AF"/>
    <w:rsid w:val="00A1389A"/>
    <w:rsid w:val="00A1412D"/>
    <w:rsid w:val="00A20A5D"/>
    <w:rsid w:val="00A20CF4"/>
    <w:rsid w:val="00A21623"/>
    <w:rsid w:val="00A21AD8"/>
    <w:rsid w:val="00A229F4"/>
    <w:rsid w:val="00A23EDD"/>
    <w:rsid w:val="00A25CF5"/>
    <w:rsid w:val="00A26C7D"/>
    <w:rsid w:val="00A26E35"/>
    <w:rsid w:val="00A26FD7"/>
    <w:rsid w:val="00A279B5"/>
    <w:rsid w:val="00A30CC8"/>
    <w:rsid w:val="00A30D34"/>
    <w:rsid w:val="00A31077"/>
    <w:rsid w:val="00A31394"/>
    <w:rsid w:val="00A35E9C"/>
    <w:rsid w:val="00A365A0"/>
    <w:rsid w:val="00A37665"/>
    <w:rsid w:val="00A3779C"/>
    <w:rsid w:val="00A37BA2"/>
    <w:rsid w:val="00A37E2A"/>
    <w:rsid w:val="00A40668"/>
    <w:rsid w:val="00A419E7"/>
    <w:rsid w:val="00A42515"/>
    <w:rsid w:val="00A4393B"/>
    <w:rsid w:val="00A43A5F"/>
    <w:rsid w:val="00A440F8"/>
    <w:rsid w:val="00A476EF"/>
    <w:rsid w:val="00A47D88"/>
    <w:rsid w:val="00A51692"/>
    <w:rsid w:val="00A52BA9"/>
    <w:rsid w:val="00A534CC"/>
    <w:rsid w:val="00A5363D"/>
    <w:rsid w:val="00A53D1E"/>
    <w:rsid w:val="00A564E9"/>
    <w:rsid w:val="00A56BC8"/>
    <w:rsid w:val="00A56D3C"/>
    <w:rsid w:val="00A56DAD"/>
    <w:rsid w:val="00A57584"/>
    <w:rsid w:val="00A57BAB"/>
    <w:rsid w:val="00A63630"/>
    <w:rsid w:val="00A648E6"/>
    <w:rsid w:val="00A65FAE"/>
    <w:rsid w:val="00A670AF"/>
    <w:rsid w:val="00A673A5"/>
    <w:rsid w:val="00A673BD"/>
    <w:rsid w:val="00A702B6"/>
    <w:rsid w:val="00A71000"/>
    <w:rsid w:val="00A7228A"/>
    <w:rsid w:val="00A725DA"/>
    <w:rsid w:val="00A729B6"/>
    <w:rsid w:val="00A73FEE"/>
    <w:rsid w:val="00A74214"/>
    <w:rsid w:val="00A74261"/>
    <w:rsid w:val="00A742EA"/>
    <w:rsid w:val="00A74360"/>
    <w:rsid w:val="00A74A55"/>
    <w:rsid w:val="00A768BC"/>
    <w:rsid w:val="00A76D43"/>
    <w:rsid w:val="00A77475"/>
    <w:rsid w:val="00A77F57"/>
    <w:rsid w:val="00A80AC2"/>
    <w:rsid w:val="00A80D5B"/>
    <w:rsid w:val="00A80DF2"/>
    <w:rsid w:val="00A81960"/>
    <w:rsid w:val="00A81B67"/>
    <w:rsid w:val="00A8215E"/>
    <w:rsid w:val="00A825E3"/>
    <w:rsid w:val="00A82FA1"/>
    <w:rsid w:val="00A84234"/>
    <w:rsid w:val="00A84D83"/>
    <w:rsid w:val="00A86C51"/>
    <w:rsid w:val="00A904A1"/>
    <w:rsid w:val="00A92067"/>
    <w:rsid w:val="00A932A2"/>
    <w:rsid w:val="00A95A95"/>
    <w:rsid w:val="00A95C72"/>
    <w:rsid w:val="00A9676A"/>
    <w:rsid w:val="00A96D72"/>
    <w:rsid w:val="00A972D4"/>
    <w:rsid w:val="00AA010F"/>
    <w:rsid w:val="00AA43FC"/>
    <w:rsid w:val="00AA511A"/>
    <w:rsid w:val="00AA5192"/>
    <w:rsid w:val="00AA6C1C"/>
    <w:rsid w:val="00AA6FA5"/>
    <w:rsid w:val="00AB0194"/>
    <w:rsid w:val="00AB08BC"/>
    <w:rsid w:val="00AB14BE"/>
    <w:rsid w:val="00AB14E7"/>
    <w:rsid w:val="00AB31A3"/>
    <w:rsid w:val="00AB41B8"/>
    <w:rsid w:val="00AB4A78"/>
    <w:rsid w:val="00AB4AE2"/>
    <w:rsid w:val="00AB5D78"/>
    <w:rsid w:val="00AB5F7F"/>
    <w:rsid w:val="00AB74AE"/>
    <w:rsid w:val="00AC103B"/>
    <w:rsid w:val="00AC134B"/>
    <w:rsid w:val="00AC136B"/>
    <w:rsid w:val="00AC2793"/>
    <w:rsid w:val="00AC28D6"/>
    <w:rsid w:val="00AC28E6"/>
    <w:rsid w:val="00AC4B42"/>
    <w:rsid w:val="00AC6642"/>
    <w:rsid w:val="00AC7E25"/>
    <w:rsid w:val="00AD183A"/>
    <w:rsid w:val="00AD3E61"/>
    <w:rsid w:val="00AD42A3"/>
    <w:rsid w:val="00AD4615"/>
    <w:rsid w:val="00AD52AB"/>
    <w:rsid w:val="00AD5A6A"/>
    <w:rsid w:val="00AD6D5C"/>
    <w:rsid w:val="00AE2FFE"/>
    <w:rsid w:val="00AE315F"/>
    <w:rsid w:val="00AE3B41"/>
    <w:rsid w:val="00AE5DC2"/>
    <w:rsid w:val="00AE5FFA"/>
    <w:rsid w:val="00AE68CC"/>
    <w:rsid w:val="00AE7231"/>
    <w:rsid w:val="00AE73B4"/>
    <w:rsid w:val="00AE7C0B"/>
    <w:rsid w:val="00AF1702"/>
    <w:rsid w:val="00AF3198"/>
    <w:rsid w:val="00AF3430"/>
    <w:rsid w:val="00AF3640"/>
    <w:rsid w:val="00AF3BE4"/>
    <w:rsid w:val="00AF47B1"/>
    <w:rsid w:val="00AF6CF6"/>
    <w:rsid w:val="00AF6D0B"/>
    <w:rsid w:val="00B0032B"/>
    <w:rsid w:val="00B01ECF"/>
    <w:rsid w:val="00B02BDD"/>
    <w:rsid w:val="00B035A4"/>
    <w:rsid w:val="00B03CD7"/>
    <w:rsid w:val="00B04419"/>
    <w:rsid w:val="00B045C7"/>
    <w:rsid w:val="00B05158"/>
    <w:rsid w:val="00B05EB0"/>
    <w:rsid w:val="00B06247"/>
    <w:rsid w:val="00B07025"/>
    <w:rsid w:val="00B10EC2"/>
    <w:rsid w:val="00B11623"/>
    <w:rsid w:val="00B1444A"/>
    <w:rsid w:val="00B20016"/>
    <w:rsid w:val="00B22CAB"/>
    <w:rsid w:val="00B23117"/>
    <w:rsid w:val="00B25760"/>
    <w:rsid w:val="00B261B2"/>
    <w:rsid w:val="00B2686D"/>
    <w:rsid w:val="00B27241"/>
    <w:rsid w:val="00B2739B"/>
    <w:rsid w:val="00B274FD"/>
    <w:rsid w:val="00B27AE9"/>
    <w:rsid w:val="00B31980"/>
    <w:rsid w:val="00B320B7"/>
    <w:rsid w:val="00B32AF4"/>
    <w:rsid w:val="00B33706"/>
    <w:rsid w:val="00B33A52"/>
    <w:rsid w:val="00B33D5C"/>
    <w:rsid w:val="00B34AD4"/>
    <w:rsid w:val="00B406A9"/>
    <w:rsid w:val="00B40A8A"/>
    <w:rsid w:val="00B40B11"/>
    <w:rsid w:val="00B41A29"/>
    <w:rsid w:val="00B4299B"/>
    <w:rsid w:val="00B4353A"/>
    <w:rsid w:val="00B436FF"/>
    <w:rsid w:val="00B444E8"/>
    <w:rsid w:val="00B4491A"/>
    <w:rsid w:val="00B46E14"/>
    <w:rsid w:val="00B4730D"/>
    <w:rsid w:val="00B47527"/>
    <w:rsid w:val="00B50036"/>
    <w:rsid w:val="00B50154"/>
    <w:rsid w:val="00B5046B"/>
    <w:rsid w:val="00B51C0A"/>
    <w:rsid w:val="00B53342"/>
    <w:rsid w:val="00B54196"/>
    <w:rsid w:val="00B61D39"/>
    <w:rsid w:val="00B61E3E"/>
    <w:rsid w:val="00B6341D"/>
    <w:rsid w:val="00B636EB"/>
    <w:rsid w:val="00B64873"/>
    <w:rsid w:val="00B6584C"/>
    <w:rsid w:val="00B674DB"/>
    <w:rsid w:val="00B675B0"/>
    <w:rsid w:val="00B67EA5"/>
    <w:rsid w:val="00B74A8C"/>
    <w:rsid w:val="00B7522C"/>
    <w:rsid w:val="00B7660C"/>
    <w:rsid w:val="00B76DE4"/>
    <w:rsid w:val="00B774A4"/>
    <w:rsid w:val="00B77CCB"/>
    <w:rsid w:val="00B81163"/>
    <w:rsid w:val="00B815DB"/>
    <w:rsid w:val="00B8229A"/>
    <w:rsid w:val="00B826FF"/>
    <w:rsid w:val="00B82B81"/>
    <w:rsid w:val="00B83B94"/>
    <w:rsid w:val="00B83D04"/>
    <w:rsid w:val="00B84014"/>
    <w:rsid w:val="00B848AA"/>
    <w:rsid w:val="00B84AF2"/>
    <w:rsid w:val="00B85098"/>
    <w:rsid w:val="00B90131"/>
    <w:rsid w:val="00B904CA"/>
    <w:rsid w:val="00B90791"/>
    <w:rsid w:val="00B90E1A"/>
    <w:rsid w:val="00B9337E"/>
    <w:rsid w:val="00B93CFD"/>
    <w:rsid w:val="00B94423"/>
    <w:rsid w:val="00B94EF9"/>
    <w:rsid w:val="00B95D2F"/>
    <w:rsid w:val="00B96214"/>
    <w:rsid w:val="00BA05B0"/>
    <w:rsid w:val="00BA13B4"/>
    <w:rsid w:val="00BA1CA5"/>
    <w:rsid w:val="00BA2985"/>
    <w:rsid w:val="00BA6820"/>
    <w:rsid w:val="00BA6D8F"/>
    <w:rsid w:val="00BB25E6"/>
    <w:rsid w:val="00BB2DB9"/>
    <w:rsid w:val="00BB60FB"/>
    <w:rsid w:val="00BB7D4F"/>
    <w:rsid w:val="00BC1081"/>
    <w:rsid w:val="00BC14B1"/>
    <w:rsid w:val="00BC155A"/>
    <w:rsid w:val="00BC273A"/>
    <w:rsid w:val="00BC2AE6"/>
    <w:rsid w:val="00BC322F"/>
    <w:rsid w:val="00BC33E3"/>
    <w:rsid w:val="00BC33EB"/>
    <w:rsid w:val="00BC34D9"/>
    <w:rsid w:val="00BC3F3F"/>
    <w:rsid w:val="00BC3FC7"/>
    <w:rsid w:val="00BC4D9E"/>
    <w:rsid w:val="00BC4E0A"/>
    <w:rsid w:val="00BC53BC"/>
    <w:rsid w:val="00BC6501"/>
    <w:rsid w:val="00BC72D2"/>
    <w:rsid w:val="00BC76CD"/>
    <w:rsid w:val="00BD04E9"/>
    <w:rsid w:val="00BD0648"/>
    <w:rsid w:val="00BD2BD3"/>
    <w:rsid w:val="00BD2C45"/>
    <w:rsid w:val="00BD4FD7"/>
    <w:rsid w:val="00BD5C62"/>
    <w:rsid w:val="00BD6E79"/>
    <w:rsid w:val="00BE01BA"/>
    <w:rsid w:val="00BE08BA"/>
    <w:rsid w:val="00BE0908"/>
    <w:rsid w:val="00BE17B7"/>
    <w:rsid w:val="00BE1FFE"/>
    <w:rsid w:val="00BE268F"/>
    <w:rsid w:val="00BE385A"/>
    <w:rsid w:val="00BE4A5B"/>
    <w:rsid w:val="00BE58B3"/>
    <w:rsid w:val="00BE58F1"/>
    <w:rsid w:val="00BE5A5C"/>
    <w:rsid w:val="00BE65CD"/>
    <w:rsid w:val="00BE688B"/>
    <w:rsid w:val="00BE68F9"/>
    <w:rsid w:val="00BE6BC1"/>
    <w:rsid w:val="00BF06AB"/>
    <w:rsid w:val="00BF186F"/>
    <w:rsid w:val="00BF1E4D"/>
    <w:rsid w:val="00BF2F73"/>
    <w:rsid w:val="00BF30E4"/>
    <w:rsid w:val="00BF5BFC"/>
    <w:rsid w:val="00BF6533"/>
    <w:rsid w:val="00BF6B0C"/>
    <w:rsid w:val="00C0108E"/>
    <w:rsid w:val="00C01828"/>
    <w:rsid w:val="00C02AAD"/>
    <w:rsid w:val="00C036E0"/>
    <w:rsid w:val="00C06027"/>
    <w:rsid w:val="00C10A26"/>
    <w:rsid w:val="00C10C60"/>
    <w:rsid w:val="00C11C52"/>
    <w:rsid w:val="00C12D39"/>
    <w:rsid w:val="00C13C6B"/>
    <w:rsid w:val="00C15D49"/>
    <w:rsid w:val="00C163D6"/>
    <w:rsid w:val="00C166CA"/>
    <w:rsid w:val="00C17C52"/>
    <w:rsid w:val="00C22A5E"/>
    <w:rsid w:val="00C231D5"/>
    <w:rsid w:val="00C237BF"/>
    <w:rsid w:val="00C23AC7"/>
    <w:rsid w:val="00C23FC9"/>
    <w:rsid w:val="00C303CD"/>
    <w:rsid w:val="00C331AC"/>
    <w:rsid w:val="00C3509C"/>
    <w:rsid w:val="00C35ECD"/>
    <w:rsid w:val="00C369C7"/>
    <w:rsid w:val="00C37828"/>
    <w:rsid w:val="00C403EE"/>
    <w:rsid w:val="00C41AB7"/>
    <w:rsid w:val="00C433B8"/>
    <w:rsid w:val="00C442CC"/>
    <w:rsid w:val="00C44420"/>
    <w:rsid w:val="00C44771"/>
    <w:rsid w:val="00C44890"/>
    <w:rsid w:val="00C45607"/>
    <w:rsid w:val="00C457E6"/>
    <w:rsid w:val="00C47535"/>
    <w:rsid w:val="00C520A8"/>
    <w:rsid w:val="00C544FD"/>
    <w:rsid w:val="00C54D07"/>
    <w:rsid w:val="00C554E2"/>
    <w:rsid w:val="00C5565E"/>
    <w:rsid w:val="00C558CF"/>
    <w:rsid w:val="00C57BBF"/>
    <w:rsid w:val="00C616B4"/>
    <w:rsid w:val="00C637C2"/>
    <w:rsid w:val="00C6410F"/>
    <w:rsid w:val="00C64A81"/>
    <w:rsid w:val="00C6639A"/>
    <w:rsid w:val="00C672E8"/>
    <w:rsid w:val="00C720A3"/>
    <w:rsid w:val="00C72B91"/>
    <w:rsid w:val="00C75FA7"/>
    <w:rsid w:val="00C76072"/>
    <w:rsid w:val="00C775CB"/>
    <w:rsid w:val="00C8104D"/>
    <w:rsid w:val="00C8199F"/>
    <w:rsid w:val="00C8289F"/>
    <w:rsid w:val="00C82BC5"/>
    <w:rsid w:val="00C837DF"/>
    <w:rsid w:val="00C838AF"/>
    <w:rsid w:val="00C83B38"/>
    <w:rsid w:val="00C845A2"/>
    <w:rsid w:val="00C85B38"/>
    <w:rsid w:val="00C8626D"/>
    <w:rsid w:val="00C86B6B"/>
    <w:rsid w:val="00C91C52"/>
    <w:rsid w:val="00C929F0"/>
    <w:rsid w:val="00C9305A"/>
    <w:rsid w:val="00C937A1"/>
    <w:rsid w:val="00C93952"/>
    <w:rsid w:val="00C93C5E"/>
    <w:rsid w:val="00C94A4B"/>
    <w:rsid w:val="00C94C7F"/>
    <w:rsid w:val="00C953A3"/>
    <w:rsid w:val="00C9642D"/>
    <w:rsid w:val="00C979C7"/>
    <w:rsid w:val="00CA4305"/>
    <w:rsid w:val="00CA4B43"/>
    <w:rsid w:val="00CA5BD6"/>
    <w:rsid w:val="00CA6C34"/>
    <w:rsid w:val="00CB172D"/>
    <w:rsid w:val="00CB3801"/>
    <w:rsid w:val="00CB3CF2"/>
    <w:rsid w:val="00CB4817"/>
    <w:rsid w:val="00CC0F62"/>
    <w:rsid w:val="00CC3AC5"/>
    <w:rsid w:val="00CC446B"/>
    <w:rsid w:val="00CC5575"/>
    <w:rsid w:val="00CC5EFC"/>
    <w:rsid w:val="00CC5F75"/>
    <w:rsid w:val="00CC713E"/>
    <w:rsid w:val="00CC7352"/>
    <w:rsid w:val="00CC7B81"/>
    <w:rsid w:val="00CD02C8"/>
    <w:rsid w:val="00CD0317"/>
    <w:rsid w:val="00CD0510"/>
    <w:rsid w:val="00CD0AFA"/>
    <w:rsid w:val="00CD0DE5"/>
    <w:rsid w:val="00CD111E"/>
    <w:rsid w:val="00CD209A"/>
    <w:rsid w:val="00CD2E99"/>
    <w:rsid w:val="00CD545C"/>
    <w:rsid w:val="00CE1689"/>
    <w:rsid w:val="00CE1CA3"/>
    <w:rsid w:val="00CE2AA7"/>
    <w:rsid w:val="00CE3CEF"/>
    <w:rsid w:val="00CE44EA"/>
    <w:rsid w:val="00CE6F66"/>
    <w:rsid w:val="00CE753E"/>
    <w:rsid w:val="00CE77C7"/>
    <w:rsid w:val="00CE7C6A"/>
    <w:rsid w:val="00CF0F57"/>
    <w:rsid w:val="00CF2CE1"/>
    <w:rsid w:val="00CF3816"/>
    <w:rsid w:val="00CF387F"/>
    <w:rsid w:val="00CF42C7"/>
    <w:rsid w:val="00CF437F"/>
    <w:rsid w:val="00CF68BD"/>
    <w:rsid w:val="00CF7C95"/>
    <w:rsid w:val="00CF7EA3"/>
    <w:rsid w:val="00D00C48"/>
    <w:rsid w:val="00D00F0E"/>
    <w:rsid w:val="00D02406"/>
    <w:rsid w:val="00D028B3"/>
    <w:rsid w:val="00D02CF7"/>
    <w:rsid w:val="00D03D4B"/>
    <w:rsid w:val="00D04503"/>
    <w:rsid w:val="00D04FD9"/>
    <w:rsid w:val="00D06949"/>
    <w:rsid w:val="00D06A05"/>
    <w:rsid w:val="00D06A3D"/>
    <w:rsid w:val="00D093DB"/>
    <w:rsid w:val="00D11675"/>
    <w:rsid w:val="00D13271"/>
    <w:rsid w:val="00D1477A"/>
    <w:rsid w:val="00D1596C"/>
    <w:rsid w:val="00D16511"/>
    <w:rsid w:val="00D208D6"/>
    <w:rsid w:val="00D20F0F"/>
    <w:rsid w:val="00D22122"/>
    <w:rsid w:val="00D2289F"/>
    <w:rsid w:val="00D233DB"/>
    <w:rsid w:val="00D2396D"/>
    <w:rsid w:val="00D23D52"/>
    <w:rsid w:val="00D240DF"/>
    <w:rsid w:val="00D24C66"/>
    <w:rsid w:val="00D26F63"/>
    <w:rsid w:val="00D26F94"/>
    <w:rsid w:val="00D31D31"/>
    <w:rsid w:val="00D321BF"/>
    <w:rsid w:val="00D32279"/>
    <w:rsid w:val="00D327F0"/>
    <w:rsid w:val="00D33171"/>
    <w:rsid w:val="00D33A00"/>
    <w:rsid w:val="00D35458"/>
    <w:rsid w:val="00D3606C"/>
    <w:rsid w:val="00D36385"/>
    <w:rsid w:val="00D378A0"/>
    <w:rsid w:val="00D37C58"/>
    <w:rsid w:val="00D42DBF"/>
    <w:rsid w:val="00D443DC"/>
    <w:rsid w:val="00D44C6D"/>
    <w:rsid w:val="00D44DC1"/>
    <w:rsid w:val="00D4530A"/>
    <w:rsid w:val="00D45419"/>
    <w:rsid w:val="00D45790"/>
    <w:rsid w:val="00D4742A"/>
    <w:rsid w:val="00D50197"/>
    <w:rsid w:val="00D509AC"/>
    <w:rsid w:val="00D51F3F"/>
    <w:rsid w:val="00D5297C"/>
    <w:rsid w:val="00D52CD7"/>
    <w:rsid w:val="00D52F6C"/>
    <w:rsid w:val="00D54EA4"/>
    <w:rsid w:val="00D558F5"/>
    <w:rsid w:val="00D56668"/>
    <w:rsid w:val="00D60A99"/>
    <w:rsid w:val="00D61A3C"/>
    <w:rsid w:val="00D63343"/>
    <w:rsid w:val="00D63975"/>
    <w:rsid w:val="00D64904"/>
    <w:rsid w:val="00D64A8D"/>
    <w:rsid w:val="00D66F82"/>
    <w:rsid w:val="00D67A81"/>
    <w:rsid w:val="00D70D28"/>
    <w:rsid w:val="00D71536"/>
    <w:rsid w:val="00D73385"/>
    <w:rsid w:val="00D7382C"/>
    <w:rsid w:val="00D76BB5"/>
    <w:rsid w:val="00D80851"/>
    <w:rsid w:val="00D81B18"/>
    <w:rsid w:val="00D83453"/>
    <w:rsid w:val="00D83894"/>
    <w:rsid w:val="00D83E1E"/>
    <w:rsid w:val="00D84CC4"/>
    <w:rsid w:val="00D8524C"/>
    <w:rsid w:val="00D859E5"/>
    <w:rsid w:val="00D866F0"/>
    <w:rsid w:val="00D86A0A"/>
    <w:rsid w:val="00D911C5"/>
    <w:rsid w:val="00D93EDC"/>
    <w:rsid w:val="00D94591"/>
    <w:rsid w:val="00D95D8F"/>
    <w:rsid w:val="00D968F6"/>
    <w:rsid w:val="00D9759F"/>
    <w:rsid w:val="00DA5B20"/>
    <w:rsid w:val="00DA6F0C"/>
    <w:rsid w:val="00DA7CBE"/>
    <w:rsid w:val="00DB1AAE"/>
    <w:rsid w:val="00DB20F6"/>
    <w:rsid w:val="00DB2911"/>
    <w:rsid w:val="00DB2B4A"/>
    <w:rsid w:val="00DB3B61"/>
    <w:rsid w:val="00DB4EF2"/>
    <w:rsid w:val="00DB5546"/>
    <w:rsid w:val="00DB5F36"/>
    <w:rsid w:val="00DB61BA"/>
    <w:rsid w:val="00DB63B8"/>
    <w:rsid w:val="00DB77F2"/>
    <w:rsid w:val="00DB7F61"/>
    <w:rsid w:val="00DC045F"/>
    <w:rsid w:val="00DC0487"/>
    <w:rsid w:val="00DC3418"/>
    <w:rsid w:val="00DC39A4"/>
    <w:rsid w:val="00DC4920"/>
    <w:rsid w:val="00DC766D"/>
    <w:rsid w:val="00DC7A95"/>
    <w:rsid w:val="00DC7C39"/>
    <w:rsid w:val="00DD0BE1"/>
    <w:rsid w:val="00DD1155"/>
    <w:rsid w:val="00DD1EF0"/>
    <w:rsid w:val="00DD2A4D"/>
    <w:rsid w:val="00DD397C"/>
    <w:rsid w:val="00DD475E"/>
    <w:rsid w:val="00DD49A9"/>
    <w:rsid w:val="00DD4D2B"/>
    <w:rsid w:val="00DD5B8F"/>
    <w:rsid w:val="00DD5C07"/>
    <w:rsid w:val="00DE0A7C"/>
    <w:rsid w:val="00DE0FC8"/>
    <w:rsid w:val="00DE1B98"/>
    <w:rsid w:val="00DE1FEA"/>
    <w:rsid w:val="00DE5C3E"/>
    <w:rsid w:val="00DF0073"/>
    <w:rsid w:val="00DF1385"/>
    <w:rsid w:val="00DF23D5"/>
    <w:rsid w:val="00DF3423"/>
    <w:rsid w:val="00DF3611"/>
    <w:rsid w:val="00DF3CCC"/>
    <w:rsid w:val="00DF401F"/>
    <w:rsid w:val="00DF4ED3"/>
    <w:rsid w:val="00DF5A86"/>
    <w:rsid w:val="00DF6D89"/>
    <w:rsid w:val="00DF7B4D"/>
    <w:rsid w:val="00E00123"/>
    <w:rsid w:val="00E023A5"/>
    <w:rsid w:val="00E03AF4"/>
    <w:rsid w:val="00E047A4"/>
    <w:rsid w:val="00E05246"/>
    <w:rsid w:val="00E06365"/>
    <w:rsid w:val="00E0660B"/>
    <w:rsid w:val="00E069B7"/>
    <w:rsid w:val="00E071B5"/>
    <w:rsid w:val="00E1236D"/>
    <w:rsid w:val="00E12D11"/>
    <w:rsid w:val="00E14EA0"/>
    <w:rsid w:val="00E151C8"/>
    <w:rsid w:val="00E157EC"/>
    <w:rsid w:val="00E202A5"/>
    <w:rsid w:val="00E22C2C"/>
    <w:rsid w:val="00E22DF5"/>
    <w:rsid w:val="00E2364E"/>
    <w:rsid w:val="00E3083C"/>
    <w:rsid w:val="00E30D4B"/>
    <w:rsid w:val="00E319FC"/>
    <w:rsid w:val="00E31AE2"/>
    <w:rsid w:val="00E3458B"/>
    <w:rsid w:val="00E373E1"/>
    <w:rsid w:val="00E374A6"/>
    <w:rsid w:val="00E4008B"/>
    <w:rsid w:val="00E415C5"/>
    <w:rsid w:val="00E416F7"/>
    <w:rsid w:val="00E423D5"/>
    <w:rsid w:val="00E435A2"/>
    <w:rsid w:val="00E4378C"/>
    <w:rsid w:val="00E453ED"/>
    <w:rsid w:val="00E46889"/>
    <w:rsid w:val="00E5010F"/>
    <w:rsid w:val="00E539FA"/>
    <w:rsid w:val="00E557DF"/>
    <w:rsid w:val="00E56EBC"/>
    <w:rsid w:val="00E57A99"/>
    <w:rsid w:val="00E604FD"/>
    <w:rsid w:val="00E61201"/>
    <w:rsid w:val="00E64682"/>
    <w:rsid w:val="00E646A0"/>
    <w:rsid w:val="00E6633F"/>
    <w:rsid w:val="00E66817"/>
    <w:rsid w:val="00E66CC1"/>
    <w:rsid w:val="00E676FA"/>
    <w:rsid w:val="00E7083F"/>
    <w:rsid w:val="00E70C35"/>
    <w:rsid w:val="00E721E7"/>
    <w:rsid w:val="00E7304B"/>
    <w:rsid w:val="00E73898"/>
    <w:rsid w:val="00E759D0"/>
    <w:rsid w:val="00E80354"/>
    <w:rsid w:val="00E80D41"/>
    <w:rsid w:val="00E80DD1"/>
    <w:rsid w:val="00E80E13"/>
    <w:rsid w:val="00E81B04"/>
    <w:rsid w:val="00E82003"/>
    <w:rsid w:val="00E834B7"/>
    <w:rsid w:val="00E838B9"/>
    <w:rsid w:val="00E83E2C"/>
    <w:rsid w:val="00E84006"/>
    <w:rsid w:val="00E8550A"/>
    <w:rsid w:val="00E861BB"/>
    <w:rsid w:val="00E86DBE"/>
    <w:rsid w:val="00E878D6"/>
    <w:rsid w:val="00E906CF"/>
    <w:rsid w:val="00E90AE3"/>
    <w:rsid w:val="00E91BBC"/>
    <w:rsid w:val="00E930E4"/>
    <w:rsid w:val="00E93DCD"/>
    <w:rsid w:val="00E94A41"/>
    <w:rsid w:val="00E97207"/>
    <w:rsid w:val="00E97C3F"/>
    <w:rsid w:val="00EA005B"/>
    <w:rsid w:val="00EA1831"/>
    <w:rsid w:val="00EA1BD4"/>
    <w:rsid w:val="00EA7216"/>
    <w:rsid w:val="00EB3EEC"/>
    <w:rsid w:val="00EB4A31"/>
    <w:rsid w:val="00EB79AC"/>
    <w:rsid w:val="00EC044F"/>
    <w:rsid w:val="00EC0D2C"/>
    <w:rsid w:val="00EC2244"/>
    <w:rsid w:val="00EC25AA"/>
    <w:rsid w:val="00EC440D"/>
    <w:rsid w:val="00EC449C"/>
    <w:rsid w:val="00EC52AB"/>
    <w:rsid w:val="00EC76FB"/>
    <w:rsid w:val="00EC7964"/>
    <w:rsid w:val="00ED1139"/>
    <w:rsid w:val="00ED1840"/>
    <w:rsid w:val="00ED342E"/>
    <w:rsid w:val="00ED3580"/>
    <w:rsid w:val="00ED42B7"/>
    <w:rsid w:val="00ED537B"/>
    <w:rsid w:val="00ED5DC7"/>
    <w:rsid w:val="00EE000A"/>
    <w:rsid w:val="00EE2119"/>
    <w:rsid w:val="00EE2F94"/>
    <w:rsid w:val="00EE328B"/>
    <w:rsid w:val="00EE773F"/>
    <w:rsid w:val="00EE79A8"/>
    <w:rsid w:val="00EF005A"/>
    <w:rsid w:val="00EF19DF"/>
    <w:rsid w:val="00EF1CAA"/>
    <w:rsid w:val="00EF2617"/>
    <w:rsid w:val="00EF2D73"/>
    <w:rsid w:val="00EF2EE8"/>
    <w:rsid w:val="00EF2FA6"/>
    <w:rsid w:val="00EF34D6"/>
    <w:rsid w:val="00EF363C"/>
    <w:rsid w:val="00EF530B"/>
    <w:rsid w:val="00EF5C6A"/>
    <w:rsid w:val="00F00B7D"/>
    <w:rsid w:val="00F043E9"/>
    <w:rsid w:val="00F04E9E"/>
    <w:rsid w:val="00F05B26"/>
    <w:rsid w:val="00F10790"/>
    <w:rsid w:val="00F10E83"/>
    <w:rsid w:val="00F12AED"/>
    <w:rsid w:val="00F12FD1"/>
    <w:rsid w:val="00F15642"/>
    <w:rsid w:val="00F16331"/>
    <w:rsid w:val="00F16511"/>
    <w:rsid w:val="00F2140E"/>
    <w:rsid w:val="00F21531"/>
    <w:rsid w:val="00F21AA5"/>
    <w:rsid w:val="00F22080"/>
    <w:rsid w:val="00F3037A"/>
    <w:rsid w:val="00F3139F"/>
    <w:rsid w:val="00F32B3E"/>
    <w:rsid w:val="00F34972"/>
    <w:rsid w:val="00F35663"/>
    <w:rsid w:val="00F35B23"/>
    <w:rsid w:val="00F36537"/>
    <w:rsid w:val="00F36926"/>
    <w:rsid w:val="00F36E94"/>
    <w:rsid w:val="00F373AF"/>
    <w:rsid w:val="00F4076E"/>
    <w:rsid w:val="00F40EB8"/>
    <w:rsid w:val="00F40EDC"/>
    <w:rsid w:val="00F43715"/>
    <w:rsid w:val="00F437CA"/>
    <w:rsid w:val="00F45799"/>
    <w:rsid w:val="00F45E48"/>
    <w:rsid w:val="00F4608C"/>
    <w:rsid w:val="00F466E6"/>
    <w:rsid w:val="00F46874"/>
    <w:rsid w:val="00F46E82"/>
    <w:rsid w:val="00F52D32"/>
    <w:rsid w:val="00F5310D"/>
    <w:rsid w:val="00F5394D"/>
    <w:rsid w:val="00F54760"/>
    <w:rsid w:val="00F548B0"/>
    <w:rsid w:val="00F54BAA"/>
    <w:rsid w:val="00F56A81"/>
    <w:rsid w:val="00F608A8"/>
    <w:rsid w:val="00F612A0"/>
    <w:rsid w:val="00F614B4"/>
    <w:rsid w:val="00F62C57"/>
    <w:rsid w:val="00F6373F"/>
    <w:rsid w:val="00F6416C"/>
    <w:rsid w:val="00F6606A"/>
    <w:rsid w:val="00F71CB4"/>
    <w:rsid w:val="00F741EA"/>
    <w:rsid w:val="00F74275"/>
    <w:rsid w:val="00F7516A"/>
    <w:rsid w:val="00F77180"/>
    <w:rsid w:val="00F80F77"/>
    <w:rsid w:val="00F81A66"/>
    <w:rsid w:val="00F84683"/>
    <w:rsid w:val="00F85E4A"/>
    <w:rsid w:val="00F86D7D"/>
    <w:rsid w:val="00F87A8A"/>
    <w:rsid w:val="00F87C83"/>
    <w:rsid w:val="00F91DE4"/>
    <w:rsid w:val="00F92AD2"/>
    <w:rsid w:val="00F9495B"/>
    <w:rsid w:val="00F94A56"/>
    <w:rsid w:val="00F97BC5"/>
    <w:rsid w:val="00FA134F"/>
    <w:rsid w:val="00FA1F5A"/>
    <w:rsid w:val="00FA6062"/>
    <w:rsid w:val="00FA6430"/>
    <w:rsid w:val="00FA6515"/>
    <w:rsid w:val="00FB1236"/>
    <w:rsid w:val="00FB1A0E"/>
    <w:rsid w:val="00FB1E29"/>
    <w:rsid w:val="00FB20D6"/>
    <w:rsid w:val="00FB2843"/>
    <w:rsid w:val="00FB3791"/>
    <w:rsid w:val="00FB3799"/>
    <w:rsid w:val="00FB4FDD"/>
    <w:rsid w:val="00FB5C23"/>
    <w:rsid w:val="00FB69C5"/>
    <w:rsid w:val="00FB7F4A"/>
    <w:rsid w:val="00FC0176"/>
    <w:rsid w:val="00FC1817"/>
    <w:rsid w:val="00FC49EF"/>
    <w:rsid w:val="00FC5946"/>
    <w:rsid w:val="00FC5A7D"/>
    <w:rsid w:val="00FC70C7"/>
    <w:rsid w:val="00FC730E"/>
    <w:rsid w:val="00FC736F"/>
    <w:rsid w:val="00FD1CBF"/>
    <w:rsid w:val="00FD1DA8"/>
    <w:rsid w:val="00FD1E26"/>
    <w:rsid w:val="00FD3C91"/>
    <w:rsid w:val="00FD400B"/>
    <w:rsid w:val="00FD4336"/>
    <w:rsid w:val="00FD4790"/>
    <w:rsid w:val="00FD54ED"/>
    <w:rsid w:val="00FD7ADA"/>
    <w:rsid w:val="00FE0765"/>
    <w:rsid w:val="00FE0C31"/>
    <w:rsid w:val="00FE321F"/>
    <w:rsid w:val="00FE3506"/>
    <w:rsid w:val="00FE5293"/>
    <w:rsid w:val="00FE5610"/>
    <w:rsid w:val="00FE573C"/>
    <w:rsid w:val="00FE578C"/>
    <w:rsid w:val="00FE7534"/>
    <w:rsid w:val="00FE7D0E"/>
    <w:rsid w:val="00FF12AE"/>
    <w:rsid w:val="00FF181C"/>
    <w:rsid w:val="00FF3AAC"/>
    <w:rsid w:val="00FF5AC1"/>
    <w:rsid w:val="00FF6585"/>
    <w:rsid w:val="00FF7A2F"/>
    <w:rsid w:val="01005DC9"/>
    <w:rsid w:val="010C4C21"/>
    <w:rsid w:val="0161EE27"/>
    <w:rsid w:val="016B949D"/>
    <w:rsid w:val="0179C5C6"/>
    <w:rsid w:val="01D4D151"/>
    <w:rsid w:val="01E19675"/>
    <w:rsid w:val="01F142C5"/>
    <w:rsid w:val="02184F9E"/>
    <w:rsid w:val="0226ABEE"/>
    <w:rsid w:val="022CCF93"/>
    <w:rsid w:val="024BB4CF"/>
    <w:rsid w:val="025AC4B1"/>
    <w:rsid w:val="02956C85"/>
    <w:rsid w:val="02D251CD"/>
    <w:rsid w:val="02D3744E"/>
    <w:rsid w:val="02EB8108"/>
    <w:rsid w:val="030302FE"/>
    <w:rsid w:val="0375ECF4"/>
    <w:rsid w:val="03781E87"/>
    <w:rsid w:val="039420F6"/>
    <w:rsid w:val="03A4DA50"/>
    <w:rsid w:val="03B85492"/>
    <w:rsid w:val="03BF6D1E"/>
    <w:rsid w:val="03D70482"/>
    <w:rsid w:val="040BCBF7"/>
    <w:rsid w:val="04171914"/>
    <w:rsid w:val="044D222A"/>
    <w:rsid w:val="045159A9"/>
    <w:rsid w:val="0472BA65"/>
    <w:rsid w:val="047887AF"/>
    <w:rsid w:val="048D7ED2"/>
    <w:rsid w:val="04B09E2F"/>
    <w:rsid w:val="04B966D2"/>
    <w:rsid w:val="0511C1F5"/>
    <w:rsid w:val="0558099B"/>
    <w:rsid w:val="0559C844"/>
    <w:rsid w:val="056B38CE"/>
    <w:rsid w:val="0587A357"/>
    <w:rsid w:val="059036E2"/>
    <w:rsid w:val="05CD7726"/>
    <w:rsid w:val="05E2D9D8"/>
    <w:rsid w:val="05FD7A2E"/>
    <w:rsid w:val="05FF051E"/>
    <w:rsid w:val="0600FD4B"/>
    <w:rsid w:val="060105E5"/>
    <w:rsid w:val="060E21E1"/>
    <w:rsid w:val="06453E00"/>
    <w:rsid w:val="065CDAA2"/>
    <w:rsid w:val="0682C6F9"/>
    <w:rsid w:val="0687C6E6"/>
    <w:rsid w:val="06B2E38B"/>
    <w:rsid w:val="06C9984A"/>
    <w:rsid w:val="06D50525"/>
    <w:rsid w:val="06E441CB"/>
    <w:rsid w:val="0731E53D"/>
    <w:rsid w:val="0735BFE2"/>
    <w:rsid w:val="07789C4A"/>
    <w:rsid w:val="078782AF"/>
    <w:rsid w:val="078DBAB7"/>
    <w:rsid w:val="07919ABE"/>
    <w:rsid w:val="07A1EB40"/>
    <w:rsid w:val="07D5F392"/>
    <w:rsid w:val="07D700E2"/>
    <w:rsid w:val="07F7B563"/>
    <w:rsid w:val="081577B3"/>
    <w:rsid w:val="08A1E7A3"/>
    <w:rsid w:val="08CCA07C"/>
    <w:rsid w:val="08F18DA7"/>
    <w:rsid w:val="09634B11"/>
    <w:rsid w:val="097033CE"/>
    <w:rsid w:val="0992884B"/>
    <w:rsid w:val="09AC148F"/>
    <w:rsid w:val="09BBA012"/>
    <w:rsid w:val="09E2784E"/>
    <w:rsid w:val="0A03CD8D"/>
    <w:rsid w:val="0A14C85E"/>
    <w:rsid w:val="0A45D437"/>
    <w:rsid w:val="0A568A5C"/>
    <w:rsid w:val="0A5F24F9"/>
    <w:rsid w:val="0A5FE3EE"/>
    <w:rsid w:val="0A69E082"/>
    <w:rsid w:val="0A6EA4D8"/>
    <w:rsid w:val="0A88D2BA"/>
    <w:rsid w:val="0A972581"/>
    <w:rsid w:val="0A9AEC69"/>
    <w:rsid w:val="0AA5AB51"/>
    <w:rsid w:val="0AD23918"/>
    <w:rsid w:val="0B322F9D"/>
    <w:rsid w:val="0B50BCE1"/>
    <w:rsid w:val="0B680DFA"/>
    <w:rsid w:val="0B7E6F4F"/>
    <w:rsid w:val="0B8496E3"/>
    <w:rsid w:val="0BC5D95D"/>
    <w:rsid w:val="0BFAF985"/>
    <w:rsid w:val="0BFBD914"/>
    <w:rsid w:val="0C1DAF55"/>
    <w:rsid w:val="0C5B89FF"/>
    <w:rsid w:val="0C7AA452"/>
    <w:rsid w:val="0C82F270"/>
    <w:rsid w:val="0CC6B639"/>
    <w:rsid w:val="0CDE4C4A"/>
    <w:rsid w:val="0D067DFF"/>
    <w:rsid w:val="0D13FF0E"/>
    <w:rsid w:val="0D58CA46"/>
    <w:rsid w:val="0D6F93B8"/>
    <w:rsid w:val="0DBDE5EA"/>
    <w:rsid w:val="0DEFB0C3"/>
    <w:rsid w:val="0E314802"/>
    <w:rsid w:val="0E372D02"/>
    <w:rsid w:val="0E4DEC09"/>
    <w:rsid w:val="0E5996AD"/>
    <w:rsid w:val="0E6F6D21"/>
    <w:rsid w:val="0E9DDFAA"/>
    <w:rsid w:val="0EA5F9F5"/>
    <w:rsid w:val="0ECE5281"/>
    <w:rsid w:val="0ED31B13"/>
    <w:rsid w:val="0ED9CAD0"/>
    <w:rsid w:val="0F1340AA"/>
    <w:rsid w:val="0F296C8F"/>
    <w:rsid w:val="0F42F7A6"/>
    <w:rsid w:val="0F6A21FB"/>
    <w:rsid w:val="0F774B14"/>
    <w:rsid w:val="0F7C97DC"/>
    <w:rsid w:val="0FB93828"/>
    <w:rsid w:val="0FC01440"/>
    <w:rsid w:val="1072D2F0"/>
    <w:rsid w:val="10DA207E"/>
    <w:rsid w:val="10E19B11"/>
    <w:rsid w:val="10F8D508"/>
    <w:rsid w:val="110E2D25"/>
    <w:rsid w:val="11261C11"/>
    <w:rsid w:val="113028E5"/>
    <w:rsid w:val="1134942A"/>
    <w:rsid w:val="1149A73A"/>
    <w:rsid w:val="1152A066"/>
    <w:rsid w:val="1156E40B"/>
    <w:rsid w:val="115F2268"/>
    <w:rsid w:val="116344D4"/>
    <w:rsid w:val="118268E0"/>
    <w:rsid w:val="11A81C4C"/>
    <w:rsid w:val="121EC568"/>
    <w:rsid w:val="1236503B"/>
    <w:rsid w:val="126E976D"/>
    <w:rsid w:val="12810217"/>
    <w:rsid w:val="12AD1054"/>
    <w:rsid w:val="12C915A6"/>
    <w:rsid w:val="12E6D466"/>
    <w:rsid w:val="12F39D17"/>
    <w:rsid w:val="1319B7C2"/>
    <w:rsid w:val="13203B85"/>
    <w:rsid w:val="1322DA1D"/>
    <w:rsid w:val="132EBB21"/>
    <w:rsid w:val="135FC4A6"/>
    <w:rsid w:val="13610D2A"/>
    <w:rsid w:val="136CA757"/>
    <w:rsid w:val="139C37F7"/>
    <w:rsid w:val="13A25640"/>
    <w:rsid w:val="13A8DFC6"/>
    <w:rsid w:val="13EC7762"/>
    <w:rsid w:val="13FED93F"/>
    <w:rsid w:val="1409F39E"/>
    <w:rsid w:val="14379D85"/>
    <w:rsid w:val="144EA50B"/>
    <w:rsid w:val="1453C1BA"/>
    <w:rsid w:val="145FAE19"/>
    <w:rsid w:val="146EB160"/>
    <w:rsid w:val="14978056"/>
    <w:rsid w:val="149A266A"/>
    <w:rsid w:val="14F6DE36"/>
    <w:rsid w:val="1523EA55"/>
    <w:rsid w:val="152D9442"/>
    <w:rsid w:val="1534F624"/>
    <w:rsid w:val="1580B1D9"/>
    <w:rsid w:val="1585E881"/>
    <w:rsid w:val="158B30BA"/>
    <w:rsid w:val="15A9750B"/>
    <w:rsid w:val="15CF9F4A"/>
    <w:rsid w:val="15D7E0CD"/>
    <w:rsid w:val="15EADA11"/>
    <w:rsid w:val="15F3DA4E"/>
    <w:rsid w:val="163F1E88"/>
    <w:rsid w:val="163F2601"/>
    <w:rsid w:val="167DA8B4"/>
    <w:rsid w:val="16D7979B"/>
    <w:rsid w:val="172F7219"/>
    <w:rsid w:val="175A87B2"/>
    <w:rsid w:val="177055EF"/>
    <w:rsid w:val="1777AC87"/>
    <w:rsid w:val="17869CC4"/>
    <w:rsid w:val="17883141"/>
    <w:rsid w:val="17BF78D7"/>
    <w:rsid w:val="17CA11E0"/>
    <w:rsid w:val="184F28F0"/>
    <w:rsid w:val="1853C86C"/>
    <w:rsid w:val="18562312"/>
    <w:rsid w:val="1857648C"/>
    <w:rsid w:val="1894BBAE"/>
    <w:rsid w:val="18CF6F85"/>
    <w:rsid w:val="18D193F7"/>
    <w:rsid w:val="18DA0414"/>
    <w:rsid w:val="18E59A79"/>
    <w:rsid w:val="18E5E749"/>
    <w:rsid w:val="18EA914C"/>
    <w:rsid w:val="192AB807"/>
    <w:rsid w:val="192FA7A9"/>
    <w:rsid w:val="19732C92"/>
    <w:rsid w:val="198F77B9"/>
    <w:rsid w:val="1993D324"/>
    <w:rsid w:val="1997C23D"/>
    <w:rsid w:val="19AB79FA"/>
    <w:rsid w:val="19CAACBA"/>
    <w:rsid w:val="19CEC7F7"/>
    <w:rsid w:val="19F4E302"/>
    <w:rsid w:val="1A6492F3"/>
    <w:rsid w:val="1A733565"/>
    <w:rsid w:val="1A760441"/>
    <w:rsid w:val="1A8D66FC"/>
    <w:rsid w:val="1A9095E8"/>
    <w:rsid w:val="1AADB80E"/>
    <w:rsid w:val="1AF20F53"/>
    <w:rsid w:val="1B098E65"/>
    <w:rsid w:val="1B14A3E2"/>
    <w:rsid w:val="1B8F9989"/>
    <w:rsid w:val="1BBCE35F"/>
    <w:rsid w:val="1BE1544D"/>
    <w:rsid w:val="1BE30877"/>
    <w:rsid w:val="1BEBDD11"/>
    <w:rsid w:val="1C1AF26F"/>
    <w:rsid w:val="1C242E19"/>
    <w:rsid w:val="1C2AE579"/>
    <w:rsid w:val="1C8E3B81"/>
    <w:rsid w:val="1C9F4A73"/>
    <w:rsid w:val="1CAFFFF2"/>
    <w:rsid w:val="1CBE277C"/>
    <w:rsid w:val="1D0FF4E5"/>
    <w:rsid w:val="1D2AB3EA"/>
    <w:rsid w:val="1D2BC4CA"/>
    <w:rsid w:val="1D36C1E4"/>
    <w:rsid w:val="1D80C621"/>
    <w:rsid w:val="1D9DD278"/>
    <w:rsid w:val="1DAA304E"/>
    <w:rsid w:val="1DB016EF"/>
    <w:rsid w:val="1DB4A90D"/>
    <w:rsid w:val="1E0E974E"/>
    <w:rsid w:val="1E28B931"/>
    <w:rsid w:val="1E318299"/>
    <w:rsid w:val="1E3983A8"/>
    <w:rsid w:val="1E43A351"/>
    <w:rsid w:val="1E69AC2D"/>
    <w:rsid w:val="1EBC1EFD"/>
    <w:rsid w:val="1EBD1EF0"/>
    <w:rsid w:val="1ECDE575"/>
    <w:rsid w:val="1EF39393"/>
    <w:rsid w:val="1F0F4A1B"/>
    <w:rsid w:val="1F41B2C9"/>
    <w:rsid w:val="1F6291E2"/>
    <w:rsid w:val="1F692ED7"/>
    <w:rsid w:val="1F7E5130"/>
    <w:rsid w:val="1FA194F3"/>
    <w:rsid w:val="1FAAB8F2"/>
    <w:rsid w:val="1FE08827"/>
    <w:rsid w:val="1FFF9C81"/>
    <w:rsid w:val="20277318"/>
    <w:rsid w:val="2049B923"/>
    <w:rsid w:val="205F914B"/>
    <w:rsid w:val="20ABF1F7"/>
    <w:rsid w:val="20B5B734"/>
    <w:rsid w:val="20DB28EC"/>
    <w:rsid w:val="20F85FBD"/>
    <w:rsid w:val="2100C52A"/>
    <w:rsid w:val="210DA8EB"/>
    <w:rsid w:val="211E9147"/>
    <w:rsid w:val="212542FE"/>
    <w:rsid w:val="21287BEA"/>
    <w:rsid w:val="213DAFFC"/>
    <w:rsid w:val="214DE6AC"/>
    <w:rsid w:val="2162A7F8"/>
    <w:rsid w:val="21C8096D"/>
    <w:rsid w:val="21D1AD94"/>
    <w:rsid w:val="21E85D9F"/>
    <w:rsid w:val="21F29E04"/>
    <w:rsid w:val="21FB0F69"/>
    <w:rsid w:val="223681FC"/>
    <w:rsid w:val="22BAC3AE"/>
    <w:rsid w:val="22FB5C3D"/>
    <w:rsid w:val="2317D131"/>
    <w:rsid w:val="23464E7F"/>
    <w:rsid w:val="2353CC2E"/>
    <w:rsid w:val="2388F3AD"/>
    <w:rsid w:val="24048E5E"/>
    <w:rsid w:val="2431BEDC"/>
    <w:rsid w:val="243AE143"/>
    <w:rsid w:val="24601D5E"/>
    <w:rsid w:val="2487F741"/>
    <w:rsid w:val="24A281E6"/>
    <w:rsid w:val="24C8E04B"/>
    <w:rsid w:val="24E0DA7D"/>
    <w:rsid w:val="24E5BC0F"/>
    <w:rsid w:val="25573335"/>
    <w:rsid w:val="255ED8C0"/>
    <w:rsid w:val="256B5D85"/>
    <w:rsid w:val="25BD6BF8"/>
    <w:rsid w:val="25EEBC0D"/>
    <w:rsid w:val="26137D47"/>
    <w:rsid w:val="26337861"/>
    <w:rsid w:val="26470149"/>
    <w:rsid w:val="26487C38"/>
    <w:rsid w:val="2649BD4B"/>
    <w:rsid w:val="26C115A3"/>
    <w:rsid w:val="26D295B6"/>
    <w:rsid w:val="26D4CE4F"/>
    <w:rsid w:val="26D8EB2B"/>
    <w:rsid w:val="271AD518"/>
    <w:rsid w:val="273F570C"/>
    <w:rsid w:val="2743E6D1"/>
    <w:rsid w:val="274A65B0"/>
    <w:rsid w:val="27786710"/>
    <w:rsid w:val="27A111AE"/>
    <w:rsid w:val="27EF7AF0"/>
    <w:rsid w:val="27F68C0C"/>
    <w:rsid w:val="280A4057"/>
    <w:rsid w:val="282964FE"/>
    <w:rsid w:val="2860E102"/>
    <w:rsid w:val="2867824F"/>
    <w:rsid w:val="2881BFA7"/>
    <w:rsid w:val="2888E854"/>
    <w:rsid w:val="288CB912"/>
    <w:rsid w:val="28AF4F0E"/>
    <w:rsid w:val="293DE136"/>
    <w:rsid w:val="2983AA11"/>
    <w:rsid w:val="29BB1E04"/>
    <w:rsid w:val="2A02E154"/>
    <w:rsid w:val="2A1CD01B"/>
    <w:rsid w:val="2A1D5340"/>
    <w:rsid w:val="2A1E1A79"/>
    <w:rsid w:val="2A32EFA4"/>
    <w:rsid w:val="2A5C393B"/>
    <w:rsid w:val="2A8E083A"/>
    <w:rsid w:val="2A91C003"/>
    <w:rsid w:val="2A9369C2"/>
    <w:rsid w:val="2AE5DF6F"/>
    <w:rsid w:val="2B3CEC79"/>
    <w:rsid w:val="2B5C29F6"/>
    <w:rsid w:val="2BA644FC"/>
    <w:rsid w:val="2BB678C6"/>
    <w:rsid w:val="2BBCD928"/>
    <w:rsid w:val="2BFDEDDD"/>
    <w:rsid w:val="2C1BCB46"/>
    <w:rsid w:val="2C329979"/>
    <w:rsid w:val="2C55533A"/>
    <w:rsid w:val="2C5B2173"/>
    <w:rsid w:val="2C940B15"/>
    <w:rsid w:val="2CA9CBE3"/>
    <w:rsid w:val="2CBCB430"/>
    <w:rsid w:val="2CBDE2FE"/>
    <w:rsid w:val="2CED34BB"/>
    <w:rsid w:val="2CFA7C65"/>
    <w:rsid w:val="2D0569C1"/>
    <w:rsid w:val="2D0E90D5"/>
    <w:rsid w:val="2D9CF293"/>
    <w:rsid w:val="2DB70DC2"/>
    <w:rsid w:val="2DBD31EC"/>
    <w:rsid w:val="2DC645EB"/>
    <w:rsid w:val="2DE44041"/>
    <w:rsid w:val="2DE68036"/>
    <w:rsid w:val="2E53A56D"/>
    <w:rsid w:val="2E70E956"/>
    <w:rsid w:val="2E711CFB"/>
    <w:rsid w:val="2ECDAE5D"/>
    <w:rsid w:val="2EF0BFAF"/>
    <w:rsid w:val="2EF4EBA2"/>
    <w:rsid w:val="2F112765"/>
    <w:rsid w:val="2F79524C"/>
    <w:rsid w:val="2F838C58"/>
    <w:rsid w:val="2F9980B7"/>
    <w:rsid w:val="301D1528"/>
    <w:rsid w:val="302AAC8F"/>
    <w:rsid w:val="309E452A"/>
    <w:rsid w:val="30E6F1F8"/>
    <w:rsid w:val="30E89AF3"/>
    <w:rsid w:val="30EE31D5"/>
    <w:rsid w:val="3100EDAE"/>
    <w:rsid w:val="314DCF42"/>
    <w:rsid w:val="31562CCF"/>
    <w:rsid w:val="318D7CEF"/>
    <w:rsid w:val="31DD5C4D"/>
    <w:rsid w:val="31E9D6A2"/>
    <w:rsid w:val="31FB00A5"/>
    <w:rsid w:val="321751CE"/>
    <w:rsid w:val="325D1713"/>
    <w:rsid w:val="32890D2D"/>
    <w:rsid w:val="328FC40D"/>
    <w:rsid w:val="3292E3FE"/>
    <w:rsid w:val="32970482"/>
    <w:rsid w:val="329EE6AE"/>
    <w:rsid w:val="32A576F4"/>
    <w:rsid w:val="32B49FBC"/>
    <w:rsid w:val="32FEDA14"/>
    <w:rsid w:val="3307182A"/>
    <w:rsid w:val="3345104D"/>
    <w:rsid w:val="3347F74F"/>
    <w:rsid w:val="33696421"/>
    <w:rsid w:val="343DA9A8"/>
    <w:rsid w:val="34AB15C2"/>
    <w:rsid w:val="34AEBF38"/>
    <w:rsid w:val="34C95A7F"/>
    <w:rsid w:val="34D58D04"/>
    <w:rsid w:val="34E1F2D8"/>
    <w:rsid w:val="34EDBC11"/>
    <w:rsid w:val="34FB05B1"/>
    <w:rsid w:val="35742FEF"/>
    <w:rsid w:val="357B0C1E"/>
    <w:rsid w:val="35970519"/>
    <w:rsid w:val="35A2B37D"/>
    <w:rsid w:val="35C03D71"/>
    <w:rsid w:val="35C2FFD8"/>
    <w:rsid w:val="35EF3CBA"/>
    <w:rsid w:val="35EF8295"/>
    <w:rsid w:val="35F3CEA3"/>
    <w:rsid w:val="361F4CD8"/>
    <w:rsid w:val="366245C6"/>
    <w:rsid w:val="36641B83"/>
    <w:rsid w:val="36811E91"/>
    <w:rsid w:val="36B2FE8C"/>
    <w:rsid w:val="36B83BE9"/>
    <w:rsid w:val="36F1C902"/>
    <w:rsid w:val="36F8C6D2"/>
    <w:rsid w:val="3757C332"/>
    <w:rsid w:val="379CFEF6"/>
    <w:rsid w:val="37B340EF"/>
    <w:rsid w:val="37CDEE5D"/>
    <w:rsid w:val="37D562CA"/>
    <w:rsid w:val="37F074DD"/>
    <w:rsid w:val="38049A1E"/>
    <w:rsid w:val="38180018"/>
    <w:rsid w:val="3847F4C8"/>
    <w:rsid w:val="388E842E"/>
    <w:rsid w:val="38913DDD"/>
    <w:rsid w:val="38BD6C49"/>
    <w:rsid w:val="38D0EB5B"/>
    <w:rsid w:val="3951EC1D"/>
    <w:rsid w:val="39554C99"/>
    <w:rsid w:val="399278C6"/>
    <w:rsid w:val="39B930B6"/>
    <w:rsid w:val="39CD3710"/>
    <w:rsid w:val="39CE6724"/>
    <w:rsid w:val="39F0D139"/>
    <w:rsid w:val="3A0F34DB"/>
    <w:rsid w:val="3A1DEEDC"/>
    <w:rsid w:val="3A684610"/>
    <w:rsid w:val="3AB9C0AB"/>
    <w:rsid w:val="3AD93FAA"/>
    <w:rsid w:val="3ADE0663"/>
    <w:rsid w:val="3B0335D7"/>
    <w:rsid w:val="3B126D06"/>
    <w:rsid w:val="3B6CAA96"/>
    <w:rsid w:val="3B92AC97"/>
    <w:rsid w:val="3B9E7784"/>
    <w:rsid w:val="3BBDA6E9"/>
    <w:rsid w:val="3BC504FB"/>
    <w:rsid w:val="3BD1E103"/>
    <w:rsid w:val="3BDD244F"/>
    <w:rsid w:val="3C023D7A"/>
    <w:rsid w:val="3C4F86CE"/>
    <w:rsid w:val="3C52BEE9"/>
    <w:rsid w:val="3C8C85DF"/>
    <w:rsid w:val="3CA31CB9"/>
    <w:rsid w:val="3D2F751A"/>
    <w:rsid w:val="3D6740C3"/>
    <w:rsid w:val="3D8C4C08"/>
    <w:rsid w:val="3D962BAC"/>
    <w:rsid w:val="3DA7772F"/>
    <w:rsid w:val="3DD2411B"/>
    <w:rsid w:val="3DE2C5BE"/>
    <w:rsid w:val="3DE45FC2"/>
    <w:rsid w:val="3E1FCE59"/>
    <w:rsid w:val="3E3F9847"/>
    <w:rsid w:val="3E519A1F"/>
    <w:rsid w:val="3E5B367C"/>
    <w:rsid w:val="3E628CF7"/>
    <w:rsid w:val="3E68B53E"/>
    <w:rsid w:val="3E844169"/>
    <w:rsid w:val="3E95B37F"/>
    <w:rsid w:val="3EB00FAD"/>
    <w:rsid w:val="3EF47E28"/>
    <w:rsid w:val="3F27658D"/>
    <w:rsid w:val="3F36B3FC"/>
    <w:rsid w:val="3F738648"/>
    <w:rsid w:val="3F999972"/>
    <w:rsid w:val="3FE9AB00"/>
    <w:rsid w:val="401AD4E1"/>
    <w:rsid w:val="402335CE"/>
    <w:rsid w:val="40237DF6"/>
    <w:rsid w:val="402AC00D"/>
    <w:rsid w:val="4037DC65"/>
    <w:rsid w:val="406F5AE3"/>
    <w:rsid w:val="40790A8D"/>
    <w:rsid w:val="407C1AE5"/>
    <w:rsid w:val="408BA153"/>
    <w:rsid w:val="40A41348"/>
    <w:rsid w:val="40E1E3E1"/>
    <w:rsid w:val="41195FA3"/>
    <w:rsid w:val="4137A830"/>
    <w:rsid w:val="41453FBC"/>
    <w:rsid w:val="415C87DC"/>
    <w:rsid w:val="416348ED"/>
    <w:rsid w:val="41E52035"/>
    <w:rsid w:val="41ED2EBD"/>
    <w:rsid w:val="424BFF8D"/>
    <w:rsid w:val="424EA0A0"/>
    <w:rsid w:val="424FB417"/>
    <w:rsid w:val="42503529"/>
    <w:rsid w:val="4273315D"/>
    <w:rsid w:val="42A4FC0D"/>
    <w:rsid w:val="42AAB0AC"/>
    <w:rsid w:val="42BD09AB"/>
    <w:rsid w:val="42D3B305"/>
    <w:rsid w:val="4308FC1E"/>
    <w:rsid w:val="43220609"/>
    <w:rsid w:val="433C32E2"/>
    <w:rsid w:val="436356A9"/>
    <w:rsid w:val="43687E89"/>
    <w:rsid w:val="43700692"/>
    <w:rsid w:val="438D5CFA"/>
    <w:rsid w:val="43B90516"/>
    <w:rsid w:val="43B97024"/>
    <w:rsid w:val="43C82A60"/>
    <w:rsid w:val="43D86035"/>
    <w:rsid w:val="43DD2812"/>
    <w:rsid w:val="43E06D86"/>
    <w:rsid w:val="442448BA"/>
    <w:rsid w:val="443F3E94"/>
    <w:rsid w:val="444A33C7"/>
    <w:rsid w:val="445FDBF6"/>
    <w:rsid w:val="44645898"/>
    <w:rsid w:val="448D7195"/>
    <w:rsid w:val="44A8CCFF"/>
    <w:rsid w:val="44B0EA98"/>
    <w:rsid w:val="44DA52E7"/>
    <w:rsid w:val="4506F4A9"/>
    <w:rsid w:val="450CAD8C"/>
    <w:rsid w:val="452FB76D"/>
    <w:rsid w:val="454A7961"/>
    <w:rsid w:val="455A5996"/>
    <w:rsid w:val="455A5F54"/>
    <w:rsid w:val="455AF00A"/>
    <w:rsid w:val="4564DCF9"/>
    <w:rsid w:val="4579622F"/>
    <w:rsid w:val="457DB689"/>
    <w:rsid w:val="45B3234C"/>
    <w:rsid w:val="45CF7D08"/>
    <w:rsid w:val="45EA2149"/>
    <w:rsid w:val="45EDD2C3"/>
    <w:rsid w:val="460FB5EC"/>
    <w:rsid w:val="462784B2"/>
    <w:rsid w:val="46352065"/>
    <w:rsid w:val="4652DCDB"/>
    <w:rsid w:val="4689D6B6"/>
    <w:rsid w:val="46A48BF5"/>
    <w:rsid w:val="46B840FB"/>
    <w:rsid w:val="46CA9943"/>
    <w:rsid w:val="46F6AC2B"/>
    <w:rsid w:val="4756D2F0"/>
    <w:rsid w:val="47914EA9"/>
    <w:rsid w:val="47C9B781"/>
    <w:rsid w:val="47E18818"/>
    <w:rsid w:val="47ED5088"/>
    <w:rsid w:val="4808FD50"/>
    <w:rsid w:val="48092FDC"/>
    <w:rsid w:val="4814F27A"/>
    <w:rsid w:val="486CC861"/>
    <w:rsid w:val="48993C30"/>
    <w:rsid w:val="48B727CF"/>
    <w:rsid w:val="48C6F124"/>
    <w:rsid w:val="48E696B3"/>
    <w:rsid w:val="48FF4DB9"/>
    <w:rsid w:val="4900541E"/>
    <w:rsid w:val="490C6813"/>
    <w:rsid w:val="49153993"/>
    <w:rsid w:val="491653F1"/>
    <w:rsid w:val="4925E5BE"/>
    <w:rsid w:val="4967603B"/>
    <w:rsid w:val="49D001BC"/>
    <w:rsid w:val="4A1683A7"/>
    <w:rsid w:val="4A194CD5"/>
    <w:rsid w:val="4A1F5EB9"/>
    <w:rsid w:val="4A27293E"/>
    <w:rsid w:val="4A2CE6F3"/>
    <w:rsid w:val="4A4CFBE4"/>
    <w:rsid w:val="4A66A120"/>
    <w:rsid w:val="4A867D5D"/>
    <w:rsid w:val="4ACF7038"/>
    <w:rsid w:val="4AF7B5B8"/>
    <w:rsid w:val="4AFF6252"/>
    <w:rsid w:val="4B12B402"/>
    <w:rsid w:val="4B2B0396"/>
    <w:rsid w:val="4B3442B1"/>
    <w:rsid w:val="4B39C539"/>
    <w:rsid w:val="4B668CB4"/>
    <w:rsid w:val="4BB31C12"/>
    <w:rsid w:val="4BB68984"/>
    <w:rsid w:val="4BBB7FD8"/>
    <w:rsid w:val="4BECF3D9"/>
    <w:rsid w:val="4BF22A7C"/>
    <w:rsid w:val="4C141021"/>
    <w:rsid w:val="4C2BDF02"/>
    <w:rsid w:val="4C8B290F"/>
    <w:rsid w:val="4C94074F"/>
    <w:rsid w:val="4C9A8442"/>
    <w:rsid w:val="4CCD3A58"/>
    <w:rsid w:val="4CD25D57"/>
    <w:rsid w:val="4CDDEB06"/>
    <w:rsid w:val="4D22D389"/>
    <w:rsid w:val="4D75B19E"/>
    <w:rsid w:val="4D807AF8"/>
    <w:rsid w:val="4DCDB91F"/>
    <w:rsid w:val="4DD2E3FB"/>
    <w:rsid w:val="4DF6F218"/>
    <w:rsid w:val="4DFE3072"/>
    <w:rsid w:val="4E292A97"/>
    <w:rsid w:val="4E2CD1B9"/>
    <w:rsid w:val="4E396452"/>
    <w:rsid w:val="4E5C0C6B"/>
    <w:rsid w:val="4E96F0D0"/>
    <w:rsid w:val="4F178F7E"/>
    <w:rsid w:val="4F33E159"/>
    <w:rsid w:val="4F5A8041"/>
    <w:rsid w:val="4F66C238"/>
    <w:rsid w:val="4F71C018"/>
    <w:rsid w:val="4FA02B47"/>
    <w:rsid w:val="4FA305A2"/>
    <w:rsid w:val="4FAADC7B"/>
    <w:rsid w:val="4FE52A41"/>
    <w:rsid w:val="500161CE"/>
    <w:rsid w:val="501AFDC4"/>
    <w:rsid w:val="50266C9F"/>
    <w:rsid w:val="509A008E"/>
    <w:rsid w:val="509CF032"/>
    <w:rsid w:val="50C01134"/>
    <w:rsid w:val="512CE5D1"/>
    <w:rsid w:val="512E4FFB"/>
    <w:rsid w:val="512EF81F"/>
    <w:rsid w:val="517935F2"/>
    <w:rsid w:val="51A67736"/>
    <w:rsid w:val="51D57ABA"/>
    <w:rsid w:val="51DE163E"/>
    <w:rsid w:val="523C63AA"/>
    <w:rsid w:val="52C68ED9"/>
    <w:rsid w:val="53013191"/>
    <w:rsid w:val="530403BE"/>
    <w:rsid w:val="530D1B4B"/>
    <w:rsid w:val="5358D2EA"/>
    <w:rsid w:val="536565D0"/>
    <w:rsid w:val="5368B298"/>
    <w:rsid w:val="5375192A"/>
    <w:rsid w:val="5391307C"/>
    <w:rsid w:val="53BD3B4B"/>
    <w:rsid w:val="53E4258D"/>
    <w:rsid w:val="5423E871"/>
    <w:rsid w:val="5440CAD0"/>
    <w:rsid w:val="54577109"/>
    <w:rsid w:val="547CC327"/>
    <w:rsid w:val="54800BDB"/>
    <w:rsid w:val="54E0FB46"/>
    <w:rsid w:val="54F418FF"/>
    <w:rsid w:val="5509D444"/>
    <w:rsid w:val="5524EE23"/>
    <w:rsid w:val="5595A7AA"/>
    <w:rsid w:val="55D094F6"/>
    <w:rsid w:val="55D77CDE"/>
    <w:rsid w:val="565A1F77"/>
    <w:rsid w:val="566C609D"/>
    <w:rsid w:val="567C0B9F"/>
    <w:rsid w:val="569A7A27"/>
    <w:rsid w:val="56A4BDBA"/>
    <w:rsid w:val="56C42093"/>
    <w:rsid w:val="56DE5707"/>
    <w:rsid w:val="56E671EF"/>
    <w:rsid w:val="571FD4B2"/>
    <w:rsid w:val="576A50E5"/>
    <w:rsid w:val="57945733"/>
    <w:rsid w:val="57BA7BC5"/>
    <w:rsid w:val="57BB40A4"/>
    <w:rsid w:val="57C08476"/>
    <w:rsid w:val="57C9AE06"/>
    <w:rsid w:val="57CAE4CF"/>
    <w:rsid w:val="57D68DE7"/>
    <w:rsid w:val="57E8A967"/>
    <w:rsid w:val="57F6FBED"/>
    <w:rsid w:val="57FD3286"/>
    <w:rsid w:val="5812B7AC"/>
    <w:rsid w:val="581399E9"/>
    <w:rsid w:val="58286B86"/>
    <w:rsid w:val="587ED73C"/>
    <w:rsid w:val="5906BE74"/>
    <w:rsid w:val="592007D9"/>
    <w:rsid w:val="5927093D"/>
    <w:rsid w:val="594B721B"/>
    <w:rsid w:val="5950596B"/>
    <w:rsid w:val="595DE1D1"/>
    <w:rsid w:val="59642979"/>
    <w:rsid w:val="59B4A4AF"/>
    <w:rsid w:val="59C256C2"/>
    <w:rsid w:val="59D80C8D"/>
    <w:rsid w:val="59EF2F45"/>
    <w:rsid w:val="59FDD035"/>
    <w:rsid w:val="5A0C624D"/>
    <w:rsid w:val="5A3B5BAA"/>
    <w:rsid w:val="5A867145"/>
    <w:rsid w:val="5AAF8965"/>
    <w:rsid w:val="5ACAB79B"/>
    <w:rsid w:val="5ACF56FD"/>
    <w:rsid w:val="5B38301D"/>
    <w:rsid w:val="5B5BD329"/>
    <w:rsid w:val="5B6F0E8E"/>
    <w:rsid w:val="5B759CC8"/>
    <w:rsid w:val="5B9A1354"/>
    <w:rsid w:val="5BC682AE"/>
    <w:rsid w:val="5BCFDA63"/>
    <w:rsid w:val="5C0A6BF9"/>
    <w:rsid w:val="5C27E72C"/>
    <w:rsid w:val="5C31E2A2"/>
    <w:rsid w:val="5C6CA474"/>
    <w:rsid w:val="5C7DC3D0"/>
    <w:rsid w:val="5C7E9376"/>
    <w:rsid w:val="5C8CF6CE"/>
    <w:rsid w:val="5C9CFC44"/>
    <w:rsid w:val="5CADE23D"/>
    <w:rsid w:val="5CCBB756"/>
    <w:rsid w:val="5D22EF62"/>
    <w:rsid w:val="5D2E986E"/>
    <w:rsid w:val="5D4AB5CE"/>
    <w:rsid w:val="5D845F2E"/>
    <w:rsid w:val="5DF34A89"/>
    <w:rsid w:val="5E07C787"/>
    <w:rsid w:val="5E8374A9"/>
    <w:rsid w:val="5E8949DB"/>
    <w:rsid w:val="5EEA09CC"/>
    <w:rsid w:val="5EEB1A80"/>
    <w:rsid w:val="5F22638F"/>
    <w:rsid w:val="5F2B6823"/>
    <w:rsid w:val="5F527623"/>
    <w:rsid w:val="5F58D79D"/>
    <w:rsid w:val="5F6FEB63"/>
    <w:rsid w:val="5FAD5A57"/>
    <w:rsid w:val="5FD04BA9"/>
    <w:rsid w:val="5FF1564C"/>
    <w:rsid w:val="5FF69860"/>
    <w:rsid w:val="60038D72"/>
    <w:rsid w:val="604308E7"/>
    <w:rsid w:val="6065FCB9"/>
    <w:rsid w:val="606F92BB"/>
    <w:rsid w:val="60852771"/>
    <w:rsid w:val="60C34714"/>
    <w:rsid w:val="60DB3D59"/>
    <w:rsid w:val="60F4CDBB"/>
    <w:rsid w:val="60FC6ED0"/>
    <w:rsid w:val="61283E14"/>
    <w:rsid w:val="6133C978"/>
    <w:rsid w:val="61462BE6"/>
    <w:rsid w:val="61490CF3"/>
    <w:rsid w:val="614FA652"/>
    <w:rsid w:val="615F4C56"/>
    <w:rsid w:val="617D95B6"/>
    <w:rsid w:val="6192D2BB"/>
    <w:rsid w:val="6193BAD6"/>
    <w:rsid w:val="619BE9E0"/>
    <w:rsid w:val="619FA7AB"/>
    <w:rsid w:val="61AEFC2A"/>
    <w:rsid w:val="61BE13E9"/>
    <w:rsid w:val="61DC5F79"/>
    <w:rsid w:val="61DC61D4"/>
    <w:rsid w:val="61FDD102"/>
    <w:rsid w:val="6209BA37"/>
    <w:rsid w:val="621E50B1"/>
    <w:rsid w:val="6233C666"/>
    <w:rsid w:val="625D603B"/>
    <w:rsid w:val="62BE1D60"/>
    <w:rsid w:val="62EA9708"/>
    <w:rsid w:val="62F8DA4C"/>
    <w:rsid w:val="631C2F4D"/>
    <w:rsid w:val="636F4EF1"/>
    <w:rsid w:val="63C36A4C"/>
    <w:rsid w:val="63D78832"/>
    <w:rsid w:val="6404E0CF"/>
    <w:rsid w:val="64323DD1"/>
    <w:rsid w:val="6452422B"/>
    <w:rsid w:val="64713E6A"/>
    <w:rsid w:val="6486DFB6"/>
    <w:rsid w:val="64A63AD3"/>
    <w:rsid w:val="64B9B823"/>
    <w:rsid w:val="64C03A46"/>
    <w:rsid w:val="64C70D6A"/>
    <w:rsid w:val="64E9CC9B"/>
    <w:rsid w:val="655CE943"/>
    <w:rsid w:val="6569A004"/>
    <w:rsid w:val="6593ECA3"/>
    <w:rsid w:val="6596B9FF"/>
    <w:rsid w:val="65988915"/>
    <w:rsid w:val="65A70D7E"/>
    <w:rsid w:val="65CBEC92"/>
    <w:rsid w:val="66237144"/>
    <w:rsid w:val="6634631C"/>
    <w:rsid w:val="663BD78D"/>
    <w:rsid w:val="6650AD9E"/>
    <w:rsid w:val="666707BD"/>
    <w:rsid w:val="669904E1"/>
    <w:rsid w:val="66DBE34E"/>
    <w:rsid w:val="6701F812"/>
    <w:rsid w:val="67206FC3"/>
    <w:rsid w:val="672CC396"/>
    <w:rsid w:val="67A4E47D"/>
    <w:rsid w:val="67C27DB2"/>
    <w:rsid w:val="67DDD4EF"/>
    <w:rsid w:val="67EEA422"/>
    <w:rsid w:val="6816F4B0"/>
    <w:rsid w:val="68189C2A"/>
    <w:rsid w:val="6888A472"/>
    <w:rsid w:val="688E8243"/>
    <w:rsid w:val="68D9E4F4"/>
    <w:rsid w:val="69117669"/>
    <w:rsid w:val="692E96FB"/>
    <w:rsid w:val="693C67DC"/>
    <w:rsid w:val="695A0E7C"/>
    <w:rsid w:val="695A763C"/>
    <w:rsid w:val="6975B308"/>
    <w:rsid w:val="6994702E"/>
    <w:rsid w:val="6A1C3D4F"/>
    <w:rsid w:val="6A20DD01"/>
    <w:rsid w:val="6A21FA16"/>
    <w:rsid w:val="6A225B92"/>
    <w:rsid w:val="6A56F448"/>
    <w:rsid w:val="6A8FA434"/>
    <w:rsid w:val="6AB991DB"/>
    <w:rsid w:val="6B0B9140"/>
    <w:rsid w:val="6B0C6673"/>
    <w:rsid w:val="6B3D5A15"/>
    <w:rsid w:val="6BA7DE6F"/>
    <w:rsid w:val="6BC66417"/>
    <w:rsid w:val="6BEAF63F"/>
    <w:rsid w:val="6BED2945"/>
    <w:rsid w:val="6BFB5E85"/>
    <w:rsid w:val="6BFC8622"/>
    <w:rsid w:val="6C1CD415"/>
    <w:rsid w:val="6C593C7C"/>
    <w:rsid w:val="6C648E6F"/>
    <w:rsid w:val="6CF933A9"/>
    <w:rsid w:val="6D0C28EA"/>
    <w:rsid w:val="6D0E2A30"/>
    <w:rsid w:val="6D1AC609"/>
    <w:rsid w:val="6D1F90B6"/>
    <w:rsid w:val="6D304E33"/>
    <w:rsid w:val="6D77A996"/>
    <w:rsid w:val="6D8C8FA3"/>
    <w:rsid w:val="6D948CF2"/>
    <w:rsid w:val="6E211882"/>
    <w:rsid w:val="6E357B7D"/>
    <w:rsid w:val="6E375DF3"/>
    <w:rsid w:val="6E5FD977"/>
    <w:rsid w:val="6E628447"/>
    <w:rsid w:val="6E672B37"/>
    <w:rsid w:val="6E76A8D5"/>
    <w:rsid w:val="6E9AACDA"/>
    <w:rsid w:val="6E9D2347"/>
    <w:rsid w:val="6EB71672"/>
    <w:rsid w:val="6EFF1A6C"/>
    <w:rsid w:val="6F12D375"/>
    <w:rsid w:val="6F188D48"/>
    <w:rsid w:val="6F1B4B5F"/>
    <w:rsid w:val="6F56BD7A"/>
    <w:rsid w:val="6F7EC678"/>
    <w:rsid w:val="6FA2539E"/>
    <w:rsid w:val="6FD16C94"/>
    <w:rsid w:val="6FE263AE"/>
    <w:rsid w:val="6FEC4FFE"/>
    <w:rsid w:val="702993BF"/>
    <w:rsid w:val="7033F804"/>
    <w:rsid w:val="70407259"/>
    <w:rsid w:val="705AB62F"/>
    <w:rsid w:val="705E9280"/>
    <w:rsid w:val="705FAE2E"/>
    <w:rsid w:val="70918765"/>
    <w:rsid w:val="70B37025"/>
    <w:rsid w:val="70C4A576"/>
    <w:rsid w:val="70C5AA48"/>
    <w:rsid w:val="70CA469D"/>
    <w:rsid w:val="71182B1E"/>
    <w:rsid w:val="7120C40C"/>
    <w:rsid w:val="7172F746"/>
    <w:rsid w:val="7178400A"/>
    <w:rsid w:val="71835743"/>
    <w:rsid w:val="71A17CA3"/>
    <w:rsid w:val="71A3813C"/>
    <w:rsid w:val="71AF9C2E"/>
    <w:rsid w:val="71B7DCCF"/>
    <w:rsid w:val="71C73A2A"/>
    <w:rsid w:val="71E10213"/>
    <w:rsid w:val="71ED0243"/>
    <w:rsid w:val="727E36F6"/>
    <w:rsid w:val="72980574"/>
    <w:rsid w:val="73050B01"/>
    <w:rsid w:val="732305E1"/>
    <w:rsid w:val="73300CE6"/>
    <w:rsid w:val="7396FD01"/>
    <w:rsid w:val="73A19C22"/>
    <w:rsid w:val="73A88ACD"/>
    <w:rsid w:val="73CB8C6A"/>
    <w:rsid w:val="7419FD1A"/>
    <w:rsid w:val="742A2D0C"/>
    <w:rsid w:val="7437B014"/>
    <w:rsid w:val="743927B3"/>
    <w:rsid w:val="747A8FF2"/>
    <w:rsid w:val="747BFE6C"/>
    <w:rsid w:val="74FD5B99"/>
    <w:rsid w:val="75489ACD"/>
    <w:rsid w:val="755FBFA6"/>
    <w:rsid w:val="75A486D9"/>
    <w:rsid w:val="75D28F24"/>
    <w:rsid w:val="764669AA"/>
    <w:rsid w:val="764C0B2F"/>
    <w:rsid w:val="7656B3F9"/>
    <w:rsid w:val="765C07B2"/>
    <w:rsid w:val="766D950D"/>
    <w:rsid w:val="76704C2E"/>
    <w:rsid w:val="76B7CA7F"/>
    <w:rsid w:val="76CBF34B"/>
    <w:rsid w:val="7703AD29"/>
    <w:rsid w:val="7714AF23"/>
    <w:rsid w:val="771CC1C0"/>
    <w:rsid w:val="771E8143"/>
    <w:rsid w:val="775E9ECC"/>
    <w:rsid w:val="777D9C81"/>
    <w:rsid w:val="77C366A8"/>
    <w:rsid w:val="781E180F"/>
    <w:rsid w:val="7823DEA9"/>
    <w:rsid w:val="782B3356"/>
    <w:rsid w:val="78555F8C"/>
    <w:rsid w:val="785806BD"/>
    <w:rsid w:val="787A5F49"/>
    <w:rsid w:val="7898CBA0"/>
    <w:rsid w:val="789D8710"/>
    <w:rsid w:val="78A48EC6"/>
    <w:rsid w:val="78E6C3EC"/>
    <w:rsid w:val="792271FF"/>
    <w:rsid w:val="792332BE"/>
    <w:rsid w:val="79374317"/>
    <w:rsid w:val="796E5A51"/>
    <w:rsid w:val="79727104"/>
    <w:rsid w:val="79AAA931"/>
    <w:rsid w:val="79C11B0D"/>
    <w:rsid w:val="79C6BCB9"/>
    <w:rsid w:val="7A08EB47"/>
    <w:rsid w:val="7A1EA79A"/>
    <w:rsid w:val="7A292DCA"/>
    <w:rsid w:val="7A35280A"/>
    <w:rsid w:val="7A561F9F"/>
    <w:rsid w:val="7A7490FF"/>
    <w:rsid w:val="7AB21560"/>
    <w:rsid w:val="7AE1CE1D"/>
    <w:rsid w:val="7B21FBE9"/>
    <w:rsid w:val="7B341429"/>
    <w:rsid w:val="7C0F435C"/>
    <w:rsid w:val="7C288431"/>
    <w:rsid w:val="7C446E2D"/>
    <w:rsid w:val="7C5E2DDE"/>
    <w:rsid w:val="7C601211"/>
    <w:rsid w:val="7C8C5889"/>
    <w:rsid w:val="7C994403"/>
    <w:rsid w:val="7CBF2E1F"/>
    <w:rsid w:val="7CF76DF3"/>
    <w:rsid w:val="7CFBEF2F"/>
    <w:rsid w:val="7D100DCB"/>
    <w:rsid w:val="7D2BE1D9"/>
    <w:rsid w:val="7D5D1735"/>
    <w:rsid w:val="7D7DCF46"/>
    <w:rsid w:val="7DB3E9FC"/>
    <w:rsid w:val="7DB69AF5"/>
    <w:rsid w:val="7DBC3A89"/>
    <w:rsid w:val="7DC4E46F"/>
    <w:rsid w:val="7DEB6BE1"/>
    <w:rsid w:val="7DF43130"/>
    <w:rsid w:val="7E07DBE9"/>
    <w:rsid w:val="7E14BFA0"/>
    <w:rsid w:val="7E153138"/>
    <w:rsid w:val="7E2B541E"/>
    <w:rsid w:val="7E4018BC"/>
    <w:rsid w:val="7EB176FA"/>
    <w:rsid w:val="7EC5C1E6"/>
    <w:rsid w:val="7EF7436A"/>
    <w:rsid w:val="7EFAE1A0"/>
    <w:rsid w:val="7F0BCC32"/>
    <w:rsid w:val="7F12CEBC"/>
    <w:rsid w:val="7F1699AD"/>
    <w:rsid w:val="7F1DE00C"/>
    <w:rsid w:val="7F4BD561"/>
    <w:rsid w:val="7F6F0E21"/>
    <w:rsid w:val="7FA5D86F"/>
    <w:rsid w:val="7FC4472E"/>
    <w:rsid w:val="7FEEF740"/>
    <w:rsid w:val="7FF9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60EC5"/>
  <w15:chartTrackingRefBased/>
  <w15:docId w15:val="{FBA03295-DA36-450D-996E-4228CA737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3F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97C3F"/>
    <w:pPr>
      <w:keepNext/>
      <w:tabs>
        <w:tab w:val="left" w:pos="9180"/>
        <w:tab w:val="left" w:pos="9270"/>
      </w:tabs>
      <w:autoSpaceDE w:val="0"/>
      <w:autoSpaceDN w:val="0"/>
      <w:adjustRightInd w:val="0"/>
      <w:spacing w:after="0" w:line="480" w:lineRule="auto"/>
      <w:ind w:left="-360"/>
      <w:jc w:val="both"/>
      <w:outlineLvl w:val="0"/>
    </w:pPr>
    <w:rPr>
      <w:rFonts w:ascii="Times" w:eastAsia="Times New Roman" w:hAnsi="Times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97C3F"/>
    <w:rPr>
      <w:rFonts w:ascii="Times" w:eastAsia="Times New Roman" w:hAnsi="Times" w:cs="Times New Roman"/>
      <w:b/>
      <w:sz w:val="24"/>
      <w:szCs w:val="20"/>
    </w:rPr>
  </w:style>
  <w:style w:type="paragraph" w:styleId="Title">
    <w:name w:val="Title"/>
    <w:basedOn w:val="Normal"/>
    <w:link w:val="TitleChar"/>
    <w:qFormat/>
    <w:rsid w:val="00E97C3F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E97C3F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E97C3F"/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7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3F"/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E97C3F"/>
  </w:style>
  <w:style w:type="character" w:customStyle="1" w:styleId="ref-title">
    <w:name w:val="ref-title"/>
    <w:basedOn w:val="DefaultParagraphFont"/>
    <w:rsid w:val="00E97C3F"/>
  </w:style>
  <w:style w:type="character" w:customStyle="1" w:styleId="ref-journal">
    <w:name w:val="ref-journal"/>
    <w:basedOn w:val="DefaultParagraphFont"/>
    <w:rsid w:val="00E97C3F"/>
  </w:style>
  <w:style w:type="character" w:customStyle="1" w:styleId="ref-vol">
    <w:name w:val="ref-vol"/>
    <w:basedOn w:val="DefaultParagraphFont"/>
    <w:rsid w:val="00E97C3F"/>
  </w:style>
  <w:style w:type="paragraph" w:styleId="ListParagraph">
    <w:name w:val="List Paragraph"/>
    <w:basedOn w:val="Normal"/>
    <w:uiPriority w:val="34"/>
    <w:qFormat/>
    <w:rsid w:val="006B567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50E5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F4A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7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F4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F4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BC155A"/>
  </w:style>
  <w:style w:type="paragraph" w:styleId="Revision">
    <w:name w:val="Revision"/>
    <w:hidden/>
    <w:uiPriority w:val="99"/>
    <w:semiHidden/>
    <w:rsid w:val="00D2289F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5F1191"/>
    <w:rPr>
      <w:i/>
      <w:iCs/>
    </w:rPr>
  </w:style>
  <w:style w:type="character" w:styleId="Hyperlink">
    <w:name w:val="Hyperlink"/>
    <w:basedOn w:val="DefaultParagraphFont"/>
    <w:uiPriority w:val="99"/>
    <w:unhideWhenUsed/>
    <w:rsid w:val="007C4D2C"/>
    <w:rPr>
      <w:color w:val="0563C1" w:themeColor="hyperlink"/>
      <w:u w:val="single"/>
    </w:rPr>
  </w:style>
  <w:style w:type="paragraph" w:styleId="Footer">
    <w:name w:val="footer"/>
    <w:basedOn w:val="Normal"/>
    <w:uiPriority w:val="99"/>
    <w:unhideWhenUsed/>
    <w:rsid w:val="23464E7F"/>
    <w:pPr>
      <w:tabs>
        <w:tab w:val="center" w:pos="4680"/>
        <w:tab w:val="right" w:pos="9360"/>
      </w:tabs>
      <w:spacing w:after="0"/>
    </w:pPr>
  </w:style>
  <w:style w:type="character" w:customStyle="1" w:styleId="normaltextrun">
    <w:name w:val="normaltextrun"/>
    <w:basedOn w:val="DefaultParagraphFont"/>
    <w:rsid w:val="00186CAC"/>
  </w:style>
  <w:style w:type="character" w:customStyle="1" w:styleId="eop">
    <w:name w:val="eop"/>
    <w:basedOn w:val="DefaultParagraphFont"/>
    <w:rsid w:val="00186CAC"/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011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9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14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9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7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96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1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86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54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7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5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00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63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22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21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21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0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7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64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89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99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67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27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8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65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74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9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1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9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04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15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20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78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48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09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1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98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3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59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3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87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1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1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1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70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5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1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8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95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9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24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77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188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15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76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26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40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5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3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21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09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70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64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63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2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97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95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35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6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97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87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40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70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69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3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06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46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32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91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12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7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08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8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11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94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2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5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84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56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54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60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24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7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9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82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0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4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59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84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43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7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88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6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36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33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12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85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32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0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87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33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25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1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8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8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76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69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2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0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70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43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51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70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23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39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24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1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4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57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4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05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710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91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39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63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31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5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1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5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8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9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73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88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9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74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5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24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2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09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56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6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8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3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8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3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65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9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7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0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9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6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7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1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36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6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2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9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5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07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1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07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1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8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0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9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4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2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9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5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7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5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71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66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83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8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75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23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46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04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69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2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04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9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84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74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14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32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8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56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9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24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72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00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1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12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27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59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70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67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37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58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96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66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410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9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06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36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28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16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75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6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06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00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92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505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8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99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61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42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53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47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96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1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3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71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82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40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43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6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1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54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37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9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64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8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80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77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4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98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3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49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66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5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6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34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3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41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8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931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98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60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8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07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7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162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9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41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91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03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63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92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9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35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6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4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11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63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00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00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429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7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1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54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65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54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25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25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7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81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1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03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64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56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4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60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95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55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29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5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48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50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4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36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98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60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7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18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4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8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27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72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6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91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8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68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8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61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0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43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47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55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69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4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231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6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21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02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0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89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0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01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0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21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5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7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00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16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9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75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4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68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8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34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16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285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7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05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0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44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34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89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55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69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14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43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3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7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4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37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4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79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2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80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4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03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23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3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3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8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55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61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8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7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1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23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33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9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03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3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11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10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9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4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77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47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94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89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62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03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38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8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07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10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4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06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4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10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65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82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81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36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5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39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1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37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81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58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9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6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8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94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4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13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5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0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4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10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46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88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33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61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3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67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55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5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23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7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74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02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1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34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70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54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6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2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21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79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96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47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11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54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53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0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00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55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17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9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37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45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56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97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45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52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0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2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1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86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6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03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4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8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2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74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85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0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8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88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45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31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0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2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8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30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6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58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22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14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8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46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79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31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6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283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35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7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683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97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4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6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48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83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57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39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41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33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35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2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56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30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77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5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2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6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54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49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5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56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5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39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45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23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7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93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5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49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41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0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31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4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39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4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06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85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83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6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76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83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39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1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11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9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68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0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31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5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40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670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74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99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66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95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3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5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43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98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8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57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54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76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9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913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2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29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03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98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40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11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68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91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1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2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3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97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78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9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4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3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1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97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86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50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9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9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5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43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60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0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12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87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7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1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1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17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3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91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5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13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53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9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3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1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1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66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80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16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44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37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48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50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0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21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22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0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50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59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78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38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1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1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2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57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72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23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54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91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2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62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6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1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4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7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8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9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30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2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41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45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50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21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55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46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8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5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6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3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04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1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1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1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18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21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78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49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36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41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96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10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33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47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8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4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1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8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40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71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04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05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19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01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92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33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8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61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28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36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79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47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9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80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9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6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3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4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8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1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2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4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07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8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4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9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82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10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73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16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25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37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2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7296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4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85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10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86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50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03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63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05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8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1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48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7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98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01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25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45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22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47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0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2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5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3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2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5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8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87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25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03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6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09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1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1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820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2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51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97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89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53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62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2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39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40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76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0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13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2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0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9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26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0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6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8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1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8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5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83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04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44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24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2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0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96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0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49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07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83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33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49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18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08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0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7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17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78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20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20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94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15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02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17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85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2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56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3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51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68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99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75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48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93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83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6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2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7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14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9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8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8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95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40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74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97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3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7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83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02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24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63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93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87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81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0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32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19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4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2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6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47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83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63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09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20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74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8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23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5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3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2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59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95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1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8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22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8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80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5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3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8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14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26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37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85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80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0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9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6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0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0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733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3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3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3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42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6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3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2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0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91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90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4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39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04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62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17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66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26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31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0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7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9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46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17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34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75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9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1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48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3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4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2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38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36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07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36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41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1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70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1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68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7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77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89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0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2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2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5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91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37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5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74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70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61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83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9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79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16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05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1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72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52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11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9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4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8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31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0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19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04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4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9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93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9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06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6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74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9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11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4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61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5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22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7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66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03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40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4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7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60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79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1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29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4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60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02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55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2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3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43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46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18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0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03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12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31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2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0601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77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6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28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63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85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21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19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53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96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3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6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78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1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57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18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15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20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40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18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2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2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0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6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2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24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82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91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01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77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45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70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75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0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7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6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26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3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38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50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66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16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25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0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9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6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2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1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2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83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2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3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54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6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49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9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92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64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69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65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71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66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75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26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01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2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1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1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37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25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05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9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1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8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03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30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55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44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9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2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92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09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3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73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00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45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8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8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54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59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08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0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04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088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8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9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88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12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06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88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6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56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3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60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75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47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22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89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73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1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66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64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95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20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07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1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42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8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9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57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8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29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79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02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9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7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13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93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18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69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91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50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91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89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4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1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6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3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3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9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1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6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48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0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9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4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5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0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5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46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9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8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3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7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2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8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0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35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2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7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0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6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7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2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62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24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64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93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98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89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88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63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57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34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3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34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9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30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5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96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13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07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8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2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61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2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1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36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4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74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8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3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2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12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6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98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95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87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24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9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26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717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7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27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48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7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27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3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91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1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16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5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436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9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3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75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0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37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9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03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4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01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78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04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17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34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31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72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7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96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9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38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36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27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14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28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77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01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65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58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4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87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23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6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58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23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84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40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9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84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32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23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5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23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6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74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32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8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09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69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56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4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1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21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76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4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21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9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9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39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9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43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3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66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6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99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47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90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9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8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2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15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1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05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5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434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635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6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89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15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55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5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93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67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59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22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8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34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44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2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75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11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97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505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46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29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54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44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06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71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42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16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539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00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63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2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57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91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02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43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47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58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09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7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50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0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54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9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10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14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74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1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6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8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29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8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2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63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36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1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33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83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63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4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22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62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00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13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28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8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79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05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6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60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8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76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8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83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19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73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36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1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9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9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1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8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57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4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085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35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63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5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23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3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17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63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24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49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02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94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498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8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09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26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82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15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38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50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2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78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9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29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35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81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56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10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6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65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56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9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4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49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5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95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3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22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35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0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4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6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6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02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53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4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4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0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0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629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08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4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92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1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10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96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2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8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13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86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2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03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9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20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C7688-B0E6-4E28-87FF-9C841BA42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1075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7195</CharactersWithSpaces>
  <SharedDoc>false</SharedDoc>
  <HLinks>
    <vt:vector size="126" baseType="variant">
      <vt:variant>
        <vt:i4>589839</vt:i4>
      </vt:variant>
      <vt:variant>
        <vt:i4>60</vt:i4>
      </vt:variant>
      <vt:variant>
        <vt:i4>0</vt:i4>
      </vt:variant>
      <vt:variant>
        <vt:i4>5</vt:i4>
      </vt:variant>
      <vt:variant>
        <vt:lpwstr>https://doi.org/10.24875/GMM.19005350</vt:lpwstr>
      </vt:variant>
      <vt:variant>
        <vt:lpwstr/>
      </vt:variant>
      <vt:variant>
        <vt:i4>2097209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16/j.jand.2023.06.283</vt:lpwstr>
      </vt:variant>
      <vt:variant>
        <vt:lpwstr/>
      </vt:variant>
      <vt:variant>
        <vt:i4>2293815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07/s00213-020-05727-1</vt:lpwstr>
      </vt:variant>
      <vt:variant>
        <vt:lpwstr/>
      </vt:variant>
      <vt:variant>
        <vt:i4>196637</vt:i4>
      </vt:variant>
      <vt:variant>
        <vt:i4>51</vt:i4>
      </vt:variant>
      <vt:variant>
        <vt:i4>0</vt:i4>
      </vt:variant>
      <vt:variant>
        <vt:i4>5</vt:i4>
      </vt:variant>
      <vt:variant>
        <vt:lpwstr>https://doi.org/10.3389/fendo.2020.564240</vt:lpwstr>
      </vt:variant>
      <vt:variant>
        <vt:lpwstr/>
      </vt:variant>
      <vt:variant>
        <vt:i4>7274607</vt:i4>
      </vt:variant>
      <vt:variant>
        <vt:i4>48</vt:i4>
      </vt:variant>
      <vt:variant>
        <vt:i4>0</vt:i4>
      </vt:variant>
      <vt:variant>
        <vt:i4>5</vt:i4>
      </vt:variant>
      <vt:variant>
        <vt:lpwstr>https://doi.org/10.21149/spm.v56i2.7335</vt:lpwstr>
      </vt:variant>
      <vt:variant>
        <vt:lpwstr/>
      </vt:variant>
      <vt:variant>
        <vt:i4>832312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093/jn/nxab165</vt:lpwstr>
      </vt:variant>
      <vt:variant>
        <vt:lpwstr/>
      </vt:variant>
      <vt:variant>
        <vt:i4>5832777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97/WNF.0000000000000556</vt:lpwstr>
      </vt:variant>
      <vt:variant>
        <vt:lpwstr/>
      </vt:variant>
      <vt:variant>
        <vt:i4>229388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55/2015/186276</vt:lpwstr>
      </vt:variant>
      <vt:variant>
        <vt:lpwstr/>
      </vt:variant>
      <vt:variant>
        <vt:i4>5242953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111/eip.12777</vt:lpwstr>
      </vt:variant>
      <vt:variant>
        <vt:lpwstr/>
      </vt:variant>
      <vt:variant>
        <vt:i4>1638487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77/15404153211043885</vt:lpwstr>
      </vt:variant>
      <vt:variant>
        <vt:lpwstr/>
      </vt:variant>
      <vt:variant>
        <vt:i4>45883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01/jama.292.23.2860</vt:lpwstr>
      </vt:variant>
      <vt:variant>
        <vt:lpwstr/>
      </vt:variant>
      <vt:variant>
        <vt:i4>3997731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590/s1020-49892010000900009</vt:lpwstr>
      </vt:variant>
      <vt:variant>
        <vt:lpwstr/>
      </vt:variant>
      <vt:variant>
        <vt:i4>917584</vt:i4>
      </vt:variant>
      <vt:variant>
        <vt:i4>24</vt:i4>
      </vt:variant>
      <vt:variant>
        <vt:i4>0</vt:i4>
      </vt:variant>
      <vt:variant>
        <vt:i4>5</vt:i4>
      </vt:variant>
      <vt:variant>
        <vt:lpwstr>https://doi.org/10.2105/AJPH.2013.301706</vt:lpwstr>
      </vt:variant>
      <vt:variant>
        <vt:lpwstr/>
      </vt:variant>
      <vt:variant>
        <vt:i4>3866745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appet.2023.106488</vt:lpwstr>
      </vt:variant>
      <vt:variant>
        <vt:lpwstr/>
      </vt:variant>
      <vt:variant>
        <vt:i4>2490401</vt:i4>
      </vt:variant>
      <vt:variant>
        <vt:i4>18</vt:i4>
      </vt:variant>
      <vt:variant>
        <vt:i4>0</vt:i4>
      </vt:variant>
      <vt:variant>
        <vt:i4>5</vt:i4>
      </vt:variant>
      <vt:variant>
        <vt:lpwstr>https://dx.doi.org/10.15620/cdc/159281</vt:lpwstr>
      </vt:variant>
      <vt:variant>
        <vt:lpwstr/>
      </vt:variant>
      <vt:variant>
        <vt:i4>1638495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93/ajcn/nqac199</vt:lpwstr>
      </vt:variant>
      <vt:variant>
        <vt:lpwstr/>
      </vt:variant>
      <vt:variant>
        <vt:i4>6357024</vt:i4>
      </vt:variant>
      <vt:variant>
        <vt:i4>12</vt:i4>
      </vt:variant>
      <vt:variant>
        <vt:i4>0</vt:i4>
      </vt:variant>
      <vt:variant>
        <vt:i4>5</vt:i4>
      </vt:variant>
      <vt:variant>
        <vt:lpwstr>https://www.cdc.gov/nchs/products/databriefs/db443.htm</vt:lpwstr>
      </vt:variant>
      <vt:variant>
        <vt:lpwstr/>
      </vt:variant>
      <vt:variant>
        <vt:i4>1507345</vt:i4>
      </vt:variant>
      <vt:variant>
        <vt:i4>9</vt:i4>
      </vt:variant>
      <vt:variant>
        <vt:i4>0</vt:i4>
      </vt:variant>
      <vt:variant>
        <vt:i4>5</vt:i4>
      </vt:variant>
      <vt:variant>
        <vt:lpwstr>https://doi.org/10.4239/wjd.v8.i8.390</vt:lpwstr>
      </vt:variant>
      <vt:variant>
        <vt:lpwstr/>
      </vt:variant>
      <vt:variant>
        <vt:i4>2424929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77/002214650704800405</vt:lpwstr>
      </vt:variant>
      <vt:variant>
        <vt:lpwstr/>
      </vt:variant>
      <vt:variant>
        <vt:i4>6225994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02/oby.23638</vt:lpwstr>
      </vt:variant>
      <vt:variant>
        <vt:lpwstr/>
      </vt:variant>
      <vt:variant>
        <vt:i4>5636117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4314-124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Weibman</dc:creator>
  <cp:keywords/>
  <dc:description/>
  <cp:lastModifiedBy>Vega, Santiago</cp:lastModifiedBy>
  <cp:revision>72</cp:revision>
  <dcterms:created xsi:type="dcterms:W3CDTF">2025-08-16T02:51:00Z</dcterms:created>
  <dcterms:modified xsi:type="dcterms:W3CDTF">2025-09-22T23:13:00Z</dcterms:modified>
</cp:coreProperties>
</file>